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F5933C" w14:textId="783CA61F" w:rsidR="00486A16" w:rsidRPr="005B6922" w:rsidRDefault="002759E2" w:rsidP="008F7641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bookmarkStart w:id="0" w:name="_GoBack"/>
      <w:bookmarkEnd w:id="0"/>
      <w:r w:rsidRPr="005B6922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</w:t>
      </w:r>
      <w:r w:rsidR="00014EA9" w:rsidRPr="005B6922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UPPLEMENTARY MATERIALS</w:t>
      </w:r>
    </w:p>
    <w:p w14:paraId="02907DC8" w14:textId="1BD81F1D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  <w:r w:rsidRPr="005B6922">
        <w:rPr>
          <w:rFonts w:ascii="Times New Roman" w:hAnsi="Times New Roman"/>
          <w:b/>
          <w:color w:val="000000" w:themeColor="text1"/>
        </w:rPr>
        <w:t>F</w:t>
      </w:r>
      <w:r w:rsidR="00D95DBF" w:rsidRPr="005B6922">
        <w:rPr>
          <w:rFonts w:ascii="Times New Roman" w:hAnsi="Times New Roman"/>
          <w:b/>
          <w:color w:val="000000" w:themeColor="text1"/>
        </w:rPr>
        <w:t>IGURE</w:t>
      </w:r>
      <w:r w:rsidRPr="005B6922">
        <w:rPr>
          <w:rFonts w:ascii="Times New Roman" w:hAnsi="Times New Roman"/>
          <w:b/>
          <w:color w:val="000000" w:themeColor="text1"/>
        </w:rPr>
        <w:t xml:space="preserve"> S1 </w:t>
      </w:r>
      <w:r w:rsidRPr="005B6922">
        <w:rPr>
          <w:rFonts w:ascii="Times New Roman" w:hAnsi="Times New Roman"/>
          <w:color w:val="000000" w:themeColor="text1"/>
        </w:rPr>
        <w:t xml:space="preserve">Analysis of the </w:t>
      </w:r>
      <w:r w:rsidR="0093527F" w:rsidRPr="005B6922">
        <w:rPr>
          <w:rFonts w:ascii="Times New Roman" w:hAnsi="Times New Roman"/>
          <w:color w:val="000000" w:themeColor="text1"/>
        </w:rPr>
        <w:t>e</w:t>
      </w:r>
      <w:r w:rsidRPr="005B6922">
        <w:rPr>
          <w:rFonts w:ascii="Times New Roman" w:hAnsi="Times New Roman"/>
          <w:color w:val="000000" w:themeColor="text1"/>
        </w:rPr>
        <w:t xml:space="preserve">fficiency of RNAi </w:t>
      </w:r>
      <w:r w:rsidR="0093527F" w:rsidRPr="005B6922">
        <w:rPr>
          <w:rFonts w:ascii="Times New Roman" w:hAnsi="Times New Roman"/>
          <w:color w:val="000000" w:themeColor="text1"/>
        </w:rPr>
        <w:t>k</w:t>
      </w:r>
      <w:r w:rsidRPr="005B6922">
        <w:rPr>
          <w:rFonts w:ascii="Times New Roman" w:hAnsi="Times New Roman"/>
          <w:color w:val="000000" w:themeColor="text1"/>
        </w:rPr>
        <w:t xml:space="preserve">nockdown of </w:t>
      </w:r>
      <w:r w:rsidRPr="005B6922">
        <w:rPr>
          <w:rFonts w:ascii="Times New Roman" w:hAnsi="Times New Roman"/>
          <w:i/>
          <w:color w:val="000000" w:themeColor="text1"/>
        </w:rPr>
        <w:t>leo-1.</w:t>
      </w:r>
      <w:r w:rsidRPr="005B6922">
        <w:rPr>
          <w:rFonts w:ascii="Times New Roman" w:hAnsi="Times New Roman"/>
          <w:color w:val="000000" w:themeColor="text1"/>
        </w:rPr>
        <w:t xml:space="preserve"> </w:t>
      </w:r>
    </w:p>
    <w:p w14:paraId="7C360A7D" w14:textId="2CF1723E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strike/>
          <w:color w:val="000000" w:themeColor="text1"/>
        </w:rPr>
      </w:pPr>
      <w:r w:rsidRPr="005B6922">
        <w:rPr>
          <w:rFonts w:ascii="Times New Roman" w:hAnsi="Times New Roman"/>
          <w:color w:val="000000" w:themeColor="text1"/>
        </w:rPr>
        <w:t>(</w:t>
      </w:r>
      <w:r w:rsidR="00EC10FF" w:rsidRPr="005B6922">
        <w:rPr>
          <w:rFonts w:ascii="Times New Roman" w:hAnsi="Times New Roman"/>
          <w:color w:val="000000" w:themeColor="text1"/>
        </w:rPr>
        <w:t>a</w:t>
      </w:r>
      <w:r w:rsidRPr="005B6922">
        <w:rPr>
          <w:rFonts w:ascii="Times New Roman" w:hAnsi="Times New Roman"/>
          <w:color w:val="000000" w:themeColor="text1"/>
        </w:rPr>
        <w:t>–</w:t>
      </w:r>
      <w:r w:rsidR="00EC10FF" w:rsidRPr="005B6922">
        <w:rPr>
          <w:rFonts w:ascii="Times New Roman" w:hAnsi="Times New Roman"/>
          <w:color w:val="000000" w:themeColor="text1"/>
        </w:rPr>
        <w:t>l</w:t>
      </w:r>
      <w:r w:rsidRPr="005B6922">
        <w:rPr>
          <w:rFonts w:ascii="Times New Roman" w:hAnsi="Times New Roman"/>
          <w:color w:val="000000" w:themeColor="text1"/>
        </w:rPr>
        <w:t>) Differential interference contrast (DIC) (</w:t>
      </w:r>
      <w:r w:rsidR="00EC10FF" w:rsidRPr="005B6922">
        <w:rPr>
          <w:rFonts w:ascii="Times New Roman" w:hAnsi="Times New Roman"/>
          <w:color w:val="000000" w:themeColor="text1"/>
        </w:rPr>
        <w:t>a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</w:rPr>
        <w:t>c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</w:rPr>
        <w:t>e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</w:rPr>
        <w:t>g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="00EC10FF" w:rsidRPr="005B6922">
        <w:rPr>
          <w:rFonts w:ascii="Times New Roman" w:hAnsi="Times New Roman"/>
          <w:color w:val="000000" w:themeColor="text1"/>
        </w:rPr>
        <w:t>i</w:t>
      </w:r>
      <w:proofErr w:type="spellEnd"/>
      <w:r w:rsidRPr="005B6922">
        <w:rPr>
          <w:rFonts w:ascii="Times New Roman" w:hAnsi="Times New Roman"/>
          <w:color w:val="000000" w:themeColor="text1"/>
        </w:rPr>
        <w:t xml:space="preserve">, and </w:t>
      </w:r>
      <w:r w:rsidR="00EC10FF" w:rsidRPr="005B6922">
        <w:rPr>
          <w:rFonts w:ascii="Times New Roman" w:hAnsi="Times New Roman"/>
          <w:color w:val="000000" w:themeColor="text1"/>
        </w:rPr>
        <w:t>k</w:t>
      </w:r>
      <w:r w:rsidRPr="005B6922">
        <w:rPr>
          <w:rFonts w:ascii="Times New Roman" w:hAnsi="Times New Roman"/>
          <w:color w:val="000000" w:themeColor="text1"/>
        </w:rPr>
        <w:t>) and fluorescence (</w:t>
      </w:r>
      <w:r w:rsidR="00EC10FF" w:rsidRPr="005B6922">
        <w:rPr>
          <w:rFonts w:ascii="Times New Roman" w:hAnsi="Times New Roman"/>
          <w:color w:val="000000" w:themeColor="text1"/>
        </w:rPr>
        <w:t>b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</w:rPr>
        <w:t>d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</w:rPr>
        <w:t>f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</w:rPr>
        <w:t>h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</w:rPr>
        <w:t>j</w:t>
      </w:r>
      <w:r w:rsidRPr="005B6922">
        <w:rPr>
          <w:rFonts w:ascii="Times New Roman" w:hAnsi="Times New Roman"/>
          <w:color w:val="000000" w:themeColor="text1"/>
        </w:rPr>
        <w:t xml:space="preserve">, and </w:t>
      </w:r>
      <w:r w:rsidR="00EC10FF" w:rsidRPr="005B6922">
        <w:rPr>
          <w:rFonts w:ascii="Times New Roman" w:hAnsi="Times New Roman"/>
          <w:color w:val="000000" w:themeColor="text1"/>
        </w:rPr>
        <w:t>l</w:t>
      </w:r>
      <w:r w:rsidRPr="005B6922">
        <w:rPr>
          <w:rFonts w:ascii="Times New Roman" w:hAnsi="Times New Roman"/>
          <w:color w:val="000000" w:themeColor="text1"/>
        </w:rPr>
        <w:t xml:space="preserve">) images of </w:t>
      </w:r>
      <w:r w:rsidRPr="005B6922">
        <w:rPr>
          <w:rFonts w:ascii="Times New Roman" w:hAnsi="Times New Roman"/>
          <w:i/>
          <w:color w:val="000000" w:themeColor="text1"/>
          <w:szCs w:val="21"/>
        </w:rPr>
        <w:t xml:space="preserve">control(RNAi) </w:t>
      </w:r>
      <w:r w:rsidRPr="005B6922">
        <w:rPr>
          <w:rFonts w:ascii="Times New Roman" w:hAnsi="Times New Roman"/>
          <w:color w:val="000000" w:themeColor="text1"/>
          <w:szCs w:val="21"/>
        </w:rPr>
        <w:t>(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a</w:t>
      </w:r>
      <w:r w:rsidR="002B2B97" w:rsidRPr="005B6922">
        <w:rPr>
          <w:rFonts w:ascii="Times New Roman" w:hAnsi="Times New Roman"/>
          <w:color w:val="000000" w:themeColor="text1"/>
        </w:rPr>
        <w:t>–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d</w:t>
      </w:r>
      <w:r w:rsidR="00773BD4" w:rsidRPr="005B6922">
        <w:rPr>
          <w:rFonts w:ascii="Times New Roman" w:hAnsi="Times New Roman"/>
          <w:color w:val="000000" w:themeColor="text1"/>
          <w:szCs w:val="21"/>
        </w:rPr>
        <w:t xml:space="preserve">, and </w:t>
      </w:r>
      <w:proofErr w:type="spellStart"/>
      <w:r w:rsidR="00773BD4" w:rsidRPr="005B6922">
        <w:rPr>
          <w:rFonts w:ascii="Times New Roman" w:hAnsi="Times New Roman"/>
          <w:color w:val="000000" w:themeColor="text1"/>
          <w:szCs w:val="21"/>
        </w:rPr>
        <w:t>i</w:t>
      </w:r>
      <w:proofErr w:type="spellEnd"/>
      <w:r w:rsidR="002B2B97" w:rsidRPr="005B6922">
        <w:rPr>
          <w:rFonts w:ascii="Times New Roman" w:hAnsi="Times New Roman"/>
          <w:color w:val="000000" w:themeColor="text1"/>
        </w:rPr>
        <w:t>–</w:t>
      </w:r>
      <w:r w:rsidR="00773BD4" w:rsidRPr="005B6922">
        <w:rPr>
          <w:rFonts w:ascii="Times New Roman" w:hAnsi="Times New Roman"/>
          <w:color w:val="000000" w:themeColor="text1"/>
          <w:szCs w:val="21"/>
        </w:rPr>
        <w:t>l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) and </w:t>
      </w:r>
      <w:r w:rsidRPr="005B6922">
        <w:rPr>
          <w:rFonts w:ascii="Times New Roman" w:hAnsi="Times New Roman"/>
          <w:i/>
          <w:color w:val="000000" w:themeColor="text1"/>
          <w:szCs w:val="21"/>
        </w:rPr>
        <w:t xml:space="preserve">leo-1(RNAi) </w:t>
      </w:r>
      <w:r w:rsidRPr="005B6922">
        <w:rPr>
          <w:rFonts w:ascii="Times New Roman" w:hAnsi="Times New Roman"/>
          <w:color w:val="000000" w:themeColor="text1"/>
          <w:szCs w:val="21"/>
        </w:rPr>
        <w:t>(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e</w:t>
      </w:r>
      <w:r w:rsidRPr="005B6922">
        <w:rPr>
          <w:rFonts w:ascii="Times New Roman" w:hAnsi="Times New Roman"/>
          <w:color w:val="000000" w:themeColor="text1"/>
          <w:szCs w:val="21"/>
        </w:rPr>
        <w:t>-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h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) </w:t>
      </w:r>
      <w:r w:rsidRPr="005B6922">
        <w:rPr>
          <w:rFonts w:ascii="Times New Roman" w:hAnsi="Times New Roman"/>
          <w:color w:val="000000" w:themeColor="text1"/>
        </w:rPr>
        <w:t>day 1 adult animals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 with </w:t>
      </w:r>
      <w:r w:rsidRPr="005B6922">
        <w:rPr>
          <w:rFonts w:ascii="Times New Roman" w:hAnsi="Times New Roman"/>
          <w:i/>
          <w:color w:val="000000" w:themeColor="text1"/>
        </w:rPr>
        <w:t>tjIs308[leo-1p::GFP::leo-1::leo-1 3</w:t>
      </w:r>
      <w:r w:rsidR="00312AFF" w:rsidRPr="005B6922">
        <w:rPr>
          <w:rFonts w:ascii="Times New Roman" w:hAnsi="Times New Roman" w:cs="Times New Roman"/>
          <w:i/>
          <w:color w:val="000000" w:themeColor="text1"/>
          <w:szCs w:val="21"/>
        </w:rPr>
        <w:t>′</w:t>
      </w:r>
      <w:r w:rsidRPr="005B6922">
        <w:rPr>
          <w:rFonts w:ascii="Times New Roman" w:hAnsi="Times New Roman" w:hint="eastAsia"/>
          <w:i/>
          <w:color w:val="000000" w:themeColor="text1"/>
        </w:rPr>
        <w:t>-</w:t>
      </w:r>
      <w:r w:rsidRPr="005B6922">
        <w:rPr>
          <w:rFonts w:ascii="Times New Roman" w:hAnsi="Times New Roman"/>
          <w:i/>
          <w:color w:val="000000" w:themeColor="text1"/>
        </w:rPr>
        <w:t xml:space="preserve">UTR] </w:t>
      </w:r>
      <w:r w:rsidRPr="005B6922">
        <w:rPr>
          <w:rFonts w:ascii="Times New Roman" w:hAnsi="Times New Roman"/>
          <w:color w:val="000000" w:themeColor="text1"/>
        </w:rPr>
        <w:t>(</w:t>
      </w:r>
      <w:r w:rsidR="00773BD4" w:rsidRPr="005B6922">
        <w:rPr>
          <w:rFonts w:ascii="Times New Roman" w:hAnsi="Times New Roman"/>
          <w:color w:val="000000" w:themeColor="text1"/>
        </w:rPr>
        <w:t>a</w:t>
      </w:r>
      <w:r w:rsidR="002B2B97" w:rsidRPr="005B6922">
        <w:rPr>
          <w:rFonts w:ascii="Times New Roman" w:hAnsi="Times New Roman"/>
          <w:color w:val="000000" w:themeColor="text1"/>
        </w:rPr>
        <w:t>–</w:t>
      </w:r>
      <w:r w:rsidR="00773BD4" w:rsidRPr="005B6922">
        <w:rPr>
          <w:rFonts w:ascii="Times New Roman" w:hAnsi="Times New Roman"/>
          <w:color w:val="000000" w:themeColor="text1"/>
        </w:rPr>
        <w:t>h</w:t>
      </w:r>
      <w:r w:rsidRPr="005B6922">
        <w:rPr>
          <w:rFonts w:ascii="Times New Roman" w:hAnsi="Times New Roman"/>
          <w:color w:val="000000" w:themeColor="text1"/>
        </w:rPr>
        <w:t>) or</w:t>
      </w:r>
      <w:r w:rsidRPr="005B6922">
        <w:rPr>
          <w:rFonts w:ascii="Times New Roman" w:hAnsi="Times New Roman"/>
          <w:i/>
          <w:color w:val="000000" w:themeColor="text1"/>
        </w:rPr>
        <w:t xml:space="preserve"> </w:t>
      </w:r>
      <w:r w:rsidRPr="005B6922">
        <w:rPr>
          <w:rFonts w:ascii="Times New Roman" w:hAnsi="Times New Roman"/>
          <w:color w:val="000000" w:themeColor="text1"/>
        </w:rPr>
        <w:t>wild type (</w:t>
      </w:r>
      <w:proofErr w:type="spellStart"/>
      <w:r w:rsidR="00EC10FF" w:rsidRPr="005B6922">
        <w:rPr>
          <w:rFonts w:ascii="Times New Roman" w:hAnsi="Times New Roman"/>
          <w:color w:val="000000" w:themeColor="text1"/>
        </w:rPr>
        <w:t>i</w:t>
      </w:r>
      <w:proofErr w:type="spellEnd"/>
      <w:r w:rsidRPr="005B6922">
        <w:rPr>
          <w:rFonts w:ascii="Times New Roman" w:hAnsi="Times New Roman"/>
          <w:color w:val="000000" w:themeColor="text1"/>
        </w:rPr>
        <w:t>–</w:t>
      </w:r>
      <w:r w:rsidR="00EC10FF" w:rsidRPr="005B6922">
        <w:rPr>
          <w:rFonts w:ascii="Times New Roman" w:hAnsi="Times New Roman"/>
          <w:color w:val="000000" w:themeColor="text1"/>
        </w:rPr>
        <w:t>l</w:t>
      </w:r>
      <w:r w:rsidRPr="005B6922">
        <w:rPr>
          <w:rFonts w:ascii="Times New Roman" w:hAnsi="Times New Roman"/>
          <w:color w:val="000000" w:themeColor="text1"/>
        </w:rPr>
        <w:t>)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. GFP::LEO-1-signals at the perinuclear region of the germ cells at </w:t>
      </w:r>
      <w:r w:rsidRPr="005B6922">
        <w:rPr>
          <w:rFonts w:ascii="Times New Roman" w:hAnsi="Times New Roman"/>
          <w:color w:val="000000"/>
          <w:szCs w:val="21"/>
        </w:rPr>
        <w:t>the distal gonad were calculated (see Fig</w:t>
      </w:r>
      <w:r w:rsidR="003756B1" w:rsidRPr="005B6922">
        <w:rPr>
          <w:rFonts w:ascii="Times New Roman" w:hAnsi="Times New Roman"/>
          <w:color w:val="000000"/>
          <w:szCs w:val="21"/>
        </w:rPr>
        <w:t>ure</w:t>
      </w:r>
      <w:r w:rsidRPr="005B6922">
        <w:rPr>
          <w:rFonts w:ascii="Times New Roman" w:hAnsi="Times New Roman"/>
          <w:color w:val="000000"/>
          <w:szCs w:val="21"/>
        </w:rPr>
        <w:t xml:space="preserve"> 1</w:t>
      </w:r>
      <w:r w:rsidR="00726965" w:rsidRPr="005B6922">
        <w:rPr>
          <w:rFonts w:ascii="Times New Roman" w:hAnsi="Times New Roman"/>
          <w:color w:val="000000"/>
          <w:szCs w:val="21"/>
        </w:rPr>
        <w:t>n</w:t>
      </w:r>
      <w:r w:rsidRPr="005B6922">
        <w:rPr>
          <w:rFonts w:ascii="Times New Roman" w:hAnsi="Times New Roman"/>
          <w:color w:val="000000"/>
          <w:szCs w:val="21"/>
        </w:rPr>
        <w:t xml:space="preserve">). A 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rectangular area (8 </w:t>
      </w:r>
      <w:proofErr w:type="spellStart"/>
      <w:r w:rsidRPr="005B6922">
        <w:rPr>
          <w:rFonts w:ascii="Times New Roman" w:hAnsi="Times New Roman"/>
          <w:color w:val="000000" w:themeColor="text1"/>
          <w:shd w:val="clear" w:color="auto" w:fill="FFFFFF"/>
        </w:rPr>
        <w:t>μ</w:t>
      </w:r>
      <w:r w:rsidRPr="005B6922">
        <w:rPr>
          <w:rFonts w:ascii="Times New Roman" w:hAnsi="Times New Roman"/>
          <w:color w:val="000000" w:themeColor="text1"/>
        </w:rPr>
        <w:t>m</w:t>
      </w:r>
      <w:proofErr w:type="spellEnd"/>
      <w:r w:rsidRPr="005B6922">
        <w:rPr>
          <w:rFonts w:ascii="Times New Roman" w:hAnsi="Times New Roman"/>
          <w:color w:val="000000" w:themeColor="text1"/>
          <w:szCs w:val="21"/>
        </w:rPr>
        <w:t xml:space="preserve"> </w:t>
      </w:r>
      <w:r w:rsidRPr="005B6922">
        <w:rPr>
          <w:rFonts w:ascii="Times New Roman" w:hAnsi="Times New Roman"/>
          <w:color w:val="000000" w:themeColor="text1"/>
          <w:szCs w:val="21"/>
          <w:lang w:val="en-GB"/>
        </w:rPr>
        <w:t>×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 40 </w:t>
      </w:r>
      <w:proofErr w:type="spellStart"/>
      <w:r w:rsidRPr="005B6922">
        <w:rPr>
          <w:rFonts w:ascii="Times New Roman" w:hAnsi="Times New Roman"/>
          <w:color w:val="000000" w:themeColor="text1"/>
          <w:shd w:val="clear" w:color="auto" w:fill="FFFFFF"/>
        </w:rPr>
        <w:t>μ</w:t>
      </w:r>
      <w:r w:rsidRPr="005B6922">
        <w:rPr>
          <w:rFonts w:ascii="Times New Roman" w:hAnsi="Times New Roman"/>
          <w:color w:val="000000" w:themeColor="text1"/>
        </w:rPr>
        <w:t>m</w:t>
      </w:r>
      <w:proofErr w:type="spellEnd"/>
      <w:r w:rsidRPr="005B6922">
        <w:rPr>
          <w:rFonts w:ascii="Times New Roman" w:hAnsi="Times New Roman"/>
          <w:color w:val="000000" w:themeColor="text1"/>
          <w:szCs w:val="21"/>
        </w:rPr>
        <w:t xml:space="preserve">) was used to analyze the GFP signals. 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c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d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g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h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k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and 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l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 are magnified images of the rectangular areas in 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a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b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e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f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proofErr w:type="spellStart"/>
      <w:r w:rsidR="00EC10FF" w:rsidRPr="005B6922">
        <w:rPr>
          <w:rFonts w:ascii="Times New Roman" w:hAnsi="Times New Roman"/>
          <w:color w:val="000000" w:themeColor="text1"/>
          <w:szCs w:val="21"/>
        </w:rPr>
        <w:t>i</w:t>
      </w:r>
      <w:proofErr w:type="spellEnd"/>
      <w:r w:rsidRPr="005B6922">
        <w:rPr>
          <w:rFonts w:ascii="Times New Roman" w:hAnsi="Times New Roman"/>
          <w:color w:val="000000" w:themeColor="text1"/>
          <w:szCs w:val="21"/>
        </w:rPr>
        <w:t xml:space="preserve">, and </w:t>
      </w:r>
      <w:r w:rsidR="00EC10FF" w:rsidRPr="005B6922">
        <w:rPr>
          <w:rFonts w:ascii="Times New Roman" w:hAnsi="Times New Roman"/>
          <w:color w:val="000000" w:themeColor="text1"/>
          <w:szCs w:val="21"/>
        </w:rPr>
        <w:t>j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respectively. </w:t>
      </w:r>
      <w:r w:rsidRPr="005B6922">
        <w:rPr>
          <w:rFonts w:ascii="Times New Roman" w:hAnsi="Times New Roman"/>
          <w:color w:val="000000" w:themeColor="text1"/>
        </w:rPr>
        <w:t xml:space="preserve">In all the panels, the anterior region of the gonad is to the left, and the dorsal region is at the top of the image. </w:t>
      </w:r>
      <w:r w:rsidRPr="005B6922">
        <w:rPr>
          <w:rFonts w:ascii="Times New Roman" w:hAnsi="Times New Roman"/>
          <w:color w:val="000000"/>
        </w:rPr>
        <w:t xml:space="preserve">The </w:t>
      </w:r>
      <w:r w:rsidRPr="005B6922">
        <w:rPr>
          <w:rFonts w:ascii="Times New Roman" w:hAnsi="Times New Roman"/>
          <w:color w:val="000000" w:themeColor="text1"/>
        </w:rPr>
        <w:t xml:space="preserve">posterior gonads are shown. The orange dotted lines mark the gonad boundaries. All fluorescent images were captured under identical exposure conditions. </w:t>
      </w:r>
      <w:r w:rsidR="00B127D5" w:rsidRPr="005B6922">
        <w:rPr>
          <w:rFonts w:ascii="Times New Roman" w:hAnsi="Times New Roman" w:cs="Times New Roman"/>
          <w:color w:val="000000" w:themeColor="text1"/>
          <w:szCs w:val="21"/>
        </w:rPr>
        <w:t xml:space="preserve">Scale bar (white), </w:t>
      </w:r>
      <w:r w:rsidR="00B127D5" w:rsidRPr="005B6922">
        <w:rPr>
          <w:rFonts w:ascii="Times New Roman" w:hAnsi="Times New Roman" w:cs="Times New Roman"/>
          <w:color w:val="000000" w:themeColor="text1"/>
        </w:rPr>
        <w:t>50</w:t>
      </w:r>
      <w:r w:rsidR="00B127D5" w:rsidRPr="005B692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="00B127D5" w:rsidRPr="005B6922">
        <w:rPr>
          <w:rFonts w:ascii="Times New Roman" w:hAnsi="Times New Roman" w:cs="Times New Roman"/>
          <w:color w:val="000000" w:themeColor="text1"/>
          <w:shd w:val="clear" w:color="auto" w:fill="FFFFFF"/>
        </w:rPr>
        <w:t>μ</w:t>
      </w:r>
      <w:r w:rsidR="00B127D5" w:rsidRPr="005B6922">
        <w:rPr>
          <w:rFonts w:ascii="Times New Roman" w:hAnsi="Times New Roman" w:cs="Times New Roman"/>
          <w:color w:val="000000" w:themeColor="text1"/>
        </w:rPr>
        <w:t>m</w:t>
      </w:r>
      <w:proofErr w:type="spellEnd"/>
      <w:r w:rsidR="00B127D5" w:rsidRPr="005B6922">
        <w:rPr>
          <w:rFonts w:ascii="Times New Roman" w:hAnsi="Times New Roman" w:cs="Times New Roman"/>
          <w:color w:val="000000" w:themeColor="text1"/>
        </w:rPr>
        <w:t>.</w:t>
      </w:r>
    </w:p>
    <w:p w14:paraId="403D5D64" w14:textId="77777777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</w:p>
    <w:p w14:paraId="0D34992D" w14:textId="03F05F65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  <w:r w:rsidRPr="005B6922">
        <w:rPr>
          <w:rFonts w:ascii="Times New Roman" w:hAnsi="Times New Roman"/>
          <w:b/>
          <w:color w:val="000000" w:themeColor="text1"/>
        </w:rPr>
        <w:t>F</w:t>
      </w:r>
      <w:r w:rsidR="00D95DBF" w:rsidRPr="005B6922">
        <w:rPr>
          <w:rFonts w:ascii="Times New Roman" w:hAnsi="Times New Roman"/>
          <w:b/>
          <w:color w:val="000000" w:themeColor="text1"/>
        </w:rPr>
        <w:t>IGURE</w:t>
      </w:r>
      <w:r w:rsidRPr="005B6922">
        <w:rPr>
          <w:rFonts w:ascii="Times New Roman" w:hAnsi="Times New Roman"/>
          <w:b/>
          <w:color w:val="000000" w:themeColor="text1"/>
        </w:rPr>
        <w:t xml:space="preserve"> S2 </w:t>
      </w:r>
      <w:r w:rsidRPr="005B6922">
        <w:rPr>
          <w:rFonts w:ascii="Times New Roman" w:hAnsi="Times New Roman"/>
          <w:color w:val="000000" w:themeColor="text1"/>
        </w:rPr>
        <w:t xml:space="preserve">Analysis of the </w:t>
      </w:r>
      <w:r w:rsidR="0093527F" w:rsidRPr="005B6922">
        <w:rPr>
          <w:rFonts w:ascii="Times New Roman" w:hAnsi="Times New Roman"/>
          <w:color w:val="000000" w:themeColor="text1"/>
        </w:rPr>
        <w:t>e</w:t>
      </w:r>
      <w:r w:rsidRPr="005B6922">
        <w:rPr>
          <w:rFonts w:ascii="Times New Roman" w:hAnsi="Times New Roman"/>
          <w:color w:val="000000" w:themeColor="text1"/>
        </w:rPr>
        <w:t xml:space="preserve">fficiency of RNAi </w:t>
      </w:r>
      <w:r w:rsidR="0093527F" w:rsidRPr="005B6922">
        <w:rPr>
          <w:rFonts w:ascii="Times New Roman" w:hAnsi="Times New Roman"/>
          <w:color w:val="000000" w:themeColor="text1"/>
        </w:rPr>
        <w:t>k</w:t>
      </w:r>
      <w:r w:rsidRPr="005B6922">
        <w:rPr>
          <w:rFonts w:ascii="Times New Roman" w:hAnsi="Times New Roman"/>
          <w:color w:val="000000" w:themeColor="text1"/>
        </w:rPr>
        <w:t xml:space="preserve">nockdown of </w:t>
      </w:r>
      <w:r w:rsidRPr="005B6922">
        <w:rPr>
          <w:rFonts w:ascii="Times New Roman" w:hAnsi="Times New Roman"/>
          <w:i/>
          <w:color w:val="000000" w:themeColor="text1"/>
        </w:rPr>
        <w:t>pafo-1.</w:t>
      </w:r>
    </w:p>
    <w:p w14:paraId="2FBC2D62" w14:textId="78CB5781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</w:rPr>
      </w:pPr>
      <w:r w:rsidRPr="005B6922">
        <w:rPr>
          <w:rFonts w:ascii="Times New Roman" w:hAnsi="Times New Roman"/>
          <w:color w:val="000000" w:themeColor="text1"/>
        </w:rPr>
        <w:t>(</w:t>
      </w:r>
      <w:r w:rsidR="00EC10FF" w:rsidRPr="005B6922">
        <w:rPr>
          <w:rFonts w:ascii="Times New Roman" w:hAnsi="Times New Roman"/>
          <w:color w:val="000000" w:themeColor="text1"/>
        </w:rPr>
        <w:t>a</w:t>
      </w:r>
      <w:r w:rsidRPr="005B6922">
        <w:rPr>
          <w:rFonts w:ascii="Times New Roman" w:hAnsi="Times New Roman"/>
          <w:color w:val="000000" w:themeColor="text1"/>
        </w:rPr>
        <w:t>–</w:t>
      </w:r>
      <w:r w:rsidR="00EC10FF" w:rsidRPr="005B6922">
        <w:rPr>
          <w:rFonts w:ascii="Times New Roman" w:hAnsi="Times New Roman"/>
          <w:color w:val="000000" w:themeColor="text1"/>
        </w:rPr>
        <w:t>l</w:t>
      </w:r>
      <w:r w:rsidRPr="005B6922">
        <w:rPr>
          <w:rFonts w:ascii="Times New Roman" w:hAnsi="Times New Roman"/>
          <w:color w:val="000000" w:themeColor="text1"/>
        </w:rPr>
        <w:t>) Differential interference contrast (DIC) (</w:t>
      </w:r>
      <w:r w:rsidR="00E45232" w:rsidRPr="005B6922">
        <w:rPr>
          <w:rFonts w:ascii="Times New Roman" w:hAnsi="Times New Roman"/>
          <w:color w:val="000000" w:themeColor="text1"/>
        </w:rPr>
        <w:t>a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</w:rPr>
        <w:t>c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</w:rPr>
        <w:t>e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</w:rPr>
        <w:t>g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="00E45232" w:rsidRPr="005B6922">
        <w:rPr>
          <w:rFonts w:ascii="Times New Roman" w:hAnsi="Times New Roman"/>
          <w:color w:val="000000" w:themeColor="text1"/>
        </w:rPr>
        <w:t>i</w:t>
      </w:r>
      <w:proofErr w:type="spellEnd"/>
      <w:r w:rsidRPr="005B6922">
        <w:rPr>
          <w:rFonts w:ascii="Times New Roman" w:hAnsi="Times New Roman"/>
          <w:color w:val="000000" w:themeColor="text1"/>
        </w:rPr>
        <w:t xml:space="preserve">, and </w:t>
      </w:r>
      <w:r w:rsidR="00E45232" w:rsidRPr="005B6922">
        <w:rPr>
          <w:rFonts w:ascii="Times New Roman" w:hAnsi="Times New Roman"/>
          <w:color w:val="000000" w:themeColor="text1"/>
        </w:rPr>
        <w:t>k</w:t>
      </w:r>
      <w:r w:rsidRPr="005B6922">
        <w:rPr>
          <w:rFonts w:ascii="Times New Roman" w:hAnsi="Times New Roman"/>
          <w:color w:val="000000" w:themeColor="text1"/>
        </w:rPr>
        <w:t>) and fluorescence (</w:t>
      </w:r>
      <w:r w:rsidR="00E45232" w:rsidRPr="005B6922">
        <w:rPr>
          <w:rFonts w:ascii="Times New Roman" w:hAnsi="Times New Roman"/>
          <w:color w:val="000000" w:themeColor="text1"/>
        </w:rPr>
        <w:t>b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</w:rPr>
        <w:t>d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</w:rPr>
        <w:t>f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</w:rPr>
        <w:t>h</w:t>
      </w:r>
      <w:r w:rsidRPr="005B6922">
        <w:rPr>
          <w:rFonts w:ascii="Times New Roman" w:hAnsi="Times New Roman"/>
          <w:color w:val="000000" w:themeColor="text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</w:rPr>
        <w:t>j</w:t>
      </w:r>
      <w:r w:rsidRPr="005B6922">
        <w:rPr>
          <w:rFonts w:ascii="Times New Roman" w:hAnsi="Times New Roman"/>
          <w:color w:val="000000" w:themeColor="text1"/>
        </w:rPr>
        <w:t xml:space="preserve">, and </w:t>
      </w:r>
      <w:r w:rsidR="00E45232" w:rsidRPr="005B6922">
        <w:rPr>
          <w:rFonts w:ascii="Times New Roman" w:hAnsi="Times New Roman"/>
          <w:color w:val="000000" w:themeColor="text1"/>
        </w:rPr>
        <w:t>l</w:t>
      </w:r>
      <w:r w:rsidRPr="005B6922">
        <w:rPr>
          <w:rFonts w:ascii="Times New Roman" w:hAnsi="Times New Roman"/>
          <w:color w:val="000000" w:themeColor="text1"/>
        </w:rPr>
        <w:t xml:space="preserve">) images of </w:t>
      </w:r>
      <w:r w:rsidRPr="005B6922">
        <w:rPr>
          <w:rFonts w:ascii="Times New Roman" w:hAnsi="Times New Roman"/>
          <w:i/>
          <w:color w:val="000000" w:themeColor="text1"/>
          <w:szCs w:val="21"/>
        </w:rPr>
        <w:t xml:space="preserve">control(RNAi) </w:t>
      </w:r>
      <w:r w:rsidRPr="005B6922">
        <w:rPr>
          <w:rFonts w:ascii="Times New Roman" w:hAnsi="Times New Roman"/>
          <w:color w:val="000000" w:themeColor="text1"/>
          <w:szCs w:val="21"/>
        </w:rPr>
        <w:t>(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a</w:t>
      </w:r>
      <w:r w:rsidR="002B2B97" w:rsidRPr="005B6922">
        <w:rPr>
          <w:rFonts w:ascii="Times New Roman" w:hAnsi="Times New Roman"/>
          <w:color w:val="000000" w:themeColor="text1"/>
        </w:rPr>
        <w:t>–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d</w:t>
      </w:r>
      <w:r w:rsidR="00773BD4" w:rsidRPr="005B6922">
        <w:rPr>
          <w:rFonts w:ascii="Times New Roman" w:hAnsi="Times New Roman"/>
          <w:color w:val="000000" w:themeColor="text1"/>
          <w:szCs w:val="21"/>
        </w:rPr>
        <w:t xml:space="preserve"> and </w:t>
      </w:r>
      <w:proofErr w:type="spellStart"/>
      <w:r w:rsidR="00773BD4" w:rsidRPr="005B6922">
        <w:rPr>
          <w:rFonts w:ascii="Times New Roman" w:hAnsi="Times New Roman"/>
          <w:color w:val="000000" w:themeColor="text1"/>
          <w:szCs w:val="21"/>
        </w:rPr>
        <w:t>i</w:t>
      </w:r>
      <w:proofErr w:type="spellEnd"/>
      <w:r w:rsidR="002B2B97" w:rsidRPr="005B6922">
        <w:rPr>
          <w:rFonts w:ascii="Times New Roman" w:hAnsi="Times New Roman"/>
          <w:color w:val="000000" w:themeColor="text1"/>
        </w:rPr>
        <w:t>–</w:t>
      </w:r>
      <w:r w:rsidR="00773BD4" w:rsidRPr="005B6922">
        <w:rPr>
          <w:rFonts w:ascii="Times New Roman" w:hAnsi="Times New Roman"/>
          <w:color w:val="000000" w:themeColor="text1"/>
          <w:szCs w:val="21"/>
        </w:rPr>
        <w:t>l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) and </w:t>
      </w:r>
      <w:r w:rsidRPr="005B6922">
        <w:rPr>
          <w:rFonts w:ascii="Times New Roman" w:hAnsi="Times New Roman"/>
          <w:i/>
          <w:color w:val="000000" w:themeColor="text1"/>
          <w:szCs w:val="21"/>
        </w:rPr>
        <w:t xml:space="preserve">pafo-1(RNAi) </w:t>
      </w:r>
      <w:r w:rsidRPr="005B6922">
        <w:rPr>
          <w:rFonts w:ascii="Times New Roman" w:hAnsi="Times New Roman"/>
          <w:color w:val="000000" w:themeColor="text1"/>
          <w:szCs w:val="21"/>
        </w:rPr>
        <w:t>(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e</w:t>
      </w:r>
      <w:r w:rsidR="002B2B97" w:rsidRPr="005B6922">
        <w:rPr>
          <w:rFonts w:ascii="Times New Roman" w:hAnsi="Times New Roman"/>
          <w:color w:val="000000" w:themeColor="text1"/>
        </w:rPr>
        <w:t>–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h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) </w:t>
      </w:r>
      <w:r w:rsidRPr="005B6922">
        <w:rPr>
          <w:rFonts w:ascii="Times New Roman" w:hAnsi="Times New Roman"/>
          <w:color w:val="000000" w:themeColor="text1"/>
        </w:rPr>
        <w:t>day 1 adult animals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 with </w:t>
      </w:r>
      <w:r w:rsidRPr="005B6922">
        <w:rPr>
          <w:rFonts w:ascii="Times New Roman" w:hAnsi="Times New Roman"/>
          <w:i/>
          <w:color w:val="000000" w:themeColor="text1"/>
        </w:rPr>
        <w:t>tjIs280[pafo-1p::pafo-1::</w:t>
      </w:r>
      <w:proofErr w:type="spellStart"/>
      <w:r w:rsidRPr="005B6922">
        <w:rPr>
          <w:rFonts w:ascii="Times New Roman" w:hAnsi="Times New Roman"/>
          <w:i/>
          <w:color w:val="000000" w:themeColor="text1"/>
        </w:rPr>
        <w:t>mCherry</w:t>
      </w:r>
      <w:proofErr w:type="spellEnd"/>
      <w:r w:rsidRPr="005B6922">
        <w:rPr>
          <w:rFonts w:ascii="Times New Roman" w:hAnsi="Times New Roman"/>
          <w:i/>
          <w:color w:val="000000" w:themeColor="text1"/>
        </w:rPr>
        <w:t>::pafo-1 3</w:t>
      </w:r>
      <w:r w:rsidR="00312AFF" w:rsidRPr="005B6922">
        <w:rPr>
          <w:rFonts w:ascii="Times New Roman" w:hAnsi="Times New Roman" w:cs="Times New Roman"/>
          <w:i/>
          <w:color w:val="000000" w:themeColor="text1"/>
          <w:szCs w:val="21"/>
        </w:rPr>
        <w:t>′</w:t>
      </w:r>
      <w:r w:rsidRPr="005B6922">
        <w:rPr>
          <w:rFonts w:ascii="Times New Roman" w:hAnsi="Times New Roman" w:hint="eastAsia"/>
          <w:i/>
          <w:color w:val="000000" w:themeColor="text1"/>
        </w:rPr>
        <w:t>-</w:t>
      </w:r>
      <w:r w:rsidRPr="005B6922">
        <w:rPr>
          <w:rFonts w:ascii="Times New Roman" w:hAnsi="Times New Roman"/>
          <w:i/>
          <w:color w:val="000000" w:themeColor="text1"/>
        </w:rPr>
        <w:t xml:space="preserve">UTR] </w:t>
      </w:r>
      <w:r w:rsidRPr="005B6922">
        <w:rPr>
          <w:rFonts w:ascii="Times New Roman" w:hAnsi="Times New Roman"/>
          <w:color w:val="000000" w:themeColor="text1"/>
        </w:rPr>
        <w:t>(</w:t>
      </w:r>
      <w:r w:rsidR="0033405B" w:rsidRPr="005B6922">
        <w:rPr>
          <w:rFonts w:ascii="Times New Roman" w:hAnsi="Times New Roman"/>
          <w:color w:val="000000" w:themeColor="text1"/>
        </w:rPr>
        <w:t>a</w:t>
      </w:r>
      <w:r w:rsidR="002B2B97" w:rsidRPr="005B6922">
        <w:rPr>
          <w:rFonts w:ascii="Times New Roman" w:hAnsi="Times New Roman"/>
          <w:color w:val="000000" w:themeColor="text1"/>
        </w:rPr>
        <w:t>–</w:t>
      </w:r>
      <w:r w:rsidR="0033405B" w:rsidRPr="005B6922">
        <w:rPr>
          <w:rFonts w:ascii="Times New Roman" w:hAnsi="Times New Roman"/>
          <w:color w:val="000000" w:themeColor="text1"/>
        </w:rPr>
        <w:t>h</w:t>
      </w:r>
      <w:r w:rsidRPr="005B6922">
        <w:rPr>
          <w:rFonts w:ascii="Times New Roman" w:hAnsi="Times New Roman"/>
          <w:color w:val="000000" w:themeColor="text1"/>
        </w:rPr>
        <w:t>) or</w:t>
      </w:r>
      <w:r w:rsidRPr="005B6922">
        <w:rPr>
          <w:rFonts w:ascii="Times New Roman" w:hAnsi="Times New Roman"/>
          <w:i/>
          <w:color w:val="000000" w:themeColor="text1"/>
        </w:rPr>
        <w:t xml:space="preserve"> </w:t>
      </w:r>
      <w:r w:rsidRPr="005B6922">
        <w:rPr>
          <w:rFonts w:ascii="Times New Roman" w:hAnsi="Times New Roman"/>
          <w:color w:val="000000" w:themeColor="text1"/>
        </w:rPr>
        <w:t>wild type (</w:t>
      </w:r>
      <w:proofErr w:type="spellStart"/>
      <w:r w:rsidR="00E45232" w:rsidRPr="005B6922">
        <w:rPr>
          <w:rFonts w:ascii="Times New Roman" w:hAnsi="Times New Roman"/>
          <w:color w:val="000000" w:themeColor="text1"/>
        </w:rPr>
        <w:t>i</w:t>
      </w:r>
      <w:proofErr w:type="spellEnd"/>
      <w:r w:rsidR="002B2B97" w:rsidRPr="005B6922">
        <w:rPr>
          <w:rFonts w:ascii="Times New Roman" w:hAnsi="Times New Roman"/>
          <w:color w:val="000000" w:themeColor="text1"/>
        </w:rPr>
        <w:t>–</w:t>
      </w:r>
      <w:r w:rsidR="00E45232" w:rsidRPr="005B6922">
        <w:rPr>
          <w:rFonts w:ascii="Times New Roman" w:hAnsi="Times New Roman"/>
          <w:color w:val="000000" w:themeColor="text1"/>
        </w:rPr>
        <w:t>l</w:t>
      </w:r>
      <w:r w:rsidRPr="005B6922">
        <w:rPr>
          <w:rFonts w:ascii="Times New Roman" w:hAnsi="Times New Roman"/>
          <w:color w:val="000000" w:themeColor="text1"/>
        </w:rPr>
        <w:t>)</w:t>
      </w:r>
      <w:r w:rsidRPr="005B6922">
        <w:rPr>
          <w:rFonts w:ascii="Times New Roman" w:hAnsi="Times New Roman"/>
          <w:color w:val="000000" w:themeColor="text1"/>
          <w:szCs w:val="21"/>
        </w:rPr>
        <w:t>. PAFO-1::</w:t>
      </w:r>
      <w:proofErr w:type="spellStart"/>
      <w:r w:rsidR="00312AFF" w:rsidRPr="005B6922">
        <w:rPr>
          <w:rFonts w:ascii="Times New Roman" w:hAnsi="Times New Roman"/>
          <w:color w:val="000000" w:themeColor="text1"/>
          <w:szCs w:val="21"/>
        </w:rPr>
        <w:t>m</w:t>
      </w:r>
      <w:r w:rsidRPr="005B6922">
        <w:rPr>
          <w:rFonts w:ascii="Times New Roman" w:hAnsi="Times New Roman"/>
          <w:color w:val="000000" w:themeColor="text1"/>
          <w:szCs w:val="21"/>
        </w:rPr>
        <w:t>Cherry</w:t>
      </w:r>
      <w:proofErr w:type="spellEnd"/>
      <w:r w:rsidRPr="005B6922">
        <w:rPr>
          <w:rFonts w:ascii="Times New Roman" w:hAnsi="Times New Roman"/>
          <w:color w:val="000000" w:themeColor="text1"/>
          <w:szCs w:val="21"/>
        </w:rPr>
        <w:t xml:space="preserve">-signals at the perinuclear region of the germ cells at </w:t>
      </w:r>
      <w:r w:rsidRPr="005B6922">
        <w:rPr>
          <w:rFonts w:ascii="Times New Roman" w:hAnsi="Times New Roman"/>
          <w:color w:val="000000"/>
          <w:szCs w:val="21"/>
        </w:rPr>
        <w:t>the distal gonad were calculated (see Fig</w:t>
      </w:r>
      <w:r w:rsidR="003756B1" w:rsidRPr="005B6922">
        <w:rPr>
          <w:rFonts w:ascii="Times New Roman" w:hAnsi="Times New Roman"/>
          <w:color w:val="000000"/>
          <w:szCs w:val="21"/>
        </w:rPr>
        <w:t>ure</w:t>
      </w:r>
      <w:r w:rsidRPr="005B6922">
        <w:rPr>
          <w:rFonts w:ascii="Times New Roman" w:hAnsi="Times New Roman"/>
          <w:color w:val="000000"/>
          <w:szCs w:val="21"/>
        </w:rPr>
        <w:t xml:space="preserve"> 1</w:t>
      </w:r>
      <w:r w:rsidR="00726965" w:rsidRPr="005B6922">
        <w:rPr>
          <w:rFonts w:ascii="Times New Roman" w:hAnsi="Times New Roman"/>
          <w:color w:val="000000"/>
          <w:szCs w:val="21"/>
        </w:rPr>
        <w:t>o</w:t>
      </w:r>
      <w:r w:rsidRPr="005B6922">
        <w:rPr>
          <w:rFonts w:ascii="Times New Roman" w:hAnsi="Times New Roman"/>
          <w:color w:val="000000"/>
          <w:szCs w:val="21"/>
        </w:rPr>
        <w:t xml:space="preserve">). A 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rectangular area (8 </w:t>
      </w:r>
      <w:proofErr w:type="spellStart"/>
      <w:r w:rsidRPr="005B6922">
        <w:rPr>
          <w:rFonts w:ascii="Times New Roman" w:hAnsi="Times New Roman"/>
          <w:color w:val="000000" w:themeColor="text1"/>
          <w:shd w:val="clear" w:color="auto" w:fill="FFFFFF"/>
        </w:rPr>
        <w:t>μ</w:t>
      </w:r>
      <w:r w:rsidRPr="005B6922">
        <w:rPr>
          <w:rFonts w:ascii="Times New Roman" w:hAnsi="Times New Roman"/>
          <w:color w:val="000000" w:themeColor="text1"/>
        </w:rPr>
        <w:t>m</w:t>
      </w:r>
      <w:proofErr w:type="spellEnd"/>
      <w:r w:rsidRPr="005B6922">
        <w:rPr>
          <w:rFonts w:ascii="Times New Roman" w:hAnsi="Times New Roman"/>
          <w:color w:val="000000" w:themeColor="text1"/>
          <w:szCs w:val="21"/>
        </w:rPr>
        <w:t xml:space="preserve"> </w:t>
      </w:r>
      <w:r w:rsidRPr="005B6922">
        <w:rPr>
          <w:rFonts w:ascii="Times New Roman" w:hAnsi="Times New Roman"/>
          <w:color w:val="000000" w:themeColor="text1"/>
          <w:szCs w:val="21"/>
          <w:lang w:val="en-GB"/>
        </w:rPr>
        <w:t>×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 40 </w:t>
      </w:r>
      <w:proofErr w:type="spellStart"/>
      <w:r w:rsidRPr="005B6922">
        <w:rPr>
          <w:rFonts w:ascii="Times New Roman" w:hAnsi="Times New Roman"/>
          <w:color w:val="000000" w:themeColor="text1"/>
          <w:shd w:val="clear" w:color="auto" w:fill="FFFFFF"/>
        </w:rPr>
        <w:t>μ</w:t>
      </w:r>
      <w:r w:rsidRPr="005B6922">
        <w:rPr>
          <w:rFonts w:ascii="Times New Roman" w:hAnsi="Times New Roman"/>
          <w:color w:val="000000" w:themeColor="text1"/>
        </w:rPr>
        <w:t>m</w:t>
      </w:r>
      <w:proofErr w:type="spellEnd"/>
      <w:r w:rsidRPr="005B6922">
        <w:rPr>
          <w:rFonts w:ascii="Times New Roman" w:hAnsi="Times New Roman"/>
          <w:color w:val="000000" w:themeColor="text1"/>
          <w:szCs w:val="21"/>
        </w:rPr>
        <w:t xml:space="preserve">) was chosen to analyze the </w:t>
      </w:r>
      <w:proofErr w:type="spellStart"/>
      <w:r w:rsidRPr="005B6922">
        <w:rPr>
          <w:rFonts w:ascii="Times New Roman" w:hAnsi="Times New Roman"/>
          <w:color w:val="000000" w:themeColor="text1"/>
          <w:szCs w:val="21"/>
        </w:rPr>
        <w:t>mCherry</w:t>
      </w:r>
      <w:proofErr w:type="spellEnd"/>
      <w:r w:rsidRPr="005B6922">
        <w:rPr>
          <w:rFonts w:ascii="Times New Roman" w:hAnsi="Times New Roman"/>
          <w:color w:val="000000" w:themeColor="text1"/>
          <w:szCs w:val="21"/>
        </w:rPr>
        <w:t xml:space="preserve"> signals. 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c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d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g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h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k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and 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l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 are magnified images of the rectangular areas in 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a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b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e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f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</w:t>
      </w:r>
      <w:proofErr w:type="spellStart"/>
      <w:r w:rsidR="00E45232" w:rsidRPr="005B6922">
        <w:rPr>
          <w:rFonts w:ascii="Times New Roman" w:hAnsi="Times New Roman"/>
          <w:color w:val="000000" w:themeColor="text1"/>
          <w:szCs w:val="21"/>
        </w:rPr>
        <w:t>i</w:t>
      </w:r>
      <w:proofErr w:type="spellEnd"/>
      <w:r w:rsidRPr="005B6922">
        <w:rPr>
          <w:rFonts w:ascii="Times New Roman" w:hAnsi="Times New Roman"/>
          <w:color w:val="000000" w:themeColor="text1"/>
          <w:szCs w:val="21"/>
        </w:rPr>
        <w:t xml:space="preserve">, and </w:t>
      </w:r>
      <w:r w:rsidR="00E45232" w:rsidRPr="005B6922">
        <w:rPr>
          <w:rFonts w:ascii="Times New Roman" w:hAnsi="Times New Roman"/>
          <w:color w:val="000000" w:themeColor="text1"/>
          <w:szCs w:val="21"/>
        </w:rPr>
        <w:t>j</w:t>
      </w:r>
      <w:r w:rsidRPr="005B6922">
        <w:rPr>
          <w:rFonts w:ascii="Times New Roman" w:hAnsi="Times New Roman"/>
          <w:color w:val="000000" w:themeColor="text1"/>
          <w:szCs w:val="21"/>
        </w:rPr>
        <w:t xml:space="preserve">, respectively. </w:t>
      </w:r>
      <w:r w:rsidRPr="005B6922">
        <w:rPr>
          <w:rFonts w:ascii="Times New Roman" w:hAnsi="Times New Roman"/>
          <w:color w:val="000000" w:themeColor="text1"/>
        </w:rPr>
        <w:t xml:space="preserve">In all the panels, the anterior region of the gonad is to the left, and the dorsal region is at the top of the image. </w:t>
      </w:r>
      <w:r w:rsidRPr="005B6922">
        <w:rPr>
          <w:rFonts w:ascii="Times New Roman" w:hAnsi="Times New Roman"/>
          <w:color w:val="000000"/>
        </w:rPr>
        <w:t xml:space="preserve">The </w:t>
      </w:r>
      <w:r w:rsidRPr="005B6922">
        <w:rPr>
          <w:rFonts w:ascii="Times New Roman" w:hAnsi="Times New Roman"/>
          <w:color w:val="000000" w:themeColor="text1"/>
        </w:rPr>
        <w:t xml:space="preserve">posterior </w:t>
      </w:r>
      <w:r w:rsidRPr="005B6922">
        <w:rPr>
          <w:rFonts w:ascii="Times New Roman" w:hAnsi="Times New Roman"/>
          <w:color w:val="000000" w:themeColor="text1"/>
        </w:rPr>
        <w:lastRenderedPageBreak/>
        <w:t xml:space="preserve">gonads are shown. The orange dotted lines mark the gonad boundaries. All fluorescent images were captured under identical exposure conditions. </w:t>
      </w:r>
      <w:r w:rsidR="00B127D5" w:rsidRPr="005B6922">
        <w:rPr>
          <w:rFonts w:ascii="Times New Roman" w:hAnsi="Times New Roman" w:cs="Times New Roman"/>
          <w:color w:val="000000" w:themeColor="text1"/>
          <w:szCs w:val="21"/>
        </w:rPr>
        <w:t xml:space="preserve">Scale bar (white), </w:t>
      </w:r>
      <w:r w:rsidR="00B127D5" w:rsidRPr="005B6922">
        <w:rPr>
          <w:rFonts w:ascii="Times New Roman" w:hAnsi="Times New Roman" w:cs="Times New Roman"/>
          <w:color w:val="000000" w:themeColor="text1"/>
        </w:rPr>
        <w:t>50</w:t>
      </w:r>
      <w:r w:rsidR="00B127D5" w:rsidRPr="005B692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proofErr w:type="spellStart"/>
      <w:r w:rsidR="00B127D5" w:rsidRPr="005B6922">
        <w:rPr>
          <w:rFonts w:ascii="Times New Roman" w:hAnsi="Times New Roman" w:cs="Times New Roman"/>
          <w:color w:val="000000" w:themeColor="text1"/>
          <w:shd w:val="clear" w:color="auto" w:fill="FFFFFF"/>
        </w:rPr>
        <w:t>μ</w:t>
      </w:r>
      <w:r w:rsidR="00B127D5" w:rsidRPr="005B6922">
        <w:rPr>
          <w:rFonts w:ascii="Times New Roman" w:hAnsi="Times New Roman" w:cs="Times New Roman"/>
          <w:color w:val="000000" w:themeColor="text1"/>
        </w:rPr>
        <w:t>m</w:t>
      </w:r>
      <w:proofErr w:type="spellEnd"/>
      <w:r w:rsidR="00B127D5" w:rsidRPr="005B6922">
        <w:rPr>
          <w:rFonts w:ascii="Times New Roman" w:hAnsi="Times New Roman" w:cs="Times New Roman"/>
          <w:color w:val="000000" w:themeColor="text1"/>
        </w:rPr>
        <w:t>.</w:t>
      </w:r>
    </w:p>
    <w:p w14:paraId="6125DF38" w14:textId="77777777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14:paraId="04F1404A" w14:textId="77777777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14:paraId="363BFB4D" w14:textId="77777777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14:paraId="36247717" w14:textId="77777777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14:paraId="2FF97716" w14:textId="77777777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14:paraId="105A56A5" w14:textId="77777777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14:paraId="74BAAEA3" w14:textId="77777777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14:paraId="38CA93FC" w14:textId="77777777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14:paraId="4E9BEC42" w14:textId="77777777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14:paraId="4EC38547" w14:textId="77777777" w:rsidR="00F137A5" w:rsidRPr="005B6922" w:rsidRDefault="00F137A5" w:rsidP="00F137A5">
      <w:pPr>
        <w:snapToGrid w:val="0"/>
        <w:spacing w:line="480" w:lineRule="auto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14:paraId="3DDCE4D0" w14:textId="77777777" w:rsidR="00F137A5" w:rsidRPr="005B6922" w:rsidRDefault="00F137A5" w:rsidP="00F137A5">
      <w:pPr>
        <w:snapToGrid w:val="0"/>
        <w:rPr>
          <w:rFonts w:ascii="Times New Roman" w:hAnsi="Times New Roman"/>
          <w:b/>
          <w:color w:val="000000" w:themeColor="text1"/>
          <w:sz w:val="36"/>
          <w:szCs w:val="36"/>
        </w:rPr>
      </w:pPr>
    </w:p>
    <w:p w14:paraId="5E42C83E" w14:textId="77777777" w:rsidR="00F137A5" w:rsidRPr="005B6922" w:rsidRDefault="00F137A5" w:rsidP="00F137A5">
      <w:pPr>
        <w:snapToGrid w:val="0"/>
        <w:rPr>
          <w:rFonts w:ascii="Times New Roman" w:hAnsi="Times New Roman"/>
          <w:b/>
          <w:bCs/>
        </w:rPr>
      </w:pPr>
    </w:p>
    <w:p w14:paraId="4308D3B5" w14:textId="6AC86372" w:rsidR="00F137A5" w:rsidRPr="005B6922" w:rsidRDefault="00F137A5" w:rsidP="00F137A5">
      <w:pPr>
        <w:snapToGrid w:val="0"/>
        <w:rPr>
          <w:rFonts w:ascii="Times New Roman" w:hAnsi="Times New Roman"/>
          <w:b/>
          <w:bCs/>
        </w:rPr>
      </w:pPr>
    </w:p>
    <w:p w14:paraId="249C0A5F" w14:textId="3B76A433" w:rsidR="00F137A5" w:rsidRPr="005B6922" w:rsidRDefault="00F137A5" w:rsidP="00F137A5">
      <w:pPr>
        <w:snapToGrid w:val="0"/>
        <w:rPr>
          <w:rFonts w:ascii="Times New Roman" w:hAnsi="Times New Roman"/>
          <w:b/>
          <w:bCs/>
        </w:rPr>
      </w:pPr>
    </w:p>
    <w:p w14:paraId="51860D58" w14:textId="1B680F64" w:rsidR="008514FB" w:rsidRPr="005B6922" w:rsidRDefault="008514FB" w:rsidP="00F137A5">
      <w:pPr>
        <w:snapToGrid w:val="0"/>
        <w:rPr>
          <w:rFonts w:ascii="Times New Roman" w:hAnsi="Times New Roman"/>
          <w:b/>
          <w:bCs/>
        </w:rPr>
      </w:pPr>
    </w:p>
    <w:p w14:paraId="022332B1" w14:textId="4CE69579" w:rsidR="008514FB" w:rsidRPr="005B6922" w:rsidRDefault="008514FB" w:rsidP="00F137A5">
      <w:pPr>
        <w:snapToGrid w:val="0"/>
        <w:rPr>
          <w:rFonts w:ascii="Times New Roman" w:hAnsi="Times New Roman"/>
          <w:b/>
          <w:bCs/>
        </w:rPr>
      </w:pPr>
    </w:p>
    <w:p w14:paraId="45012663" w14:textId="5D88A1F5" w:rsidR="008514FB" w:rsidRPr="005B6922" w:rsidRDefault="008514FB" w:rsidP="00F137A5">
      <w:pPr>
        <w:snapToGrid w:val="0"/>
        <w:rPr>
          <w:rFonts w:ascii="Times New Roman" w:hAnsi="Times New Roman"/>
          <w:b/>
          <w:bCs/>
        </w:rPr>
      </w:pPr>
    </w:p>
    <w:p w14:paraId="5DBA1E53" w14:textId="71DCD381" w:rsidR="008514FB" w:rsidRPr="005B6922" w:rsidRDefault="008514FB" w:rsidP="00F137A5">
      <w:pPr>
        <w:snapToGrid w:val="0"/>
        <w:rPr>
          <w:rFonts w:ascii="Times New Roman" w:hAnsi="Times New Roman"/>
          <w:b/>
          <w:bCs/>
        </w:rPr>
      </w:pPr>
    </w:p>
    <w:p w14:paraId="3FAAE9DC" w14:textId="6F19DDE9" w:rsidR="002006BF" w:rsidRPr="005B6922" w:rsidRDefault="002006BF" w:rsidP="00F137A5">
      <w:pPr>
        <w:snapToGrid w:val="0"/>
        <w:rPr>
          <w:rFonts w:ascii="Times New Roman" w:hAnsi="Times New Roman"/>
          <w:b/>
          <w:bCs/>
        </w:rPr>
      </w:pPr>
    </w:p>
    <w:p w14:paraId="4E632037" w14:textId="77777777" w:rsidR="002006BF" w:rsidRPr="005B6922" w:rsidRDefault="002006BF" w:rsidP="00F137A5">
      <w:pPr>
        <w:snapToGrid w:val="0"/>
        <w:rPr>
          <w:rFonts w:ascii="Times New Roman" w:hAnsi="Times New Roman"/>
          <w:b/>
          <w:bCs/>
        </w:rPr>
      </w:pPr>
    </w:p>
    <w:p w14:paraId="43A934CA" w14:textId="19C35F83" w:rsidR="008514FB" w:rsidRPr="005B6922" w:rsidRDefault="008514FB" w:rsidP="00F137A5">
      <w:pPr>
        <w:snapToGrid w:val="0"/>
        <w:rPr>
          <w:rFonts w:ascii="Times New Roman" w:hAnsi="Times New Roman"/>
          <w:b/>
          <w:bCs/>
        </w:rPr>
      </w:pPr>
    </w:p>
    <w:p w14:paraId="7733ED91" w14:textId="070B24AE" w:rsidR="008514FB" w:rsidRPr="005B6922" w:rsidRDefault="008514FB" w:rsidP="00F137A5">
      <w:pPr>
        <w:snapToGrid w:val="0"/>
        <w:rPr>
          <w:rFonts w:ascii="Times New Roman" w:hAnsi="Times New Roman"/>
          <w:b/>
          <w:bCs/>
        </w:rPr>
      </w:pPr>
    </w:p>
    <w:p w14:paraId="4F6EA95E" w14:textId="77777777" w:rsidR="00F137A5" w:rsidRPr="005B6922" w:rsidRDefault="00F137A5" w:rsidP="00F137A5">
      <w:pPr>
        <w:snapToGrid w:val="0"/>
        <w:rPr>
          <w:rFonts w:ascii="Times New Roman" w:hAnsi="Times New Roman"/>
          <w:b/>
          <w:bCs/>
        </w:rPr>
      </w:pPr>
    </w:p>
    <w:p w14:paraId="44AE90C8" w14:textId="67BB6260" w:rsidR="00F137A5" w:rsidRPr="005B6922" w:rsidRDefault="00F137A5" w:rsidP="00F137A5">
      <w:pPr>
        <w:snapToGrid w:val="0"/>
        <w:ind w:firstLineChars="250" w:firstLine="602"/>
        <w:rPr>
          <w:rFonts w:ascii="Times New Roman" w:hAnsi="Times New Roman"/>
          <w:color w:val="000000"/>
        </w:rPr>
      </w:pPr>
      <w:r w:rsidRPr="005B6922">
        <w:rPr>
          <w:rFonts w:ascii="Times New Roman" w:hAnsi="Times New Roman"/>
          <w:b/>
          <w:color w:val="000000"/>
        </w:rPr>
        <w:lastRenderedPageBreak/>
        <w:t xml:space="preserve">Table S1 </w:t>
      </w:r>
      <w:r w:rsidRPr="005B6922">
        <w:rPr>
          <w:rFonts w:ascii="Times New Roman" w:hAnsi="Times New Roman"/>
          <w:i/>
          <w:color w:val="000000"/>
        </w:rPr>
        <w:t xml:space="preserve">Caenorhabditis </w:t>
      </w:r>
      <w:proofErr w:type="spellStart"/>
      <w:r w:rsidRPr="005B6922">
        <w:rPr>
          <w:rFonts w:ascii="Times New Roman" w:hAnsi="Times New Roman"/>
          <w:i/>
          <w:color w:val="000000"/>
        </w:rPr>
        <w:t>elegans</w:t>
      </w:r>
      <w:proofErr w:type="spellEnd"/>
      <w:r w:rsidRPr="005B6922">
        <w:rPr>
          <w:rFonts w:ascii="Times New Roman" w:hAnsi="Times New Roman"/>
          <w:color w:val="000000"/>
        </w:rPr>
        <w:t xml:space="preserve"> </w:t>
      </w:r>
      <w:r w:rsidR="00D84107" w:rsidRPr="005B6922">
        <w:rPr>
          <w:rFonts w:ascii="Times New Roman" w:hAnsi="Times New Roman"/>
          <w:color w:val="000000"/>
        </w:rPr>
        <w:t xml:space="preserve">strains constructed </w:t>
      </w:r>
      <w:r w:rsidRPr="005B6922">
        <w:rPr>
          <w:rFonts w:ascii="Times New Roman" w:hAnsi="Times New Roman"/>
          <w:color w:val="000000"/>
        </w:rPr>
        <w:t xml:space="preserve">for this </w:t>
      </w:r>
      <w:r w:rsidR="00D84107" w:rsidRPr="005B6922">
        <w:rPr>
          <w:rFonts w:ascii="Times New Roman" w:hAnsi="Times New Roman"/>
          <w:color w:val="000000"/>
        </w:rPr>
        <w:t>study</w:t>
      </w:r>
      <w:r w:rsidRPr="005B6922">
        <w:rPr>
          <w:rFonts w:ascii="Times New Roman" w:hAnsi="Times New Roman"/>
          <w:color w:val="000000"/>
        </w:rPr>
        <w:t>.</w:t>
      </w:r>
    </w:p>
    <w:tbl>
      <w:tblPr>
        <w:tblW w:w="8647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7513"/>
      </w:tblGrid>
      <w:tr w:rsidR="00F137A5" w:rsidRPr="005B6922" w14:paraId="606F03EF" w14:textId="77777777" w:rsidTr="00726965">
        <w:trPr>
          <w:trHeight w:val="322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5342D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Strain name</w:t>
            </w:r>
          </w:p>
        </w:tc>
        <w:tc>
          <w:tcPr>
            <w:tcW w:w="7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DF954A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Genotype</w:t>
            </w:r>
          </w:p>
        </w:tc>
      </w:tr>
      <w:tr w:rsidR="00F137A5" w:rsidRPr="005B6922" w14:paraId="66D276E7" w14:textId="77777777" w:rsidTr="00726965">
        <w:trPr>
          <w:trHeight w:val="300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F6CFAD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KUB20</w:t>
            </w:r>
          </w:p>
        </w:tc>
        <w:tc>
          <w:tcPr>
            <w:tcW w:w="7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89F03F" w14:textId="77777777" w:rsidR="00F137A5" w:rsidRPr="005B6922" w:rsidRDefault="00F137A5" w:rsidP="00726965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leo-1(gk1081)/TmC5 IV[tmIs1220]</w:t>
            </w:r>
          </w:p>
        </w:tc>
      </w:tr>
      <w:tr w:rsidR="00F137A5" w:rsidRPr="005B6922" w14:paraId="7F44F6E3" w14:textId="77777777" w:rsidTr="00726965">
        <w:trPr>
          <w:trHeight w:val="399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2869D7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KUB21</w:t>
            </w:r>
          </w:p>
        </w:tc>
        <w:tc>
          <w:tcPr>
            <w:tcW w:w="7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1227E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rtfo-1(tm5670)/TmC3 V[TmIs1230]</w:t>
            </w:r>
          </w:p>
        </w:tc>
      </w:tr>
      <w:tr w:rsidR="00F137A5" w:rsidRPr="005B6922" w14:paraId="2F97DC89" w14:textId="77777777" w:rsidTr="00726965">
        <w:trPr>
          <w:trHeight w:val="383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C06EBC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sz w:val="18"/>
                <w:szCs w:val="18"/>
              </w:rPr>
              <w:t>KUB28</w:t>
            </w:r>
          </w:p>
        </w:tc>
        <w:tc>
          <w:tcPr>
            <w:tcW w:w="7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4D6F8" w14:textId="77777777" w:rsidR="00F137A5" w:rsidRPr="005B6922" w:rsidRDefault="00F137A5" w:rsidP="00726965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 xml:space="preserve">bkcSi11[oma-1p::oma-1::GFP::oma-1 3'-UTR, 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NeoR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]</w:t>
            </w:r>
          </w:p>
        </w:tc>
      </w:tr>
      <w:tr w:rsidR="00F137A5" w:rsidRPr="005B6922" w14:paraId="7276F53F" w14:textId="77777777" w:rsidTr="00726965">
        <w:trPr>
          <w:trHeight w:val="296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43195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KUB68</w:t>
            </w:r>
          </w:p>
        </w:tc>
        <w:tc>
          <w:tcPr>
            <w:tcW w:w="7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1F1BB7" w14:textId="2831FA50" w:rsidR="00F137A5" w:rsidRPr="005B6922" w:rsidRDefault="00F137A5" w:rsidP="00726965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pafo-1(tm13347)/TmC3</w:t>
            </w:r>
            <w:r w:rsidR="00B754F0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V[TmIs1230]</w:t>
            </w:r>
          </w:p>
        </w:tc>
      </w:tr>
      <w:tr w:rsidR="00F137A5" w:rsidRPr="005B6922" w14:paraId="081C1A57" w14:textId="77777777" w:rsidTr="00726965">
        <w:trPr>
          <w:trHeight w:val="408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531E27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KUB77</w:t>
            </w:r>
          </w:p>
        </w:tc>
        <w:tc>
          <w:tcPr>
            <w:tcW w:w="7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B8A844" w14:textId="54EC09A2" w:rsidR="00F137A5" w:rsidRPr="005B6922" w:rsidRDefault="00F137A5" w:rsidP="00726965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 xml:space="preserve">bkcSi11[oma-1p::oma-1::GFP::oma-1 3'-UTR, 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NeoR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]</w:t>
            </w:r>
            <w:r w:rsidR="00B754F0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IV;pafo-1(tm13347)/TmC3 V[TmIs1230]</w:t>
            </w:r>
          </w:p>
        </w:tc>
      </w:tr>
      <w:tr w:rsidR="00F137A5" w:rsidRPr="005B6922" w14:paraId="10C7C568" w14:textId="77777777" w:rsidTr="00726965">
        <w:trPr>
          <w:trHeight w:val="369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B22B8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KUB79</w:t>
            </w:r>
          </w:p>
        </w:tc>
        <w:tc>
          <w:tcPr>
            <w:tcW w:w="7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DFBFA4" w14:textId="7E3A6935" w:rsidR="00F137A5" w:rsidRPr="005B6922" w:rsidRDefault="00F137A5" w:rsidP="00726965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pafo-1(tm13347)/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TmC</w:t>
            </w:r>
            <w:proofErr w:type="spellEnd"/>
            <w:r w:rsidR="00B754F0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3V[TmIs1230];tjIs57[pie-1p</w:t>
            </w:r>
            <w:r w:rsidR="00F008B2">
              <w:rPr>
                <w:rFonts w:ascii="Times New Roman" w:hAnsi="Times New Roman"/>
                <w:i/>
                <w:sz w:val="18"/>
                <w:szCs w:val="18"/>
              </w:rPr>
              <w:t>::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mCherry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::H2B+unc-119(+)]; ozIs5 [gld-1::GFP + unc-119(+)]</w:t>
            </w:r>
          </w:p>
        </w:tc>
      </w:tr>
      <w:tr w:rsidR="00F137A5" w:rsidRPr="005B6922" w14:paraId="2C46D7E3" w14:textId="77777777" w:rsidTr="00726965">
        <w:trPr>
          <w:trHeight w:val="394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CDD8D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KUB87</w:t>
            </w:r>
          </w:p>
        </w:tc>
        <w:tc>
          <w:tcPr>
            <w:tcW w:w="7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FC61F5" w14:textId="3DE72149" w:rsidR="00F137A5" w:rsidRPr="005B6922" w:rsidRDefault="00F137A5" w:rsidP="00726965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pafo-1(tm13347)V; unc-119(ed3)</w:t>
            </w:r>
            <w:r w:rsidRPr="005B6922">
              <w:rPr>
                <w:rFonts w:ascii="ＭＳ 明朝" w:hAnsi="ＭＳ 明朝" w:cs="ＭＳ 明朝" w:hint="eastAsia"/>
                <w:i/>
                <w:sz w:val="18"/>
                <w:szCs w:val="18"/>
              </w:rPr>
              <w:t>Ⅲ</w:t>
            </w: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?;tjIs280[pafo-1p</w:t>
            </w:r>
            <w:r w:rsidR="00A15724">
              <w:rPr>
                <w:rFonts w:ascii="Times New Roman" w:hAnsi="Times New Roman"/>
                <w:i/>
                <w:sz w:val="18"/>
                <w:szCs w:val="18"/>
              </w:rPr>
              <w:t>:</w:t>
            </w: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:pafo-1::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mCherry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::pafo-1 3'-UTR, Cbr-unc-119(+)]</w:t>
            </w:r>
          </w:p>
        </w:tc>
      </w:tr>
      <w:tr w:rsidR="00F137A5" w:rsidRPr="005B6922" w14:paraId="0759FBFE" w14:textId="77777777" w:rsidTr="00726965">
        <w:trPr>
          <w:trHeight w:val="150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D4D7D0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KUB95</w:t>
            </w:r>
          </w:p>
        </w:tc>
        <w:tc>
          <w:tcPr>
            <w:tcW w:w="7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6810D1" w14:textId="11010FFC" w:rsidR="00F137A5" w:rsidRPr="005B6922" w:rsidRDefault="00F137A5" w:rsidP="00726965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pafo-1(tm13347)V; unc-119(ed3)</w:t>
            </w:r>
            <w:r w:rsidRPr="005B6922">
              <w:rPr>
                <w:rFonts w:ascii="ＭＳ 明朝" w:hAnsi="ＭＳ 明朝" w:cs="ＭＳ 明朝" w:hint="eastAsia"/>
                <w:i/>
                <w:sz w:val="18"/>
                <w:szCs w:val="18"/>
              </w:rPr>
              <w:t>Ⅲ</w:t>
            </w: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?;tjIs280[paf</w:t>
            </w:r>
            <w:r w:rsidR="005D14A7" w:rsidRPr="005B6922">
              <w:rPr>
                <w:rFonts w:ascii="Times New Roman" w:hAnsi="Times New Roman"/>
                <w:i/>
                <w:sz w:val="18"/>
                <w:szCs w:val="18"/>
              </w:rPr>
              <w:t>o</w:t>
            </w: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-1p::pafo-1::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mCherry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 xml:space="preserve">, Cbr-unc-119(+)];bkcSi11 [oma-1p::oma-1::GFP::oma-1 3'-UTR, 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NeoR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 xml:space="preserve">] </w:t>
            </w:r>
          </w:p>
        </w:tc>
      </w:tr>
      <w:tr w:rsidR="00F137A5" w:rsidRPr="005B6922" w14:paraId="0411370A" w14:textId="77777777" w:rsidTr="00726965">
        <w:trPr>
          <w:trHeight w:val="218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4FF7D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KUB100</w:t>
            </w:r>
          </w:p>
        </w:tc>
        <w:tc>
          <w:tcPr>
            <w:tcW w:w="7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A2B71" w14:textId="77777777" w:rsidR="00F137A5" w:rsidRPr="005B6922" w:rsidRDefault="00F137A5" w:rsidP="00726965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pafo-1(tm13347)V; bkcSi13[pie-1p::pafo-1::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mCherry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 xml:space="preserve">::pie-1 3'-UTR, 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NeoR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]</w:t>
            </w:r>
          </w:p>
        </w:tc>
      </w:tr>
      <w:tr w:rsidR="00F137A5" w:rsidRPr="005B6922" w14:paraId="6FF72CFD" w14:textId="77777777" w:rsidTr="00726965">
        <w:trPr>
          <w:trHeight w:val="190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93BD3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KUB107</w:t>
            </w:r>
          </w:p>
        </w:tc>
        <w:tc>
          <w:tcPr>
            <w:tcW w:w="7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F8CDAC" w14:textId="77777777" w:rsidR="00F137A5" w:rsidRPr="005B6922" w:rsidRDefault="00F137A5" w:rsidP="00726965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pafo-1(tm13347)V; bkcSi12[pie-1p::pafo-1::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mCherry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 xml:space="preserve">::pie-1 3'-UTR, 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NeoR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 xml:space="preserve">];bkcSi11 [oma-1p::oma-1::GFP::oma-1 3'-UTR, 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NeoR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 xml:space="preserve">] </w:t>
            </w:r>
          </w:p>
        </w:tc>
      </w:tr>
      <w:tr w:rsidR="00F137A5" w:rsidRPr="005B6922" w14:paraId="2E18E457" w14:textId="77777777" w:rsidTr="00726965">
        <w:trPr>
          <w:trHeight w:val="176"/>
        </w:trPr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5E4E9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KUB111</w:t>
            </w:r>
          </w:p>
        </w:tc>
        <w:tc>
          <w:tcPr>
            <w:tcW w:w="7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ABBA5A" w14:textId="77777777" w:rsidR="00F137A5" w:rsidRPr="005B6922" w:rsidRDefault="00F137A5" w:rsidP="00726965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pafo-1(tm13347)V; bkcSi13[pie-1p::pafo-1::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mCherry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 xml:space="preserve">::pie-1 3'-UTR, 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NeoR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 xml:space="preserve">];bkcSi11 [oma-1p::oma-1::GFP::oma-1 3'-UTR, 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NeoR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 xml:space="preserve">] </w:t>
            </w:r>
          </w:p>
        </w:tc>
      </w:tr>
    </w:tbl>
    <w:p w14:paraId="0BFCA8B0" w14:textId="77777777" w:rsidR="00F137A5" w:rsidRPr="005B6922" w:rsidRDefault="00F137A5" w:rsidP="00F137A5">
      <w:pPr>
        <w:rPr>
          <w:rFonts w:ascii="Times New Roman" w:hAnsi="Times New Roman"/>
          <w:b/>
          <w:color w:val="000000"/>
        </w:rPr>
      </w:pPr>
    </w:p>
    <w:p w14:paraId="76E01B8F" w14:textId="77777777" w:rsidR="00F137A5" w:rsidRPr="005B6922" w:rsidRDefault="00F137A5" w:rsidP="00F137A5">
      <w:pPr>
        <w:rPr>
          <w:rFonts w:ascii="Times New Roman" w:hAnsi="Times New Roman"/>
          <w:b/>
          <w:color w:val="000000"/>
        </w:rPr>
      </w:pPr>
    </w:p>
    <w:p w14:paraId="0E8E42ED" w14:textId="77777777" w:rsidR="00F137A5" w:rsidRPr="005B6922" w:rsidRDefault="00F137A5" w:rsidP="00F137A5">
      <w:pPr>
        <w:rPr>
          <w:rFonts w:ascii="Times New Roman" w:hAnsi="Times New Roman"/>
          <w:b/>
          <w:color w:val="000000"/>
        </w:rPr>
      </w:pPr>
    </w:p>
    <w:p w14:paraId="02AA28E3" w14:textId="77777777" w:rsidR="00F137A5" w:rsidRPr="005B6922" w:rsidRDefault="00F137A5" w:rsidP="00F137A5">
      <w:pPr>
        <w:rPr>
          <w:rFonts w:ascii="Times New Roman" w:hAnsi="Times New Roman"/>
          <w:b/>
          <w:color w:val="000000"/>
        </w:rPr>
      </w:pPr>
    </w:p>
    <w:p w14:paraId="54EF3513" w14:textId="77777777" w:rsidR="00F137A5" w:rsidRPr="005B6922" w:rsidRDefault="00F137A5" w:rsidP="00F137A5">
      <w:pPr>
        <w:rPr>
          <w:rFonts w:ascii="Times New Roman" w:hAnsi="Times New Roman"/>
          <w:b/>
          <w:color w:val="000000"/>
        </w:rPr>
      </w:pPr>
    </w:p>
    <w:p w14:paraId="77D404F9" w14:textId="77777777" w:rsidR="00F137A5" w:rsidRPr="005B6922" w:rsidRDefault="00F137A5" w:rsidP="00F137A5">
      <w:pPr>
        <w:rPr>
          <w:rFonts w:ascii="Times New Roman" w:hAnsi="Times New Roman"/>
          <w:b/>
          <w:color w:val="000000"/>
        </w:rPr>
      </w:pPr>
    </w:p>
    <w:p w14:paraId="1BCFCAF5" w14:textId="77777777" w:rsidR="00F137A5" w:rsidRPr="005B6922" w:rsidRDefault="00F137A5" w:rsidP="00F137A5">
      <w:pPr>
        <w:rPr>
          <w:rFonts w:ascii="Times New Roman" w:hAnsi="Times New Roman"/>
          <w:b/>
          <w:color w:val="000000"/>
          <w:sz w:val="18"/>
          <w:szCs w:val="18"/>
        </w:rPr>
      </w:pPr>
    </w:p>
    <w:p w14:paraId="0DA9CE48" w14:textId="77777777" w:rsidR="00F137A5" w:rsidRPr="005B6922" w:rsidRDefault="00F137A5" w:rsidP="00F137A5">
      <w:pPr>
        <w:rPr>
          <w:rFonts w:ascii="Times New Roman" w:hAnsi="Times New Roman"/>
          <w:b/>
          <w:color w:val="000000"/>
        </w:rPr>
      </w:pPr>
      <w:r w:rsidRPr="005B6922">
        <w:rPr>
          <w:rFonts w:ascii="Times New Roman" w:hAnsi="Times New Roman"/>
          <w:b/>
          <w:color w:val="000000"/>
        </w:rPr>
        <w:br w:type="page"/>
      </w:r>
    </w:p>
    <w:p w14:paraId="465B5940" w14:textId="4277073D" w:rsidR="00F137A5" w:rsidRPr="005B6922" w:rsidRDefault="00F137A5" w:rsidP="00F137A5">
      <w:pPr>
        <w:ind w:firstLineChars="650" w:firstLine="1566"/>
        <w:rPr>
          <w:rFonts w:ascii="Times New Roman" w:hAnsi="Times New Roman"/>
          <w:b/>
          <w:color w:val="000000"/>
        </w:rPr>
      </w:pPr>
      <w:r w:rsidRPr="005B6922">
        <w:rPr>
          <w:rFonts w:ascii="Times New Roman" w:hAnsi="Times New Roman"/>
          <w:b/>
          <w:color w:val="000000"/>
        </w:rPr>
        <w:lastRenderedPageBreak/>
        <w:t xml:space="preserve">Table </w:t>
      </w:r>
      <w:r w:rsidR="00D84107" w:rsidRPr="005B6922">
        <w:rPr>
          <w:rFonts w:ascii="Times New Roman" w:hAnsi="Times New Roman"/>
          <w:b/>
          <w:color w:val="000000"/>
        </w:rPr>
        <w:t xml:space="preserve">S2 </w:t>
      </w:r>
      <w:r w:rsidRPr="005B6922">
        <w:rPr>
          <w:rFonts w:ascii="Times New Roman" w:hAnsi="Times New Roman"/>
          <w:color w:val="000000"/>
        </w:rPr>
        <w:t xml:space="preserve">Plasmids </w:t>
      </w:r>
      <w:r w:rsidR="00D84107" w:rsidRPr="005B6922">
        <w:rPr>
          <w:rFonts w:ascii="Times New Roman" w:hAnsi="Times New Roman"/>
          <w:color w:val="000000"/>
        </w:rPr>
        <w:t xml:space="preserve">constructed </w:t>
      </w:r>
      <w:r w:rsidRPr="005B6922">
        <w:rPr>
          <w:rFonts w:ascii="Times New Roman" w:hAnsi="Times New Roman"/>
          <w:color w:val="000000"/>
        </w:rPr>
        <w:t xml:space="preserve">for this </w:t>
      </w:r>
      <w:r w:rsidR="00D84107" w:rsidRPr="005B6922">
        <w:rPr>
          <w:rFonts w:ascii="Times New Roman" w:hAnsi="Times New Roman"/>
          <w:color w:val="000000"/>
        </w:rPr>
        <w:t>study</w:t>
      </w:r>
      <w:r w:rsidRPr="005B6922">
        <w:rPr>
          <w:rFonts w:ascii="Times New Roman" w:hAnsi="Times New Roman"/>
          <w:color w:val="000000"/>
        </w:rPr>
        <w:t>.</w:t>
      </w:r>
    </w:p>
    <w:tbl>
      <w:tblPr>
        <w:tblW w:w="0" w:type="auto"/>
        <w:tblInd w:w="4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7"/>
        <w:gridCol w:w="5954"/>
      </w:tblGrid>
      <w:tr w:rsidR="00F137A5" w:rsidRPr="005B6922" w14:paraId="0D2DECFA" w14:textId="77777777" w:rsidTr="00726965">
        <w:trPr>
          <w:trHeight w:val="282"/>
        </w:trPr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7BD5D3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Plasmid name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C6D6DE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Transgene </w:t>
            </w:r>
          </w:p>
        </w:tc>
      </w:tr>
      <w:tr w:rsidR="00F137A5" w:rsidRPr="005B6922" w14:paraId="58F01EA6" w14:textId="77777777" w:rsidTr="00726965">
        <w:trPr>
          <w:trHeight w:val="348"/>
        </w:trPr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E8DCA2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pYK13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64F3F7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pCFJ910-MCS, </w:t>
            </w:r>
            <w:proofErr w:type="spellStart"/>
            <w:r w:rsidRPr="005B692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eoR</w:t>
            </w:r>
            <w:proofErr w:type="spellEnd"/>
            <w:r w:rsidRPr="005B692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B692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iniMos</w:t>
            </w:r>
            <w:proofErr w:type="spellEnd"/>
            <w:r w:rsidRPr="005B692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vector with a new multi-cloning site</w:t>
            </w:r>
          </w:p>
        </w:tc>
      </w:tr>
      <w:tr w:rsidR="00F137A5" w:rsidRPr="005B6922" w14:paraId="2739426F" w14:textId="77777777" w:rsidTr="00726965">
        <w:trPr>
          <w:trHeight w:val="215"/>
        </w:trPr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D4B0EE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pYK29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946026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YK13-oma-1p::oma-1(genome)::GFP::oma-1 3'-UTR</w:t>
            </w:r>
          </w:p>
        </w:tc>
      </w:tr>
      <w:tr w:rsidR="00F137A5" w:rsidRPr="005B6922" w14:paraId="556FEE4D" w14:textId="77777777" w:rsidTr="00726965">
        <w:trPr>
          <w:trHeight w:val="244"/>
        </w:trPr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B671BE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pYK111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366290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4440_pafo-1</w:t>
            </w:r>
          </w:p>
        </w:tc>
      </w:tr>
      <w:tr w:rsidR="00F137A5" w:rsidRPr="005B6922" w14:paraId="2208C669" w14:textId="77777777" w:rsidTr="00726965">
        <w:trPr>
          <w:trHeight w:val="273"/>
        </w:trPr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5DE75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pYK112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040A37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4440_ctr-9 (1000bp)</w:t>
            </w:r>
          </w:p>
        </w:tc>
      </w:tr>
      <w:tr w:rsidR="00F137A5" w:rsidRPr="005B6922" w14:paraId="7BAF8EC3" w14:textId="77777777" w:rsidTr="00726965">
        <w:trPr>
          <w:trHeight w:val="230"/>
        </w:trPr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0693C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pYK113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1FA64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4440_leo-1</w:t>
            </w:r>
          </w:p>
        </w:tc>
      </w:tr>
      <w:tr w:rsidR="00F137A5" w:rsidRPr="005B6922" w14:paraId="3D62C793" w14:textId="77777777" w:rsidTr="00726965">
        <w:trPr>
          <w:trHeight w:val="244"/>
        </w:trPr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04D723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pYK114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BE1CC6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4440_rtfo-1</w:t>
            </w:r>
          </w:p>
        </w:tc>
      </w:tr>
      <w:tr w:rsidR="00F137A5" w:rsidRPr="005B6922" w14:paraId="251AC774" w14:textId="77777777" w:rsidTr="00726965">
        <w:trPr>
          <w:trHeight w:val="259"/>
        </w:trPr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8F1E9C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color w:val="000000"/>
                <w:sz w:val="18"/>
                <w:szCs w:val="18"/>
              </w:rPr>
              <w:t>pYK114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95EFBC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4440_cdc-73</w:t>
            </w:r>
          </w:p>
        </w:tc>
      </w:tr>
      <w:tr w:rsidR="00F137A5" w:rsidRPr="00805C02" w14:paraId="1AD5E16F" w14:textId="77777777" w:rsidTr="00726965">
        <w:trPr>
          <w:trHeight w:val="316"/>
        </w:trPr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6283E9" w14:textId="77777777" w:rsidR="00F137A5" w:rsidRPr="005B6922" w:rsidRDefault="00F137A5" w:rsidP="00726965">
            <w:pPr>
              <w:rPr>
                <w:rFonts w:ascii="Times New Roman" w:hAnsi="Times New Roman"/>
                <w:sz w:val="18"/>
                <w:szCs w:val="18"/>
              </w:rPr>
            </w:pPr>
            <w:r w:rsidRPr="005B6922">
              <w:rPr>
                <w:rFonts w:ascii="Times New Roman" w:hAnsi="Times New Roman"/>
                <w:sz w:val="18"/>
                <w:szCs w:val="18"/>
              </w:rPr>
              <w:t>PYK232</w:t>
            </w:r>
          </w:p>
        </w:tc>
        <w:tc>
          <w:tcPr>
            <w:tcW w:w="5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6B4228" w14:textId="77777777" w:rsidR="00F137A5" w:rsidRPr="00486099" w:rsidRDefault="00F137A5" w:rsidP="00726965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pYK13-pie-1p::pafo-1(genome)::</w:t>
            </w:r>
            <w:proofErr w:type="spellStart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mCherry</w:t>
            </w:r>
            <w:proofErr w:type="spellEnd"/>
            <w:r w:rsidRPr="005B6922">
              <w:rPr>
                <w:rFonts w:ascii="Times New Roman" w:hAnsi="Times New Roman"/>
                <w:i/>
                <w:sz w:val="18"/>
                <w:szCs w:val="18"/>
              </w:rPr>
              <w:t>::pie-1 3'-UTR</w:t>
            </w:r>
          </w:p>
        </w:tc>
      </w:tr>
    </w:tbl>
    <w:p w14:paraId="5A1BB729" w14:textId="0BBE702E" w:rsidR="008B66CE" w:rsidRPr="00586EE8" w:rsidRDefault="008B66CE" w:rsidP="008B66CE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sectPr w:rsidR="008B66CE" w:rsidRPr="00586EE8" w:rsidSect="00E63217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D86DE" w16cex:dateUtc="2022-01-15T15:46:00Z"/>
  <w16cex:commentExtensible w16cex:durableId="258D83DC" w16cex:dateUtc="2022-01-15T15:33:00Z"/>
  <w16cex:commentExtensible w16cex:durableId="258D8429" w16cex:dateUtc="2022-01-15T15:34:00Z"/>
  <w16cex:commentExtensible w16cex:durableId="258D8442" w16cex:dateUtc="2022-01-15T15:34:00Z"/>
  <w16cex:commentExtensible w16cex:durableId="258D2A0B" w16cex:dateUtc="2022-01-15T09:10:00Z"/>
  <w16cex:commentExtensible w16cex:durableId="258D84D2" w16cex:dateUtc="2022-01-15T15:37:00Z"/>
  <w16cex:commentExtensible w16cex:durableId="258D851C" w16cex:dateUtc="2022-01-15T15:38:00Z"/>
  <w16cex:commentExtensible w16cex:durableId="258D840C" w16cex:dateUtc="2022-01-15T15:3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0EBD09" w14:textId="77777777" w:rsidR="00133883" w:rsidRDefault="00133883">
      <w:r>
        <w:separator/>
      </w:r>
    </w:p>
  </w:endnote>
  <w:endnote w:type="continuationSeparator" w:id="0">
    <w:p w14:paraId="3E43C541" w14:textId="77777777" w:rsidR="00133883" w:rsidRDefault="00133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altName w:val="Calibri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-Light">
    <w:altName w:val="Times New Roman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dvOTebabd7da">
    <w:altName w:val="Cambria"/>
    <w:panose1 w:val="020B0604020202020204"/>
    <w:charset w:val="00"/>
    <w:family w:val="roman"/>
    <w:notTrueType/>
    <w:pitch w:val="default"/>
  </w:font>
  <w:font w:name="AdvPS586B">
    <w:altName w:val="Cambria"/>
    <w:panose1 w:val="020B0604020202020204"/>
    <w:charset w:val="00"/>
    <w:family w:val="roman"/>
    <w:notTrueType/>
    <w:pitch w:val="default"/>
  </w:font>
  <w:font w:name="AdvOTebabd7da+fb">
    <w:altName w:val="Cambria"/>
    <w:panose1 w:val="020B0604020202020204"/>
    <w:charset w:val="00"/>
    <w:family w:val="roman"/>
    <w:notTrueType/>
    <w:pitch w:val="default"/>
  </w:font>
  <w:font w:name="AdvOT49bbc31f.I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1937960"/>
      <w:docPartObj>
        <w:docPartGallery w:val="Page Numbers (Bottom of Page)"/>
        <w:docPartUnique/>
      </w:docPartObj>
    </w:sdtPr>
    <w:sdtEndPr/>
    <w:sdtContent>
      <w:p w14:paraId="13F4559C" w14:textId="77777777" w:rsidR="00726965" w:rsidRPr="00C14D35" w:rsidRDefault="00726965">
        <w:pPr>
          <w:pStyle w:val="a5"/>
          <w:jc w:val="center"/>
        </w:pPr>
        <w:r w:rsidRPr="00C14D35">
          <w:fldChar w:fldCharType="begin"/>
        </w:r>
        <w:r w:rsidRPr="00C14D35">
          <w:instrText>PAGE   \* MERGEFORMAT</w:instrText>
        </w:r>
        <w:r w:rsidRPr="00C14D35">
          <w:fldChar w:fldCharType="separate"/>
        </w:r>
        <w:r>
          <w:rPr>
            <w:noProof/>
          </w:rPr>
          <w:t>19</w:t>
        </w:r>
        <w:r w:rsidRPr="00C14D35">
          <w:fldChar w:fldCharType="end"/>
        </w:r>
      </w:p>
    </w:sdtContent>
  </w:sdt>
  <w:p w14:paraId="1F84FEE4" w14:textId="77777777" w:rsidR="00726965" w:rsidRPr="00C14D35" w:rsidRDefault="0072696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D52BF5" w14:textId="77777777" w:rsidR="00133883" w:rsidRDefault="00133883">
      <w:r>
        <w:separator/>
      </w:r>
    </w:p>
  </w:footnote>
  <w:footnote w:type="continuationSeparator" w:id="0">
    <w:p w14:paraId="6D920D48" w14:textId="77777777" w:rsidR="00133883" w:rsidRDefault="001338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963A05"/>
    <w:multiLevelType w:val="multilevel"/>
    <w:tmpl w:val="376E0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1833C0A"/>
    <w:multiLevelType w:val="multilevel"/>
    <w:tmpl w:val="170C7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98005F"/>
    <w:multiLevelType w:val="hybridMultilevel"/>
    <w:tmpl w:val="EDE4DC0E"/>
    <w:lvl w:ilvl="0" w:tplc="57F247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58562CC4" w:tentative="1">
      <w:start w:val="1"/>
      <w:numFmt w:val="aiueoFullWidth"/>
      <w:lvlText w:val="(%2)"/>
      <w:lvlJc w:val="left"/>
      <w:pPr>
        <w:ind w:left="1200" w:hanging="420"/>
      </w:pPr>
    </w:lvl>
    <w:lvl w:ilvl="2" w:tplc="A6F47530" w:tentative="1">
      <w:start w:val="1"/>
      <w:numFmt w:val="decimalEnclosedCircle"/>
      <w:lvlText w:val="%3"/>
      <w:lvlJc w:val="left"/>
      <w:pPr>
        <w:ind w:left="1620" w:hanging="420"/>
      </w:pPr>
    </w:lvl>
    <w:lvl w:ilvl="3" w:tplc="456008E4" w:tentative="1">
      <w:start w:val="1"/>
      <w:numFmt w:val="decimal"/>
      <w:lvlText w:val="%4."/>
      <w:lvlJc w:val="left"/>
      <w:pPr>
        <w:ind w:left="2040" w:hanging="420"/>
      </w:pPr>
    </w:lvl>
    <w:lvl w:ilvl="4" w:tplc="8092ECFC" w:tentative="1">
      <w:start w:val="1"/>
      <w:numFmt w:val="aiueoFullWidth"/>
      <w:lvlText w:val="(%5)"/>
      <w:lvlJc w:val="left"/>
      <w:pPr>
        <w:ind w:left="2460" w:hanging="420"/>
      </w:pPr>
    </w:lvl>
    <w:lvl w:ilvl="5" w:tplc="0D562142" w:tentative="1">
      <w:start w:val="1"/>
      <w:numFmt w:val="decimalEnclosedCircle"/>
      <w:lvlText w:val="%6"/>
      <w:lvlJc w:val="left"/>
      <w:pPr>
        <w:ind w:left="2880" w:hanging="420"/>
      </w:pPr>
    </w:lvl>
    <w:lvl w:ilvl="6" w:tplc="650E3FDC" w:tentative="1">
      <w:start w:val="1"/>
      <w:numFmt w:val="decimal"/>
      <w:lvlText w:val="%7."/>
      <w:lvlJc w:val="left"/>
      <w:pPr>
        <w:ind w:left="3300" w:hanging="420"/>
      </w:pPr>
    </w:lvl>
    <w:lvl w:ilvl="7" w:tplc="55C61F6E" w:tentative="1">
      <w:start w:val="1"/>
      <w:numFmt w:val="aiueoFullWidth"/>
      <w:lvlText w:val="(%8)"/>
      <w:lvlJc w:val="left"/>
      <w:pPr>
        <w:ind w:left="3720" w:hanging="420"/>
      </w:pPr>
    </w:lvl>
    <w:lvl w:ilvl="8" w:tplc="13CA7B6A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4" w15:restartNumberingAfterBreak="0">
    <w:nsid w:val="16806589"/>
    <w:multiLevelType w:val="hybridMultilevel"/>
    <w:tmpl w:val="A81CE5F8"/>
    <w:lvl w:ilvl="0" w:tplc="2BDA9AB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447841FC" w:tentative="1">
      <w:start w:val="1"/>
      <w:numFmt w:val="aiueoFullWidth"/>
      <w:lvlText w:val="(%2)"/>
      <w:lvlJc w:val="left"/>
      <w:pPr>
        <w:ind w:left="840" w:hanging="420"/>
      </w:pPr>
    </w:lvl>
    <w:lvl w:ilvl="2" w:tplc="BA68C76A" w:tentative="1">
      <w:start w:val="1"/>
      <w:numFmt w:val="decimalEnclosedCircle"/>
      <w:lvlText w:val="%3"/>
      <w:lvlJc w:val="left"/>
      <w:pPr>
        <w:ind w:left="1260" w:hanging="420"/>
      </w:pPr>
    </w:lvl>
    <w:lvl w:ilvl="3" w:tplc="E892C8C6" w:tentative="1">
      <w:start w:val="1"/>
      <w:numFmt w:val="decimal"/>
      <w:lvlText w:val="%4."/>
      <w:lvlJc w:val="left"/>
      <w:pPr>
        <w:ind w:left="1680" w:hanging="420"/>
      </w:pPr>
    </w:lvl>
    <w:lvl w:ilvl="4" w:tplc="0866A76C" w:tentative="1">
      <w:start w:val="1"/>
      <w:numFmt w:val="aiueoFullWidth"/>
      <w:lvlText w:val="(%5)"/>
      <w:lvlJc w:val="left"/>
      <w:pPr>
        <w:ind w:left="2100" w:hanging="420"/>
      </w:pPr>
    </w:lvl>
    <w:lvl w:ilvl="5" w:tplc="58AA0D60" w:tentative="1">
      <w:start w:val="1"/>
      <w:numFmt w:val="decimalEnclosedCircle"/>
      <w:lvlText w:val="%6"/>
      <w:lvlJc w:val="left"/>
      <w:pPr>
        <w:ind w:left="2520" w:hanging="420"/>
      </w:pPr>
    </w:lvl>
    <w:lvl w:ilvl="6" w:tplc="7D48C3D0" w:tentative="1">
      <w:start w:val="1"/>
      <w:numFmt w:val="decimal"/>
      <w:lvlText w:val="%7."/>
      <w:lvlJc w:val="left"/>
      <w:pPr>
        <w:ind w:left="2940" w:hanging="420"/>
      </w:pPr>
    </w:lvl>
    <w:lvl w:ilvl="7" w:tplc="B5FC39C2" w:tentative="1">
      <w:start w:val="1"/>
      <w:numFmt w:val="aiueoFullWidth"/>
      <w:lvlText w:val="(%8)"/>
      <w:lvlJc w:val="left"/>
      <w:pPr>
        <w:ind w:left="3360" w:hanging="420"/>
      </w:pPr>
    </w:lvl>
    <w:lvl w:ilvl="8" w:tplc="4F18A5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8E548DB"/>
    <w:multiLevelType w:val="hybridMultilevel"/>
    <w:tmpl w:val="9AC2AE96"/>
    <w:lvl w:ilvl="0" w:tplc="B1AE12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71FEBDC6" w:tentative="1">
      <w:start w:val="1"/>
      <w:numFmt w:val="aiueoFullWidth"/>
      <w:lvlText w:val="(%2)"/>
      <w:lvlJc w:val="left"/>
      <w:pPr>
        <w:ind w:left="840" w:hanging="420"/>
      </w:pPr>
    </w:lvl>
    <w:lvl w:ilvl="2" w:tplc="0B6CB288" w:tentative="1">
      <w:start w:val="1"/>
      <w:numFmt w:val="decimalEnclosedCircle"/>
      <w:lvlText w:val="%3"/>
      <w:lvlJc w:val="left"/>
      <w:pPr>
        <w:ind w:left="1260" w:hanging="420"/>
      </w:pPr>
    </w:lvl>
    <w:lvl w:ilvl="3" w:tplc="BC00BB44" w:tentative="1">
      <w:start w:val="1"/>
      <w:numFmt w:val="decimal"/>
      <w:lvlText w:val="%4."/>
      <w:lvlJc w:val="left"/>
      <w:pPr>
        <w:ind w:left="1680" w:hanging="420"/>
      </w:pPr>
    </w:lvl>
    <w:lvl w:ilvl="4" w:tplc="9E6631A4" w:tentative="1">
      <w:start w:val="1"/>
      <w:numFmt w:val="aiueoFullWidth"/>
      <w:lvlText w:val="(%5)"/>
      <w:lvlJc w:val="left"/>
      <w:pPr>
        <w:ind w:left="2100" w:hanging="420"/>
      </w:pPr>
    </w:lvl>
    <w:lvl w:ilvl="5" w:tplc="F2404BB2" w:tentative="1">
      <w:start w:val="1"/>
      <w:numFmt w:val="decimalEnclosedCircle"/>
      <w:lvlText w:val="%6"/>
      <w:lvlJc w:val="left"/>
      <w:pPr>
        <w:ind w:left="2520" w:hanging="420"/>
      </w:pPr>
    </w:lvl>
    <w:lvl w:ilvl="6" w:tplc="65A25548" w:tentative="1">
      <w:start w:val="1"/>
      <w:numFmt w:val="decimal"/>
      <w:lvlText w:val="%7."/>
      <w:lvlJc w:val="left"/>
      <w:pPr>
        <w:ind w:left="2940" w:hanging="420"/>
      </w:pPr>
    </w:lvl>
    <w:lvl w:ilvl="7" w:tplc="082492BA" w:tentative="1">
      <w:start w:val="1"/>
      <w:numFmt w:val="aiueoFullWidth"/>
      <w:lvlText w:val="(%8)"/>
      <w:lvlJc w:val="left"/>
      <w:pPr>
        <w:ind w:left="3360" w:hanging="420"/>
      </w:pPr>
    </w:lvl>
    <w:lvl w:ilvl="8" w:tplc="7E5E425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9CF48C2"/>
    <w:multiLevelType w:val="hybridMultilevel"/>
    <w:tmpl w:val="E5C8B9EE"/>
    <w:lvl w:ilvl="0" w:tplc="915CEA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094620C" w:tentative="1">
      <w:start w:val="1"/>
      <w:numFmt w:val="aiueoFullWidth"/>
      <w:lvlText w:val="(%2)"/>
      <w:lvlJc w:val="left"/>
      <w:pPr>
        <w:ind w:left="840" w:hanging="420"/>
      </w:pPr>
    </w:lvl>
    <w:lvl w:ilvl="2" w:tplc="ED2C4EB0" w:tentative="1">
      <w:start w:val="1"/>
      <w:numFmt w:val="decimalEnclosedCircle"/>
      <w:lvlText w:val="%3"/>
      <w:lvlJc w:val="left"/>
      <w:pPr>
        <w:ind w:left="1260" w:hanging="420"/>
      </w:pPr>
    </w:lvl>
    <w:lvl w:ilvl="3" w:tplc="0AB2D172" w:tentative="1">
      <w:start w:val="1"/>
      <w:numFmt w:val="decimal"/>
      <w:lvlText w:val="%4."/>
      <w:lvlJc w:val="left"/>
      <w:pPr>
        <w:ind w:left="1680" w:hanging="420"/>
      </w:pPr>
    </w:lvl>
    <w:lvl w:ilvl="4" w:tplc="8B8A9AF0" w:tentative="1">
      <w:start w:val="1"/>
      <w:numFmt w:val="aiueoFullWidth"/>
      <w:lvlText w:val="(%5)"/>
      <w:lvlJc w:val="left"/>
      <w:pPr>
        <w:ind w:left="2100" w:hanging="420"/>
      </w:pPr>
    </w:lvl>
    <w:lvl w:ilvl="5" w:tplc="68BEC2FA" w:tentative="1">
      <w:start w:val="1"/>
      <w:numFmt w:val="decimalEnclosedCircle"/>
      <w:lvlText w:val="%6"/>
      <w:lvlJc w:val="left"/>
      <w:pPr>
        <w:ind w:left="2520" w:hanging="420"/>
      </w:pPr>
    </w:lvl>
    <w:lvl w:ilvl="6" w:tplc="A18C10FC" w:tentative="1">
      <w:start w:val="1"/>
      <w:numFmt w:val="decimal"/>
      <w:lvlText w:val="%7."/>
      <w:lvlJc w:val="left"/>
      <w:pPr>
        <w:ind w:left="2940" w:hanging="420"/>
      </w:pPr>
    </w:lvl>
    <w:lvl w:ilvl="7" w:tplc="E94E1460" w:tentative="1">
      <w:start w:val="1"/>
      <w:numFmt w:val="aiueoFullWidth"/>
      <w:lvlText w:val="(%8)"/>
      <w:lvlJc w:val="left"/>
      <w:pPr>
        <w:ind w:left="3360" w:hanging="420"/>
      </w:pPr>
    </w:lvl>
    <w:lvl w:ilvl="8" w:tplc="1A4C3A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C9D76D3"/>
    <w:multiLevelType w:val="hybridMultilevel"/>
    <w:tmpl w:val="6FC417E0"/>
    <w:lvl w:ilvl="0" w:tplc="F3CA31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23639B8" w:tentative="1">
      <w:start w:val="1"/>
      <w:numFmt w:val="aiueoFullWidth"/>
      <w:lvlText w:val="(%2)"/>
      <w:lvlJc w:val="left"/>
      <w:pPr>
        <w:ind w:left="840" w:hanging="420"/>
      </w:pPr>
    </w:lvl>
    <w:lvl w:ilvl="2" w:tplc="9CB0A780" w:tentative="1">
      <w:start w:val="1"/>
      <w:numFmt w:val="decimalEnclosedCircle"/>
      <w:lvlText w:val="%3"/>
      <w:lvlJc w:val="left"/>
      <w:pPr>
        <w:ind w:left="1260" w:hanging="420"/>
      </w:pPr>
    </w:lvl>
    <w:lvl w:ilvl="3" w:tplc="4C1E80F8" w:tentative="1">
      <w:start w:val="1"/>
      <w:numFmt w:val="decimal"/>
      <w:lvlText w:val="%4."/>
      <w:lvlJc w:val="left"/>
      <w:pPr>
        <w:ind w:left="1680" w:hanging="420"/>
      </w:pPr>
    </w:lvl>
    <w:lvl w:ilvl="4" w:tplc="2AEAD1A8" w:tentative="1">
      <w:start w:val="1"/>
      <w:numFmt w:val="aiueoFullWidth"/>
      <w:lvlText w:val="(%5)"/>
      <w:lvlJc w:val="left"/>
      <w:pPr>
        <w:ind w:left="2100" w:hanging="420"/>
      </w:pPr>
    </w:lvl>
    <w:lvl w:ilvl="5" w:tplc="B4C0B6AE" w:tentative="1">
      <w:start w:val="1"/>
      <w:numFmt w:val="decimalEnclosedCircle"/>
      <w:lvlText w:val="%6"/>
      <w:lvlJc w:val="left"/>
      <w:pPr>
        <w:ind w:left="2520" w:hanging="420"/>
      </w:pPr>
    </w:lvl>
    <w:lvl w:ilvl="6" w:tplc="B914C562" w:tentative="1">
      <w:start w:val="1"/>
      <w:numFmt w:val="decimal"/>
      <w:lvlText w:val="%7."/>
      <w:lvlJc w:val="left"/>
      <w:pPr>
        <w:ind w:left="2940" w:hanging="420"/>
      </w:pPr>
    </w:lvl>
    <w:lvl w:ilvl="7" w:tplc="ED7C2E96" w:tentative="1">
      <w:start w:val="1"/>
      <w:numFmt w:val="aiueoFullWidth"/>
      <w:lvlText w:val="(%8)"/>
      <w:lvlJc w:val="left"/>
      <w:pPr>
        <w:ind w:left="3360" w:hanging="420"/>
      </w:pPr>
    </w:lvl>
    <w:lvl w:ilvl="8" w:tplc="AC0E36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55D4132"/>
    <w:multiLevelType w:val="hybridMultilevel"/>
    <w:tmpl w:val="6104736A"/>
    <w:lvl w:ilvl="0" w:tplc="022CAD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683C4DF2" w:tentative="1">
      <w:start w:val="1"/>
      <w:numFmt w:val="aiueoFullWidth"/>
      <w:lvlText w:val="(%2)"/>
      <w:lvlJc w:val="left"/>
      <w:pPr>
        <w:ind w:left="840" w:hanging="420"/>
      </w:pPr>
    </w:lvl>
    <w:lvl w:ilvl="2" w:tplc="BA54A044" w:tentative="1">
      <w:start w:val="1"/>
      <w:numFmt w:val="decimalEnclosedCircle"/>
      <w:lvlText w:val="%3"/>
      <w:lvlJc w:val="left"/>
      <w:pPr>
        <w:ind w:left="1260" w:hanging="420"/>
      </w:pPr>
    </w:lvl>
    <w:lvl w:ilvl="3" w:tplc="DD2A212A" w:tentative="1">
      <w:start w:val="1"/>
      <w:numFmt w:val="decimal"/>
      <w:lvlText w:val="%4."/>
      <w:lvlJc w:val="left"/>
      <w:pPr>
        <w:ind w:left="1680" w:hanging="420"/>
      </w:pPr>
    </w:lvl>
    <w:lvl w:ilvl="4" w:tplc="888E13B4" w:tentative="1">
      <w:start w:val="1"/>
      <w:numFmt w:val="aiueoFullWidth"/>
      <w:lvlText w:val="(%5)"/>
      <w:lvlJc w:val="left"/>
      <w:pPr>
        <w:ind w:left="2100" w:hanging="420"/>
      </w:pPr>
    </w:lvl>
    <w:lvl w:ilvl="5" w:tplc="3578A6C0" w:tentative="1">
      <w:start w:val="1"/>
      <w:numFmt w:val="decimalEnclosedCircle"/>
      <w:lvlText w:val="%6"/>
      <w:lvlJc w:val="left"/>
      <w:pPr>
        <w:ind w:left="2520" w:hanging="420"/>
      </w:pPr>
    </w:lvl>
    <w:lvl w:ilvl="6" w:tplc="8C9E2D22" w:tentative="1">
      <w:start w:val="1"/>
      <w:numFmt w:val="decimal"/>
      <w:lvlText w:val="%7."/>
      <w:lvlJc w:val="left"/>
      <w:pPr>
        <w:ind w:left="2940" w:hanging="420"/>
      </w:pPr>
    </w:lvl>
    <w:lvl w:ilvl="7" w:tplc="D0EC7D08" w:tentative="1">
      <w:start w:val="1"/>
      <w:numFmt w:val="aiueoFullWidth"/>
      <w:lvlText w:val="(%8)"/>
      <w:lvlJc w:val="left"/>
      <w:pPr>
        <w:ind w:left="3360" w:hanging="420"/>
      </w:pPr>
    </w:lvl>
    <w:lvl w:ilvl="8" w:tplc="FA24C5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D4221C8"/>
    <w:multiLevelType w:val="hybridMultilevel"/>
    <w:tmpl w:val="7590A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6802A3"/>
    <w:multiLevelType w:val="hybridMultilevel"/>
    <w:tmpl w:val="E16CA11A"/>
    <w:lvl w:ilvl="0" w:tplc="19D43E62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9EDA8516" w:tentative="1">
      <w:start w:val="1"/>
      <w:numFmt w:val="aiueoFullWidth"/>
      <w:lvlText w:val="(%2)"/>
      <w:lvlJc w:val="left"/>
      <w:pPr>
        <w:ind w:left="840" w:hanging="420"/>
      </w:pPr>
    </w:lvl>
    <w:lvl w:ilvl="2" w:tplc="0856244A" w:tentative="1">
      <w:start w:val="1"/>
      <w:numFmt w:val="decimalEnclosedCircle"/>
      <w:lvlText w:val="%3"/>
      <w:lvlJc w:val="left"/>
      <w:pPr>
        <w:ind w:left="1260" w:hanging="420"/>
      </w:pPr>
    </w:lvl>
    <w:lvl w:ilvl="3" w:tplc="8AB0F53A" w:tentative="1">
      <w:start w:val="1"/>
      <w:numFmt w:val="decimal"/>
      <w:lvlText w:val="%4."/>
      <w:lvlJc w:val="left"/>
      <w:pPr>
        <w:ind w:left="1680" w:hanging="420"/>
      </w:pPr>
    </w:lvl>
    <w:lvl w:ilvl="4" w:tplc="34C28464" w:tentative="1">
      <w:start w:val="1"/>
      <w:numFmt w:val="aiueoFullWidth"/>
      <w:lvlText w:val="(%5)"/>
      <w:lvlJc w:val="left"/>
      <w:pPr>
        <w:ind w:left="2100" w:hanging="420"/>
      </w:pPr>
    </w:lvl>
    <w:lvl w:ilvl="5" w:tplc="52F4B142" w:tentative="1">
      <w:start w:val="1"/>
      <w:numFmt w:val="decimalEnclosedCircle"/>
      <w:lvlText w:val="%6"/>
      <w:lvlJc w:val="left"/>
      <w:pPr>
        <w:ind w:left="2520" w:hanging="420"/>
      </w:pPr>
    </w:lvl>
    <w:lvl w:ilvl="6" w:tplc="B852A036" w:tentative="1">
      <w:start w:val="1"/>
      <w:numFmt w:val="decimal"/>
      <w:lvlText w:val="%7."/>
      <w:lvlJc w:val="left"/>
      <w:pPr>
        <w:ind w:left="2940" w:hanging="420"/>
      </w:pPr>
    </w:lvl>
    <w:lvl w:ilvl="7" w:tplc="A6269A00" w:tentative="1">
      <w:start w:val="1"/>
      <w:numFmt w:val="aiueoFullWidth"/>
      <w:lvlText w:val="(%8)"/>
      <w:lvlJc w:val="left"/>
      <w:pPr>
        <w:ind w:left="3360" w:hanging="420"/>
      </w:pPr>
    </w:lvl>
    <w:lvl w:ilvl="8" w:tplc="57D063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D970FE3"/>
    <w:multiLevelType w:val="multilevel"/>
    <w:tmpl w:val="35FC5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D381FE4"/>
    <w:multiLevelType w:val="hybridMultilevel"/>
    <w:tmpl w:val="E5DCD3C8"/>
    <w:lvl w:ilvl="0" w:tplc="FE3AB5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710FD44" w:tentative="1">
      <w:start w:val="1"/>
      <w:numFmt w:val="aiueoFullWidth"/>
      <w:lvlText w:val="(%2)"/>
      <w:lvlJc w:val="left"/>
      <w:pPr>
        <w:ind w:left="840" w:hanging="420"/>
      </w:pPr>
    </w:lvl>
    <w:lvl w:ilvl="2" w:tplc="D05048FE" w:tentative="1">
      <w:start w:val="1"/>
      <w:numFmt w:val="decimalEnclosedCircle"/>
      <w:lvlText w:val="%3"/>
      <w:lvlJc w:val="left"/>
      <w:pPr>
        <w:ind w:left="1260" w:hanging="420"/>
      </w:pPr>
    </w:lvl>
    <w:lvl w:ilvl="3" w:tplc="A48072FE" w:tentative="1">
      <w:start w:val="1"/>
      <w:numFmt w:val="decimal"/>
      <w:lvlText w:val="%4."/>
      <w:lvlJc w:val="left"/>
      <w:pPr>
        <w:ind w:left="1680" w:hanging="420"/>
      </w:pPr>
    </w:lvl>
    <w:lvl w:ilvl="4" w:tplc="13445CD0" w:tentative="1">
      <w:start w:val="1"/>
      <w:numFmt w:val="aiueoFullWidth"/>
      <w:lvlText w:val="(%5)"/>
      <w:lvlJc w:val="left"/>
      <w:pPr>
        <w:ind w:left="2100" w:hanging="420"/>
      </w:pPr>
    </w:lvl>
    <w:lvl w:ilvl="5" w:tplc="F42247A4" w:tentative="1">
      <w:start w:val="1"/>
      <w:numFmt w:val="decimalEnclosedCircle"/>
      <w:lvlText w:val="%6"/>
      <w:lvlJc w:val="left"/>
      <w:pPr>
        <w:ind w:left="2520" w:hanging="420"/>
      </w:pPr>
    </w:lvl>
    <w:lvl w:ilvl="6" w:tplc="BC9C3FBE" w:tentative="1">
      <w:start w:val="1"/>
      <w:numFmt w:val="decimal"/>
      <w:lvlText w:val="%7."/>
      <w:lvlJc w:val="left"/>
      <w:pPr>
        <w:ind w:left="2940" w:hanging="420"/>
      </w:pPr>
    </w:lvl>
    <w:lvl w:ilvl="7" w:tplc="EEE674B6" w:tentative="1">
      <w:start w:val="1"/>
      <w:numFmt w:val="aiueoFullWidth"/>
      <w:lvlText w:val="(%8)"/>
      <w:lvlJc w:val="left"/>
      <w:pPr>
        <w:ind w:left="3360" w:hanging="420"/>
      </w:pPr>
    </w:lvl>
    <w:lvl w:ilvl="8" w:tplc="CDDE413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11"/>
  </w:num>
  <w:num w:numId="4">
    <w:abstractNumId w:val="12"/>
  </w:num>
  <w:num w:numId="5">
    <w:abstractNumId w:val="4"/>
  </w:num>
  <w:num w:numId="6">
    <w:abstractNumId w:val="6"/>
  </w:num>
  <w:num w:numId="7">
    <w:abstractNumId w:val="3"/>
  </w:num>
  <w:num w:numId="8">
    <w:abstractNumId w:val="10"/>
  </w:num>
  <w:num w:numId="9">
    <w:abstractNumId w:val="8"/>
  </w:num>
  <w:num w:numId="10">
    <w:abstractNumId w:val="7"/>
  </w:num>
  <w:num w:numId="11">
    <w:abstractNumId w:val="5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removeDateAndTime/>
  <w:doNotDisplayPageBoundaries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epa0ard29sx5e9sscv9f92d2s5xs5rrezd&quot;&gt;My EndNote Library 2021 paf1&lt;record-ids&gt;&lt;item&gt;1&lt;/item&gt;&lt;item&gt;3&lt;/item&gt;&lt;item&gt;4&lt;/item&gt;&lt;item&gt;6&lt;/item&gt;&lt;item&gt;7&lt;/item&gt;&lt;item&gt;8&lt;/item&gt;&lt;item&gt;9&lt;/item&gt;&lt;item&gt;11&lt;/item&gt;&lt;item&gt;12&lt;/item&gt;&lt;item&gt;13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6&lt;/item&gt;&lt;item&gt;37&lt;/item&gt;&lt;item&gt;38&lt;/item&gt;&lt;item&gt;41&lt;/item&gt;&lt;item&gt;42&lt;/item&gt;&lt;item&gt;43&lt;/item&gt;&lt;item&gt;44&lt;/item&gt;&lt;item&gt;45&lt;/item&gt;&lt;item&gt;46&lt;/item&gt;&lt;item&gt;48&lt;/item&gt;&lt;/record-ids&gt;&lt;/item&gt;&lt;/Libraries&gt;"/>
  </w:docVars>
  <w:rsids>
    <w:rsidRoot w:val="00CD1724"/>
    <w:rsid w:val="00002024"/>
    <w:rsid w:val="00002D80"/>
    <w:rsid w:val="00003890"/>
    <w:rsid w:val="00003AC4"/>
    <w:rsid w:val="00003F72"/>
    <w:rsid w:val="00005A48"/>
    <w:rsid w:val="000064FD"/>
    <w:rsid w:val="00006B73"/>
    <w:rsid w:val="000073F2"/>
    <w:rsid w:val="00011121"/>
    <w:rsid w:val="000135DB"/>
    <w:rsid w:val="00014EA9"/>
    <w:rsid w:val="00016FCB"/>
    <w:rsid w:val="000176F5"/>
    <w:rsid w:val="0002072F"/>
    <w:rsid w:val="00020753"/>
    <w:rsid w:val="000212A3"/>
    <w:rsid w:val="000234AF"/>
    <w:rsid w:val="00024544"/>
    <w:rsid w:val="00024AAA"/>
    <w:rsid w:val="0002524C"/>
    <w:rsid w:val="00027206"/>
    <w:rsid w:val="000310B2"/>
    <w:rsid w:val="00033041"/>
    <w:rsid w:val="000339E8"/>
    <w:rsid w:val="00034E14"/>
    <w:rsid w:val="00034EB9"/>
    <w:rsid w:val="00036023"/>
    <w:rsid w:val="000360AA"/>
    <w:rsid w:val="000366ED"/>
    <w:rsid w:val="00040285"/>
    <w:rsid w:val="000409BA"/>
    <w:rsid w:val="000414CC"/>
    <w:rsid w:val="00041519"/>
    <w:rsid w:val="000459A6"/>
    <w:rsid w:val="00045E59"/>
    <w:rsid w:val="0005093D"/>
    <w:rsid w:val="00052BC6"/>
    <w:rsid w:val="00053806"/>
    <w:rsid w:val="00056347"/>
    <w:rsid w:val="00056595"/>
    <w:rsid w:val="000605EC"/>
    <w:rsid w:val="000614AB"/>
    <w:rsid w:val="000630FB"/>
    <w:rsid w:val="000655AA"/>
    <w:rsid w:val="00065868"/>
    <w:rsid w:val="000672B8"/>
    <w:rsid w:val="00071361"/>
    <w:rsid w:val="000717ED"/>
    <w:rsid w:val="0007330F"/>
    <w:rsid w:val="0007391F"/>
    <w:rsid w:val="000743D7"/>
    <w:rsid w:val="000745FE"/>
    <w:rsid w:val="0007654F"/>
    <w:rsid w:val="00077EB3"/>
    <w:rsid w:val="00080498"/>
    <w:rsid w:val="0008074E"/>
    <w:rsid w:val="00081969"/>
    <w:rsid w:val="000819F1"/>
    <w:rsid w:val="00083937"/>
    <w:rsid w:val="000848ED"/>
    <w:rsid w:val="0009070D"/>
    <w:rsid w:val="00092746"/>
    <w:rsid w:val="00093934"/>
    <w:rsid w:val="000941DB"/>
    <w:rsid w:val="00094287"/>
    <w:rsid w:val="00094D5E"/>
    <w:rsid w:val="00094E27"/>
    <w:rsid w:val="000956F7"/>
    <w:rsid w:val="00096623"/>
    <w:rsid w:val="000A1AE9"/>
    <w:rsid w:val="000A4D2B"/>
    <w:rsid w:val="000A59E8"/>
    <w:rsid w:val="000A6729"/>
    <w:rsid w:val="000A7D10"/>
    <w:rsid w:val="000B024B"/>
    <w:rsid w:val="000B02DA"/>
    <w:rsid w:val="000B31AC"/>
    <w:rsid w:val="000B3854"/>
    <w:rsid w:val="000B3A2F"/>
    <w:rsid w:val="000B4A07"/>
    <w:rsid w:val="000B5304"/>
    <w:rsid w:val="000B5EA0"/>
    <w:rsid w:val="000B68FC"/>
    <w:rsid w:val="000B69CA"/>
    <w:rsid w:val="000B7FC3"/>
    <w:rsid w:val="000C0FA6"/>
    <w:rsid w:val="000C36F4"/>
    <w:rsid w:val="000C40D6"/>
    <w:rsid w:val="000C57FA"/>
    <w:rsid w:val="000C584A"/>
    <w:rsid w:val="000C5E9B"/>
    <w:rsid w:val="000C6DE4"/>
    <w:rsid w:val="000C7B10"/>
    <w:rsid w:val="000D0924"/>
    <w:rsid w:val="000D1D54"/>
    <w:rsid w:val="000D2377"/>
    <w:rsid w:val="000D29D2"/>
    <w:rsid w:val="000D2AA1"/>
    <w:rsid w:val="000D2D97"/>
    <w:rsid w:val="000D426D"/>
    <w:rsid w:val="000D46E2"/>
    <w:rsid w:val="000E0F02"/>
    <w:rsid w:val="000E1FF4"/>
    <w:rsid w:val="000E32E8"/>
    <w:rsid w:val="000E38CB"/>
    <w:rsid w:val="000E52E1"/>
    <w:rsid w:val="000F0A7B"/>
    <w:rsid w:val="000F1356"/>
    <w:rsid w:val="000F1C45"/>
    <w:rsid w:val="000F2DCC"/>
    <w:rsid w:val="000F4B48"/>
    <w:rsid w:val="000F4F91"/>
    <w:rsid w:val="000F51C3"/>
    <w:rsid w:val="000F5EB4"/>
    <w:rsid w:val="000F6333"/>
    <w:rsid w:val="000F6E6A"/>
    <w:rsid w:val="000F724F"/>
    <w:rsid w:val="000F748E"/>
    <w:rsid w:val="001001B7"/>
    <w:rsid w:val="001002C2"/>
    <w:rsid w:val="00100A6B"/>
    <w:rsid w:val="0010391B"/>
    <w:rsid w:val="0010403B"/>
    <w:rsid w:val="00104268"/>
    <w:rsid w:val="00104E93"/>
    <w:rsid w:val="00106056"/>
    <w:rsid w:val="00106493"/>
    <w:rsid w:val="00106C7D"/>
    <w:rsid w:val="001102F4"/>
    <w:rsid w:val="00110929"/>
    <w:rsid w:val="001111F6"/>
    <w:rsid w:val="001116F0"/>
    <w:rsid w:val="00112B74"/>
    <w:rsid w:val="00113849"/>
    <w:rsid w:val="0011620B"/>
    <w:rsid w:val="001168EE"/>
    <w:rsid w:val="001212D8"/>
    <w:rsid w:val="00121328"/>
    <w:rsid w:val="00123E23"/>
    <w:rsid w:val="001242E9"/>
    <w:rsid w:val="0012532B"/>
    <w:rsid w:val="00130334"/>
    <w:rsid w:val="00130695"/>
    <w:rsid w:val="00131980"/>
    <w:rsid w:val="00132087"/>
    <w:rsid w:val="001326E8"/>
    <w:rsid w:val="00133883"/>
    <w:rsid w:val="001338BF"/>
    <w:rsid w:val="00134027"/>
    <w:rsid w:val="00143BE5"/>
    <w:rsid w:val="00144CA3"/>
    <w:rsid w:val="00146E40"/>
    <w:rsid w:val="00147BF3"/>
    <w:rsid w:val="001508BC"/>
    <w:rsid w:val="00150C72"/>
    <w:rsid w:val="00151455"/>
    <w:rsid w:val="00152D50"/>
    <w:rsid w:val="0015434C"/>
    <w:rsid w:val="00157195"/>
    <w:rsid w:val="00160CB5"/>
    <w:rsid w:val="00160E43"/>
    <w:rsid w:val="00161FC7"/>
    <w:rsid w:val="001628C8"/>
    <w:rsid w:val="001629EB"/>
    <w:rsid w:val="00165694"/>
    <w:rsid w:val="00165806"/>
    <w:rsid w:val="001659B4"/>
    <w:rsid w:val="00165EDA"/>
    <w:rsid w:val="00167073"/>
    <w:rsid w:val="001675A5"/>
    <w:rsid w:val="001705B1"/>
    <w:rsid w:val="00170DB8"/>
    <w:rsid w:val="001720CC"/>
    <w:rsid w:val="001734A6"/>
    <w:rsid w:val="00173BB6"/>
    <w:rsid w:val="001746F5"/>
    <w:rsid w:val="00175AC6"/>
    <w:rsid w:val="00176D13"/>
    <w:rsid w:val="0018038A"/>
    <w:rsid w:val="001816F7"/>
    <w:rsid w:val="00182224"/>
    <w:rsid w:val="00183579"/>
    <w:rsid w:val="00183CD4"/>
    <w:rsid w:val="00187735"/>
    <w:rsid w:val="001926DE"/>
    <w:rsid w:val="00192BA0"/>
    <w:rsid w:val="00192C68"/>
    <w:rsid w:val="001944AD"/>
    <w:rsid w:val="00194B31"/>
    <w:rsid w:val="00195B1F"/>
    <w:rsid w:val="00197171"/>
    <w:rsid w:val="00197C96"/>
    <w:rsid w:val="00197FC4"/>
    <w:rsid w:val="001A062F"/>
    <w:rsid w:val="001A0ABD"/>
    <w:rsid w:val="001A1122"/>
    <w:rsid w:val="001A1687"/>
    <w:rsid w:val="001A292A"/>
    <w:rsid w:val="001A3BC6"/>
    <w:rsid w:val="001A5320"/>
    <w:rsid w:val="001B1094"/>
    <w:rsid w:val="001B14F5"/>
    <w:rsid w:val="001B2252"/>
    <w:rsid w:val="001B2DD2"/>
    <w:rsid w:val="001B3F4F"/>
    <w:rsid w:val="001C0523"/>
    <w:rsid w:val="001C0C54"/>
    <w:rsid w:val="001C19C9"/>
    <w:rsid w:val="001C1CD8"/>
    <w:rsid w:val="001C1E04"/>
    <w:rsid w:val="001C2ABC"/>
    <w:rsid w:val="001C43CF"/>
    <w:rsid w:val="001C4D37"/>
    <w:rsid w:val="001C4EEB"/>
    <w:rsid w:val="001C5172"/>
    <w:rsid w:val="001C6DB8"/>
    <w:rsid w:val="001D0A1A"/>
    <w:rsid w:val="001D14A1"/>
    <w:rsid w:val="001D28F8"/>
    <w:rsid w:val="001D34F6"/>
    <w:rsid w:val="001D5B5E"/>
    <w:rsid w:val="001D64CF"/>
    <w:rsid w:val="001E022F"/>
    <w:rsid w:val="001E1E21"/>
    <w:rsid w:val="001E2AEC"/>
    <w:rsid w:val="001E56DB"/>
    <w:rsid w:val="001E5856"/>
    <w:rsid w:val="001E5FFE"/>
    <w:rsid w:val="001E6CD3"/>
    <w:rsid w:val="001E702F"/>
    <w:rsid w:val="001E74EF"/>
    <w:rsid w:val="001F1269"/>
    <w:rsid w:val="001F16E5"/>
    <w:rsid w:val="001F2371"/>
    <w:rsid w:val="001F4213"/>
    <w:rsid w:val="001F44A1"/>
    <w:rsid w:val="001F4D28"/>
    <w:rsid w:val="001F5BB0"/>
    <w:rsid w:val="001F7781"/>
    <w:rsid w:val="001F7DBD"/>
    <w:rsid w:val="002006BF"/>
    <w:rsid w:val="002038BB"/>
    <w:rsid w:val="00207A78"/>
    <w:rsid w:val="00207EAF"/>
    <w:rsid w:val="00210946"/>
    <w:rsid w:val="002127C4"/>
    <w:rsid w:val="00212DB6"/>
    <w:rsid w:val="00215968"/>
    <w:rsid w:val="002215E6"/>
    <w:rsid w:val="00222B43"/>
    <w:rsid w:val="00223F3C"/>
    <w:rsid w:val="002255B7"/>
    <w:rsid w:val="002328BA"/>
    <w:rsid w:val="002330B9"/>
    <w:rsid w:val="002340F9"/>
    <w:rsid w:val="0023421A"/>
    <w:rsid w:val="00234B85"/>
    <w:rsid w:val="00235398"/>
    <w:rsid w:val="0023628E"/>
    <w:rsid w:val="002364E8"/>
    <w:rsid w:val="00237C0C"/>
    <w:rsid w:val="00237C13"/>
    <w:rsid w:val="00240161"/>
    <w:rsid w:val="002415B8"/>
    <w:rsid w:val="002418FB"/>
    <w:rsid w:val="00243FDD"/>
    <w:rsid w:val="002447A8"/>
    <w:rsid w:val="00244A55"/>
    <w:rsid w:val="00244B22"/>
    <w:rsid w:val="0024505D"/>
    <w:rsid w:val="002455B0"/>
    <w:rsid w:val="00246950"/>
    <w:rsid w:val="00246E86"/>
    <w:rsid w:val="00247448"/>
    <w:rsid w:val="00252B7F"/>
    <w:rsid w:val="00255599"/>
    <w:rsid w:val="0025748E"/>
    <w:rsid w:val="002576BF"/>
    <w:rsid w:val="00260618"/>
    <w:rsid w:val="002622BB"/>
    <w:rsid w:val="00262803"/>
    <w:rsid w:val="00262B73"/>
    <w:rsid w:val="00262E62"/>
    <w:rsid w:val="00263566"/>
    <w:rsid w:val="00264148"/>
    <w:rsid w:val="00264287"/>
    <w:rsid w:val="002645C0"/>
    <w:rsid w:val="00265B74"/>
    <w:rsid w:val="00267199"/>
    <w:rsid w:val="00267ED8"/>
    <w:rsid w:val="002705BD"/>
    <w:rsid w:val="00270F4D"/>
    <w:rsid w:val="0027284F"/>
    <w:rsid w:val="00273751"/>
    <w:rsid w:val="00274696"/>
    <w:rsid w:val="00275024"/>
    <w:rsid w:val="00275933"/>
    <w:rsid w:val="002759E2"/>
    <w:rsid w:val="00277F59"/>
    <w:rsid w:val="00281221"/>
    <w:rsid w:val="00281576"/>
    <w:rsid w:val="00281BB9"/>
    <w:rsid w:val="0028445B"/>
    <w:rsid w:val="00286E44"/>
    <w:rsid w:val="002908FF"/>
    <w:rsid w:val="00292558"/>
    <w:rsid w:val="002939B6"/>
    <w:rsid w:val="002942F4"/>
    <w:rsid w:val="00294EF8"/>
    <w:rsid w:val="00295215"/>
    <w:rsid w:val="00295312"/>
    <w:rsid w:val="002962D3"/>
    <w:rsid w:val="00297F57"/>
    <w:rsid w:val="00297FF0"/>
    <w:rsid w:val="002A243C"/>
    <w:rsid w:val="002A2F1E"/>
    <w:rsid w:val="002A4DC3"/>
    <w:rsid w:val="002A503C"/>
    <w:rsid w:val="002A5DAA"/>
    <w:rsid w:val="002A739B"/>
    <w:rsid w:val="002B1803"/>
    <w:rsid w:val="002B1A35"/>
    <w:rsid w:val="002B2B97"/>
    <w:rsid w:val="002B301B"/>
    <w:rsid w:val="002B311A"/>
    <w:rsid w:val="002B4001"/>
    <w:rsid w:val="002B58DE"/>
    <w:rsid w:val="002B676D"/>
    <w:rsid w:val="002B6AA9"/>
    <w:rsid w:val="002B70DF"/>
    <w:rsid w:val="002B7860"/>
    <w:rsid w:val="002B78FE"/>
    <w:rsid w:val="002C2488"/>
    <w:rsid w:val="002C2A4D"/>
    <w:rsid w:val="002C356C"/>
    <w:rsid w:val="002C3682"/>
    <w:rsid w:val="002C377F"/>
    <w:rsid w:val="002C3B18"/>
    <w:rsid w:val="002C443A"/>
    <w:rsid w:val="002C4CCE"/>
    <w:rsid w:val="002C5257"/>
    <w:rsid w:val="002C6529"/>
    <w:rsid w:val="002D230A"/>
    <w:rsid w:val="002D25C8"/>
    <w:rsid w:val="002D7531"/>
    <w:rsid w:val="002D77C6"/>
    <w:rsid w:val="002E2443"/>
    <w:rsid w:val="002E550A"/>
    <w:rsid w:val="002E5E01"/>
    <w:rsid w:val="002F0312"/>
    <w:rsid w:val="002F1100"/>
    <w:rsid w:val="002F3CA2"/>
    <w:rsid w:val="002F63CE"/>
    <w:rsid w:val="003008F8"/>
    <w:rsid w:val="00300D93"/>
    <w:rsid w:val="003014B6"/>
    <w:rsid w:val="00304432"/>
    <w:rsid w:val="00305E47"/>
    <w:rsid w:val="00306020"/>
    <w:rsid w:val="00306D37"/>
    <w:rsid w:val="003100A3"/>
    <w:rsid w:val="00310BE9"/>
    <w:rsid w:val="00312AFF"/>
    <w:rsid w:val="00314D67"/>
    <w:rsid w:val="00315EED"/>
    <w:rsid w:val="003176D5"/>
    <w:rsid w:val="00321BC9"/>
    <w:rsid w:val="00322876"/>
    <w:rsid w:val="00324390"/>
    <w:rsid w:val="00325059"/>
    <w:rsid w:val="00327DAF"/>
    <w:rsid w:val="0033061A"/>
    <w:rsid w:val="00331908"/>
    <w:rsid w:val="00332B3E"/>
    <w:rsid w:val="0033319F"/>
    <w:rsid w:val="0033337C"/>
    <w:rsid w:val="0033350B"/>
    <w:rsid w:val="003335FE"/>
    <w:rsid w:val="0033405B"/>
    <w:rsid w:val="00334271"/>
    <w:rsid w:val="0033504D"/>
    <w:rsid w:val="00336C19"/>
    <w:rsid w:val="00337BB1"/>
    <w:rsid w:val="00337F2F"/>
    <w:rsid w:val="00340512"/>
    <w:rsid w:val="00342F7F"/>
    <w:rsid w:val="003432B9"/>
    <w:rsid w:val="003435E9"/>
    <w:rsid w:val="00343C6D"/>
    <w:rsid w:val="00344144"/>
    <w:rsid w:val="0034502F"/>
    <w:rsid w:val="003466E1"/>
    <w:rsid w:val="00346ADF"/>
    <w:rsid w:val="00347F53"/>
    <w:rsid w:val="0035023F"/>
    <w:rsid w:val="00353049"/>
    <w:rsid w:val="00354CB0"/>
    <w:rsid w:val="00356879"/>
    <w:rsid w:val="0035711A"/>
    <w:rsid w:val="00357250"/>
    <w:rsid w:val="00357AF0"/>
    <w:rsid w:val="003628A6"/>
    <w:rsid w:val="0036545A"/>
    <w:rsid w:val="00371543"/>
    <w:rsid w:val="00371577"/>
    <w:rsid w:val="00371D9F"/>
    <w:rsid w:val="0037232C"/>
    <w:rsid w:val="00372486"/>
    <w:rsid w:val="003734A7"/>
    <w:rsid w:val="00374B96"/>
    <w:rsid w:val="003756B1"/>
    <w:rsid w:val="00376082"/>
    <w:rsid w:val="003766D5"/>
    <w:rsid w:val="003777B6"/>
    <w:rsid w:val="00377CA7"/>
    <w:rsid w:val="00377FA3"/>
    <w:rsid w:val="0038002B"/>
    <w:rsid w:val="00381EC7"/>
    <w:rsid w:val="0038372A"/>
    <w:rsid w:val="0038598D"/>
    <w:rsid w:val="00386492"/>
    <w:rsid w:val="003926BC"/>
    <w:rsid w:val="00393EFC"/>
    <w:rsid w:val="00396A47"/>
    <w:rsid w:val="0039702B"/>
    <w:rsid w:val="003973FE"/>
    <w:rsid w:val="003A35AF"/>
    <w:rsid w:val="003A56AA"/>
    <w:rsid w:val="003A5F60"/>
    <w:rsid w:val="003A6DDF"/>
    <w:rsid w:val="003B01B6"/>
    <w:rsid w:val="003B19CC"/>
    <w:rsid w:val="003B2872"/>
    <w:rsid w:val="003B4E33"/>
    <w:rsid w:val="003C0A19"/>
    <w:rsid w:val="003C14D6"/>
    <w:rsid w:val="003C2746"/>
    <w:rsid w:val="003C2FB3"/>
    <w:rsid w:val="003C3ED6"/>
    <w:rsid w:val="003C4FF1"/>
    <w:rsid w:val="003C5FFB"/>
    <w:rsid w:val="003D150D"/>
    <w:rsid w:val="003D2827"/>
    <w:rsid w:val="003D3F14"/>
    <w:rsid w:val="003D47F9"/>
    <w:rsid w:val="003D50AE"/>
    <w:rsid w:val="003D560A"/>
    <w:rsid w:val="003D5641"/>
    <w:rsid w:val="003D699F"/>
    <w:rsid w:val="003E1326"/>
    <w:rsid w:val="003E185C"/>
    <w:rsid w:val="003E2C49"/>
    <w:rsid w:val="003E3678"/>
    <w:rsid w:val="003E36EE"/>
    <w:rsid w:val="003E408E"/>
    <w:rsid w:val="003E4BEA"/>
    <w:rsid w:val="003E5F79"/>
    <w:rsid w:val="003E6DAE"/>
    <w:rsid w:val="003E7023"/>
    <w:rsid w:val="003E752C"/>
    <w:rsid w:val="003E7886"/>
    <w:rsid w:val="003F6ADA"/>
    <w:rsid w:val="003F79E8"/>
    <w:rsid w:val="003F7C80"/>
    <w:rsid w:val="00400460"/>
    <w:rsid w:val="0040072E"/>
    <w:rsid w:val="0040158D"/>
    <w:rsid w:val="00401C20"/>
    <w:rsid w:val="004033BB"/>
    <w:rsid w:val="004037BA"/>
    <w:rsid w:val="00405B26"/>
    <w:rsid w:val="00405D4F"/>
    <w:rsid w:val="00410593"/>
    <w:rsid w:val="00410B5D"/>
    <w:rsid w:val="00410CC8"/>
    <w:rsid w:val="00411462"/>
    <w:rsid w:val="0041225F"/>
    <w:rsid w:val="00413EF7"/>
    <w:rsid w:val="004140B5"/>
    <w:rsid w:val="004141F2"/>
    <w:rsid w:val="00415570"/>
    <w:rsid w:val="004165A4"/>
    <w:rsid w:val="004175E4"/>
    <w:rsid w:val="004227CF"/>
    <w:rsid w:val="00422F58"/>
    <w:rsid w:val="0042579C"/>
    <w:rsid w:val="00426103"/>
    <w:rsid w:val="00426193"/>
    <w:rsid w:val="00427FCB"/>
    <w:rsid w:val="0043078D"/>
    <w:rsid w:val="004319C9"/>
    <w:rsid w:val="00432775"/>
    <w:rsid w:val="00432D2C"/>
    <w:rsid w:val="00433007"/>
    <w:rsid w:val="00433848"/>
    <w:rsid w:val="004349F4"/>
    <w:rsid w:val="00436BED"/>
    <w:rsid w:val="0043748B"/>
    <w:rsid w:val="00437EA5"/>
    <w:rsid w:val="004403F8"/>
    <w:rsid w:val="0044054E"/>
    <w:rsid w:val="00440C04"/>
    <w:rsid w:val="004415CE"/>
    <w:rsid w:val="004424AE"/>
    <w:rsid w:val="00442BE4"/>
    <w:rsid w:val="004447CB"/>
    <w:rsid w:val="0044598B"/>
    <w:rsid w:val="0044689D"/>
    <w:rsid w:val="00446955"/>
    <w:rsid w:val="00446BD3"/>
    <w:rsid w:val="00447EF2"/>
    <w:rsid w:val="0045243F"/>
    <w:rsid w:val="004529DE"/>
    <w:rsid w:val="004530CA"/>
    <w:rsid w:val="0045757D"/>
    <w:rsid w:val="00457B81"/>
    <w:rsid w:val="00460A63"/>
    <w:rsid w:val="004636CB"/>
    <w:rsid w:val="00464F52"/>
    <w:rsid w:val="0046650A"/>
    <w:rsid w:val="00466E8E"/>
    <w:rsid w:val="004676F7"/>
    <w:rsid w:val="004700EB"/>
    <w:rsid w:val="0047278E"/>
    <w:rsid w:val="004738E1"/>
    <w:rsid w:val="00473F9C"/>
    <w:rsid w:val="0047412F"/>
    <w:rsid w:val="00475FBD"/>
    <w:rsid w:val="00476AA4"/>
    <w:rsid w:val="00476AB7"/>
    <w:rsid w:val="00477676"/>
    <w:rsid w:val="00477E89"/>
    <w:rsid w:val="00480248"/>
    <w:rsid w:val="00480E00"/>
    <w:rsid w:val="00482666"/>
    <w:rsid w:val="004837BF"/>
    <w:rsid w:val="00483CB3"/>
    <w:rsid w:val="004840A5"/>
    <w:rsid w:val="004867D5"/>
    <w:rsid w:val="00486A16"/>
    <w:rsid w:val="00486A7B"/>
    <w:rsid w:val="00487181"/>
    <w:rsid w:val="00487E4E"/>
    <w:rsid w:val="00487F02"/>
    <w:rsid w:val="00490101"/>
    <w:rsid w:val="00490411"/>
    <w:rsid w:val="004913B2"/>
    <w:rsid w:val="00491DFA"/>
    <w:rsid w:val="004966AE"/>
    <w:rsid w:val="0049767C"/>
    <w:rsid w:val="004A0CA4"/>
    <w:rsid w:val="004A1B12"/>
    <w:rsid w:val="004A2F6F"/>
    <w:rsid w:val="004A51C7"/>
    <w:rsid w:val="004A615F"/>
    <w:rsid w:val="004A6552"/>
    <w:rsid w:val="004A6767"/>
    <w:rsid w:val="004A6886"/>
    <w:rsid w:val="004A6E14"/>
    <w:rsid w:val="004A7BC7"/>
    <w:rsid w:val="004A7E17"/>
    <w:rsid w:val="004B0608"/>
    <w:rsid w:val="004B2608"/>
    <w:rsid w:val="004B362F"/>
    <w:rsid w:val="004B540E"/>
    <w:rsid w:val="004B6603"/>
    <w:rsid w:val="004B7B66"/>
    <w:rsid w:val="004C07F4"/>
    <w:rsid w:val="004C0BB3"/>
    <w:rsid w:val="004C2D8E"/>
    <w:rsid w:val="004C428B"/>
    <w:rsid w:val="004C748C"/>
    <w:rsid w:val="004C7D7E"/>
    <w:rsid w:val="004D23C5"/>
    <w:rsid w:val="004D4D95"/>
    <w:rsid w:val="004D4E2E"/>
    <w:rsid w:val="004D5F05"/>
    <w:rsid w:val="004E1024"/>
    <w:rsid w:val="004E1527"/>
    <w:rsid w:val="004E2748"/>
    <w:rsid w:val="004E44FA"/>
    <w:rsid w:val="004E4EE6"/>
    <w:rsid w:val="004E5097"/>
    <w:rsid w:val="004E54A7"/>
    <w:rsid w:val="004E6FAE"/>
    <w:rsid w:val="004E73A0"/>
    <w:rsid w:val="004E787D"/>
    <w:rsid w:val="004F0D36"/>
    <w:rsid w:val="004F46B0"/>
    <w:rsid w:val="004F49BE"/>
    <w:rsid w:val="004F6BC3"/>
    <w:rsid w:val="00500495"/>
    <w:rsid w:val="005004A4"/>
    <w:rsid w:val="005020F6"/>
    <w:rsid w:val="005036E6"/>
    <w:rsid w:val="00503A98"/>
    <w:rsid w:val="00506197"/>
    <w:rsid w:val="00506B9C"/>
    <w:rsid w:val="005108F7"/>
    <w:rsid w:val="00510EA9"/>
    <w:rsid w:val="00513721"/>
    <w:rsid w:val="00513FE2"/>
    <w:rsid w:val="005153BD"/>
    <w:rsid w:val="00515557"/>
    <w:rsid w:val="00516950"/>
    <w:rsid w:val="00516D9F"/>
    <w:rsid w:val="0051744F"/>
    <w:rsid w:val="0051752E"/>
    <w:rsid w:val="005176D7"/>
    <w:rsid w:val="00521CB2"/>
    <w:rsid w:val="00522D4E"/>
    <w:rsid w:val="005232B9"/>
    <w:rsid w:val="005245E6"/>
    <w:rsid w:val="005257CC"/>
    <w:rsid w:val="005265F5"/>
    <w:rsid w:val="00526B85"/>
    <w:rsid w:val="00530439"/>
    <w:rsid w:val="0053128D"/>
    <w:rsid w:val="00531B34"/>
    <w:rsid w:val="00534D5E"/>
    <w:rsid w:val="00535835"/>
    <w:rsid w:val="005358DA"/>
    <w:rsid w:val="00536C8E"/>
    <w:rsid w:val="00541F35"/>
    <w:rsid w:val="0054263E"/>
    <w:rsid w:val="00543F9F"/>
    <w:rsid w:val="00545520"/>
    <w:rsid w:val="005468DB"/>
    <w:rsid w:val="0054791C"/>
    <w:rsid w:val="005509B6"/>
    <w:rsid w:val="00550DFF"/>
    <w:rsid w:val="00552414"/>
    <w:rsid w:val="00554032"/>
    <w:rsid w:val="005547B0"/>
    <w:rsid w:val="00556AF6"/>
    <w:rsid w:val="00556F3C"/>
    <w:rsid w:val="00557BB7"/>
    <w:rsid w:val="00562C4E"/>
    <w:rsid w:val="005632B4"/>
    <w:rsid w:val="00563311"/>
    <w:rsid w:val="00564962"/>
    <w:rsid w:val="00566680"/>
    <w:rsid w:val="005671E3"/>
    <w:rsid w:val="0057003C"/>
    <w:rsid w:val="00571E4A"/>
    <w:rsid w:val="0057261B"/>
    <w:rsid w:val="00572C7B"/>
    <w:rsid w:val="00575669"/>
    <w:rsid w:val="00576045"/>
    <w:rsid w:val="00576932"/>
    <w:rsid w:val="005779C2"/>
    <w:rsid w:val="005806C5"/>
    <w:rsid w:val="0058161C"/>
    <w:rsid w:val="005836CB"/>
    <w:rsid w:val="00584C58"/>
    <w:rsid w:val="005854D9"/>
    <w:rsid w:val="005868AA"/>
    <w:rsid w:val="00586EE8"/>
    <w:rsid w:val="00590CFE"/>
    <w:rsid w:val="00591F78"/>
    <w:rsid w:val="0059309A"/>
    <w:rsid w:val="00593186"/>
    <w:rsid w:val="00593DE4"/>
    <w:rsid w:val="00596A23"/>
    <w:rsid w:val="005979DB"/>
    <w:rsid w:val="00597FF0"/>
    <w:rsid w:val="005A0EF8"/>
    <w:rsid w:val="005A1030"/>
    <w:rsid w:val="005A3563"/>
    <w:rsid w:val="005A6AAE"/>
    <w:rsid w:val="005A7778"/>
    <w:rsid w:val="005B08B9"/>
    <w:rsid w:val="005B0B86"/>
    <w:rsid w:val="005B39DD"/>
    <w:rsid w:val="005B3A53"/>
    <w:rsid w:val="005B42FF"/>
    <w:rsid w:val="005B6922"/>
    <w:rsid w:val="005B78E3"/>
    <w:rsid w:val="005C0689"/>
    <w:rsid w:val="005C108B"/>
    <w:rsid w:val="005C31D6"/>
    <w:rsid w:val="005C422D"/>
    <w:rsid w:val="005C5EE0"/>
    <w:rsid w:val="005C6D4A"/>
    <w:rsid w:val="005C7323"/>
    <w:rsid w:val="005D06E3"/>
    <w:rsid w:val="005D14A7"/>
    <w:rsid w:val="005D2D8B"/>
    <w:rsid w:val="005D3CC0"/>
    <w:rsid w:val="005D49E3"/>
    <w:rsid w:val="005D57CE"/>
    <w:rsid w:val="005D5C9C"/>
    <w:rsid w:val="005D5E51"/>
    <w:rsid w:val="005D7E9E"/>
    <w:rsid w:val="005E003A"/>
    <w:rsid w:val="005E1C3D"/>
    <w:rsid w:val="005E22B9"/>
    <w:rsid w:val="005E2E89"/>
    <w:rsid w:val="005E2F86"/>
    <w:rsid w:val="005E332C"/>
    <w:rsid w:val="005E3640"/>
    <w:rsid w:val="005E3ECB"/>
    <w:rsid w:val="005E6CE5"/>
    <w:rsid w:val="005E7764"/>
    <w:rsid w:val="005F071D"/>
    <w:rsid w:val="005F0782"/>
    <w:rsid w:val="005F125D"/>
    <w:rsid w:val="005F1610"/>
    <w:rsid w:val="005F1991"/>
    <w:rsid w:val="005F2DB8"/>
    <w:rsid w:val="005F4169"/>
    <w:rsid w:val="005F4E57"/>
    <w:rsid w:val="0060101D"/>
    <w:rsid w:val="006021ED"/>
    <w:rsid w:val="00603536"/>
    <w:rsid w:val="006043EC"/>
    <w:rsid w:val="006073D2"/>
    <w:rsid w:val="006074FF"/>
    <w:rsid w:val="006100F0"/>
    <w:rsid w:val="00613D21"/>
    <w:rsid w:val="006144C3"/>
    <w:rsid w:val="00614A00"/>
    <w:rsid w:val="00614C2A"/>
    <w:rsid w:val="0061593C"/>
    <w:rsid w:val="0061593F"/>
    <w:rsid w:val="00616906"/>
    <w:rsid w:val="00621A76"/>
    <w:rsid w:val="00622724"/>
    <w:rsid w:val="00622D1E"/>
    <w:rsid w:val="006237EB"/>
    <w:rsid w:val="00623D96"/>
    <w:rsid w:val="00624086"/>
    <w:rsid w:val="0062564C"/>
    <w:rsid w:val="00625C97"/>
    <w:rsid w:val="00625DF1"/>
    <w:rsid w:val="00626CF1"/>
    <w:rsid w:val="0062771A"/>
    <w:rsid w:val="006304DE"/>
    <w:rsid w:val="00630E34"/>
    <w:rsid w:val="00631392"/>
    <w:rsid w:val="00634422"/>
    <w:rsid w:val="006346D9"/>
    <w:rsid w:val="00634E27"/>
    <w:rsid w:val="00635809"/>
    <w:rsid w:val="006378FA"/>
    <w:rsid w:val="0064534D"/>
    <w:rsid w:val="00645672"/>
    <w:rsid w:val="00645A03"/>
    <w:rsid w:val="00645FAD"/>
    <w:rsid w:val="0064773A"/>
    <w:rsid w:val="00650310"/>
    <w:rsid w:val="00651BE3"/>
    <w:rsid w:val="0065220A"/>
    <w:rsid w:val="00654AB0"/>
    <w:rsid w:val="00656159"/>
    <w:rsid w:val="00657168"/>
    <w:rsid w:val="00660785"/>
    <w:rsid w:val="006628E4"/>
    <w:rsid w:val="00662AFF"/>
    <w:rsid w:val="00662E62"/>
    <w:rsid w:val="00663E4C"/>
    <w:rsid w:val="0066577F"/>
    <w:rsid w:val="006700FE"/>
    <w:rsid w:val="00670997"/>
    <w:rsid w:val="0067197F"/>
    <w:rsid w:val="006735A7"/>
    <w:rsid w:val="00673AC1"/>
    <w:rsid w:val="00674002"/>
    <w:rsid w:val="00674623"/>
    <w:rsid w:val="00674915"/>
    <w:rsid w:val="00674F97"/>
    <w:rsid w:val="0067678F"/>
    <w:rsid w:val="00677AEE"/>
    <w:rsid w:val="00681B2D"/>
    <w:rsid w:val="00683DE6"/>
    <w:rsid w:val="00684312"/>
    <w:rsid w:val="00684936"/>
    <w:rsid w:val="00684B4A"/>
    <w:rsid w:val="00686AA7"/>
    <w:rsid w:val="00686D53"/>
    <w:rsid w:val="00690B6F"/>
    <w:rsid w:val="006913A3"/>
    <w:rsid w:val="00692EC9"/>
    <w:rsid w:val="00694770"/>
    <w:rsid w:val="006949B3"/>
    <w:rsid w:val="006955D2"/>
    <w:rsid w:val="00695D87"/>
    <w:rsid w:val="00697B5A"/>
    <w:rsid w:val="006A00EB"/>
    <w:rsid w:val="006A04F6"/>
    <w:rsid w:val="006A0547"/>
    <w:rsid w:val="006A0925"/>
    <w:rsid w:val="006A1048"/>
    <w:rsid w:val="006A17BA"/>
    <w:rsid w:val="006A2F7F"/>
    <w:rsid w:val="006A2F9C"/>
    <w:rsid w:val="006A7171"/>
    <w:rsid w:val="006A76E4"/>
    <w:rsid w:val="006B0DCC"/>
    <w:rsid w:val="006B1933"/>
    <w:rsid w:val="006B1B46"/>
    <w:rsid w:val="006B25FF"/>
    <w:rsid w:val="006B34A4"/>
    <w:rsid w:val="006B434F"/>
    <w:rsid w:val="006B5A36"/>
    <w:rsid w:val="006B6C21"/>
    <w:rsid w:val="006B6D5F"/>
    <w:rsid w:val="006B6DCA"/>
    <w:rsid w:val="006C0B82"/>
    <w:rsid w:val="006C29DB"/>
    <w:rsid w:val="006C2E83"/>
    <w:rsid w:val="006C3E5B"/>
    <w:rsid w:val="006D00DD"/>
    <w:rsid w:val="006D0362"/>
    <w:rsid w:val="006D1754"/>
    <w:rsid w:val="006D2861"/>
    <w:rsid w:val="006D2A47"/>
    <w:rsid w:val="006D532B"/>
    <w:rsid w:val="006D68FF"/>
    <w:rsid w:val="006D7E98"/>
    <w:rsid w:val="006E0F7B"/>
    <w:rsid w:val="006E1474"/>
    <w:rsid w:val="006E3117"/>
    <w:rsid w:val="006E5E21"/>
    <w:rsid w:val="006E602E"/>
    <w:rsid w:val="006E6540"/>
    <w:rsid w:val="006E7E5E"/>
    <w:rsid w:val="006F217D"/>
    <w:rsid w:val="006F2C13"/>
    <w:rsid w:val="006F36E7"/>
    <w:rsid w:val="006F45EF"/>
    <w:rsid w:val="006F4E98"/>
    <w:rsid w:val="006F626D"/>
    <w:rsid w:val="006F6E0E"/>
    <w:rsid w:val="006F6FF3"/>
    <w:rsid w:val="00700349"/>
    <w:rsid w:val="007004A4"/>
    <w:rsid w:val="00703382"/>
    <w:rsid w:val="00703787"/>
    <w:rsid w:val="00704CF8"/>
    <w:rsid w:val="00705A94"/>
    <w:rsid w:val="00706B80"/>
    <w:rsid w:val="00707061"/>
    <w:rsid w:val="007076F3"/>
    <w:rsid w:val="0070770E"/>
    <w:rsid w:val="007114C6"/>
    <w:rsid w:val="00712EC2"/>
    <w:rsid w:val="007155FC"/>
    <w:rsid w:val="0071760D"/>
    <w:rsid w:val="00717CC6"/>
    <w:rsid w:val="00721A87"/>
    <w:rsid w:val="00724087"/>
    <w:rsid w:val="00724F7D"/>
    <w:rsid w:val="00726965"/>
    <w:rsid w:val="00730F27"/>
    <w:rsid w:val="007311AB"/>
    <w:rsid w:val="00733AF8"/>
    <w:rsid w:val="00735316"/>
    <w:rsid w:val="00735ED4"/>
    <w:rsid w:val="0073637A"/>
    <w:rsid w:val="007367AB"/>
    <w:rsid w:val="00736C2F"/>
    <w:rsid w:val="00740217"/>
    <w:rsid w:val="00742F26"/>
    <w:rsid w:val="0074719A"/>
    <w:rsid w:val="00747A17"/>
    <w:rsid w:val="00747ECD"/>
    <w:rsid w:val="00751559"/>
    <w:rsid w:val="0075346F"/>
    <w:rsid w:val="0075356D"/>
    <w:rsid w:val="007542C4"/>
    <w:rsid w:val="00754EF5"/>
    <w:rsid w:val="00755CFC"/>
    <w:rsid w:val="00756417"/>
    <w:rsid w:val="0076093A"/>
    <w:rsid w:val="00762D24"/>
    <w:rsid w:val="00763E71"/>
    <w:rsid w:val="00764BF3"/>
    <w:rsid w:val="00765817"/>
    <w:rsid w:val="007713C5"/>
    <w:rsid w:val="00773BD4"/>
    <w:rsid w:val="00773DC3"/>
    <w:rsid w:val="00775DAA"/>
    <w:rsid w:val="007765BA"/>
    <w:rsid w:val="00776F9C"/>
    <w:rsid w:val="00777296"/>
    <w:rsid w:val="00777E43"/>
    <w:rsid w:val="0078166F"/>
    <w:rsid w:val="00781E27"/>
    <w:rsid w:val="007826BB"/>
    <w:rsid w:val="00784FEC"/>
    <w:rsid w:val="00785855"/>
    <w:rsid w:val="00785F8B"/>
    <w:rsid w:val="00790108"/>
    <w:rsid w:val="00791252"/>
    <w:rsid w:val="007919B7"/>
    <w:rsid w:val="00794935"/>
    <w:rsid w:val="007A049C"/>
    <w:rsid w:val="007A5D04"/>
    <w:rsid w:val="007A6529"/>
    <w:rsid w:val="007A6B76"/>
    <w:rsid w:val="007A767E"/>
    <w:rsid w:val="007B0480"/>
    <w:rsid w:val="007B0A3B"/>
    <w:rsid w:val="007B0DA3"/>
    <w:rsid w:val="007B1E97"/>
    <w:rsid w:val="007B3475"/>
    <w:rsid w:val="007B3927"/>
    <w:rsid w:val="007B3B3C"/>
    <w:rsid w:val="007B4F73"/>
    <w:rsid w:val="007B7908"/>
    <w:rsid w:val="007C052B"/>
    <w:rsid w:val="007C0D49"/>
    <w:rsid w:val="007C1199"/>
    <w:rsid w:val="007C151A"/>
    <w:rsid w:val="007C27ED"/>
    <w:rsid w:val="007C4812"/>
    <w:rsid w:val="007C4919"/>
    <w:rsid w:val="007C5328"/>
    <w:rsid w:val="007C5799"/>
    <w:rsid w:val="007C588D"/>
    <w:rsid w:val="007C7907"/>
    <w:rsid w:val="007D15D0"/>
    <w:rsid w:val="007D4EB1"/>
    <w:rsid w:val="007D7EC3"/>
    <w:rsid w:val="007E0620"/>
    <w:rsid w:val="007E2060"/>
    <w:rsid w:val="007E220B"/>
    <w:rsid w:val="007E2671"/>
    <w:rsid w:val="007E3DB0"/>
    <w:rsid w:val="007E4122"/>
    <w:rsid w:val="007E453A"/>
    <w:rsid w:val="007E66CC"/>
    <w:rsid w:val="007E66EE"/>
    <w:rsid w:val="007E7CE1"/>
    <w:rsid w:val="007F2F83"/>
    <w:rsid w:val="007F34E3"/>
    <w:rsid w:val="007F3DBB"/>
    <w:rsid w:val="007F3FB0"/>
    <w:rsid w:val="007F6274"/>
    <w:rsid w:val="007F64FB"/>
    <w:rsid w:val="007F6AB5"/>
    <w:rsid w:val="00800639"/>
    <w:rsid w:val="008014EE"/>
    <w:rsid w:val="00801F0E"/>
    <w:rsid w:val="00802949"/>
    <w:rsid w:val="00802EC1"/>
    <w:rsid w:val="00812B44"/>
    <w:rsid w:val="00812DC1"/>
    <w:rsid w:val="00812DFD"/>
    <w:rsid w:val="00813C3A"/>
    <w:rsid w:val="00813F83"/>
    <w:rsid w:val="00814039"/>
    <w:rsid w:val="00814534"/>
    <w:rsid w:val="008146D1"/>
    <w:rsid w:val="008158E7"/>
    <w:rsid w:val="00816E05"/>
    <w:rsid w:val="0082114F"/>
    <w:rsid w:val="00821BD9"/>
    <w:rsid w:val="00822AD7"/>
    <w:rsid w:val="00822F2D"/>
    <w:rsid w:val="008239C2"/>
    <w:rsid w:val="00826103"/>
    <w:rsid w:val="00827DD1"/>
    <w:rsid w:val="00830952"/>
    <w:rsid w:val="00831A74"/>
    <w:rsid w:val="0083213D"/>
    <w:rsid w:val="0083411C"/>
    <w:rsid w:val="00834383"/>
    <w:rsid w:val="0083450C"/>
    <w:rsid w:val="0083481D"/>
    <w:rsid w:val="0083488D"/>
    <w:rsid w:val="00834A68"/>
    <w:rsid w:val="00836160"/>
    <w:rsid w:val="00836392"/>
    <w:rsid w:val="00837325"/>
    <w:rsid w:val="00837CAD"/>
    <w:rsid w:val="008403E8"/>
    <w:rsid w:val="00842345"/>
    <w:rsid w:val="00842EF6"/>
    <w:rsid w:val="00842F83"/>
    <w:rsid w:val="008434F1"/>
    <w:rsid w:val="008452FB"/>
    <w:rsid w:val="008469F9"/>
    <w:rsid w:val="00850B71"/>
    <w:rsid w:val="00851425"/>
    <w:rsid w:val="00851461"/>
    <w:rsid w:val="008514FB"/>
    <w:rsid w:val="00851E59"/>
    <w:rsid w:val="00852761"/>
    <w:rsid w:val="008528D1"/>
    <w:rsid w:val="008549D9"/>
    <w:rsid w:val="00855C5B"/>
    <w:rsid w:val="00855EC9"/>
    <w:rsid w:val="008564E9"/>
    <w:rsid w:val="0085761F"/>
    <w:rsid w:val="00860E43"/>
    <w:rsid w:val="00861E7C"/>
    <w:rsid w:val="00864F4E"/>
    <w:rsid w:val="00870125"/>
    <w:rsid w:val="008703E8"/>
    <w:rsid w:val="008709D3"/>
    <w:rsid w:val="008729E0"/>
    <w:rsid w:val="00872C98"/>
    <w:rsid w:val="008757BC"/>
    <w:rsid w:val="008765CB"/>
    <w:rsid w:val="00876C17"/>
    <w:rsid w:val="00881C43"/>
    <w:rsid w:val="00884B15"/>
    <w:rsid w:val="00885458"/>
    <w:rsid w:val="008856D0"/>
    <w:rsid w:val="00885CFC"/>
    <w:rsid w:val="008876D9"/>
    <w:rsid w:val="00892ADE"/>
    <w:rsid w:val="008933F9"/>
    <w:rsid w:val="008962D0"/>
    <w:rsid w:val="00896C49"/>
    <w:rsid w:val="00897279"/>
    <w:rsid w:val="00897939"/>
    <w:rsid w:val="00897FC9"/>
    <w:rsid w:val="008A01FD"/>
    <w:rsid w:val="008A0AE5"/>
    <w:rsid w:val="008A0CE1"/>
    <w:rsid w:val="008A17FA"/>
    <w:rsid w:val="008A3B2D"/>
    <w:rsid w:val="008A449D"/>
    <w:rsid w:val="008A6345"/>
    <w:rsid w:val="008A7224"/>
    <w:rsid w:val="008B044B"/>
    <w:rsid w:val="008B0889"/>
    <w:rsid w:val="008B0D58"/>
    <w:rsid w:val="008B137C"/>
    <w:rsid w:val="008B1569"/>
    <w:rsid w:val="008B184C"/>
    <w:rsid w:val="008B4ECD"/>
    <w:rsid w:val="008B5570"/>
    <w:rsid w:val="008B66CE"/>
    <w:rsid w:val="008C08CF"/>
    <w:rsid w:val="008C1A9D"/>
    <w:rsid w:val="008C28BC"/>
    <w:rsid w:val="008C34B8"/>
    <w:rsid w:val="008C3757"/>
    <w:rsid w:val="008C59E7"/>
    <w:rsid w:val="008C7779"/>
    <w:rsid w:val="008D0405"/>
    <w:rsid w:val="008D082D"/>
    <w:rsid w:val="008D175B"/>
    <w:rsid w:val="008D1FDB"/>
    <w:rsid w:val="008D2F3C"/>
    <w:rsid w:val="008D4A51"/>
    <w:rsid w:val="008D5590"/>
    <w:rsid w:val="008D7A0B"/>
    <w:rsid w:val="008E02BE"/>
    <w:rsid w:val="008E20A0"/>
    <w:rsid w:val="008E2A56"/>
    <w:rsid w:val="008E44C3"/>
    <w:rsid w:val="008E49E6"/>
    <w:rsid w:val="008E4A07"/>
    <w:rsid w:val="008E62CE"/>
    <w:rsid w:val="008E660B"/>
    <w:rsid w:val="008E733E"/>
    <w:rsid w:val="008E7FB9"/>
    <w:rsid w:val="008F04B9"/>
    <w:rsid w:val="008F20D0"/>
    <w:rsid w:val="008F4573"/>
    <w:rsid w:val="008F47DB"/>
    <w:rsid w:val="008F5238"/>
    <w:rsid w:val="008F6ED4"/>
    <w:rsid w:val="008F7641"/>
    <w:rsid w:val="008F7681"/>
    <w:rsid w:val="008F7CDD"/>
    <w:rsid w:val="00900447"/>
    <w:rsid w:val="009064C7"/>
    <w:rsid w:val="00910B58"/>
    <w:rsid w:val="00911D39"/>
    <w:rsid w:val="00912516"/>
    <w:rsid w:val="00912B76"/>
    <w:rsid w:val="0091434E"/>
    <w:rsid w:val="00916BA0"/>
    <w:rsid w:val="00922A7F"/>
    <w:rsid w:val="0092362A"/>
    <w:rsid w:val="009251BB"/>
    <w:rsid w:val="00934DF0"/>
    <w:rsid w:val="0093527F"/>
    <w:rsid w:val="00935E8C"/>
    <w:rsid w:val="00935F1C"/>
    <w:rsid w:val="00936F88"/>
    <w:rsid w:val="0094092F"/>
    <w:rsid w:val="00940A05"/>
    <w:rsid w:val="00941703"/>
    <w:rsid w:val="00941E73"/>
    <w:rsid w:val="009423AC"/>
    <w:rsid w:val="009456B5"/>
    <w:rsid w:val="00947A27"/>
    <w:rsid w:val="00950160"/>
    <w:rsid w:val="0095115A"/>
    <w:rsid w:val="009524B0"/>
    <w:rsid w:val="009529DD"/>
    <w:rsid w:val="0095437F"/>
    <w:rsid w:val="00957CDF"/>
    <w:rsid w:val="00960F12"/>
    <w:rsid w:val="00961E6E"/>
    <w:rsid w:val="00962EAC"/>
    <w:rsid w:val="00963A8A"/>
    <w:rsid w:val="00963D0F"/>
    <w:rsid w:val="0096625E"/>
    <w:rsid w:val="00966B05"/>
    <w:rsid w:val="00967A79"/>
    <w:rsid w:val="00970742"/>
    <w:rsid w:val="00970E78"/>
    <w:rsid w:val="00970FE4"/>
    <w:rsid w:val="0097201A"/>
    <w:rsid w:val="009720E5"/>
    <w:rsid w:val="00974EDC"/>
    <w:rsid w:val="00976CEB"/>
    <w:rsid w:val="00977C7E"/>
    <w:rsid w:val="00981E86"/>
    <w:rsid w:val="00982B46"/>
    <w:rsid w:val="00984FB0"/>
    <w:rsid w:val="0098681F"/>
    <w:rsid w:val="00987951"/>
    <w:rsid w:val="00990F58"/>
    <w:rsid w:val="00992B10"/>
    <w:rsid w:val="00993080"/>
    <w:rsid w:val="00993A2F"/>
    <w:rsid w:val="00994D93"/>
    <w:rsid w:val="009955BD"/>
    <w:rsid w:val="00995893"/>
    <w:rsid w:val="00995DB1"/>
    <w:rsid w:val="009967C7"/>
    <w:rsid w:val="009974FA"/>
    <w:rsid w:val="009A18E0"/>
    <w:rsid w:val="009A2DB7"/>
    <w:rsid w:val="009A539B"/>
    <w:rsid w:val="009A54F8"/>
    <w:rsid w:val="009A5CB4"/>
    <w:rsid w:val="009B0F9B"/>
    <w:rsid w:val="009B2FDA"/>
    <w:rsid w:val="009B3679"/>
    <w:rsid w:val="009B3C7B"/>
    <w:rsid w:val="009B50F0"/>
    <w:rsid w:val="009B767B"/>
    <w:rsid w:val="009C07CA"/>
    <w:rsid w:val="009C0A2B"/>
    <w:rsid w:val="009C0F36"/>
    <w:rsid w:val="009C1119"/>
    <w:rsid w:val="009C3A6F"/>
    <w:rsid w:val="009C4870"/>
    <w:rsid w:val="009C4C84"/>
    <w:rsid w:val="009C5987"/>
    <w:rsid w:val="009C5A04"/>
    <w:rsid w:val="009C5D3C"/>
    <w:rsid w:val="009C6C3D"/>
    <w:rsid w:val="009D046D"/>
    <w:rsid w:val="009D0740"/>
    <w:rsid w:val="009D0778"/>
    <w:rsid w:val="009D2158"/>
    <w:rsid w:val="009D352B"/>
    <w:rsid w:val="009D377B"/>
    <w:rsid w:val="009D435D"/>
    <w:rsid w:val="009D5400"/>
    <w:rsid w:val="009D601C"/>
    <w:rsid w:val="009E07DD"/>
    <w:rsid w:val="009E0FDE"/>
    <w:rsid w:val="009E169D"/>
    <w:rsid w:val="009E3284"/>
    <w:rsid w:val="009E3599"/>
    <w:rsid w:val="009E3D6A"/>
    <w:rsid w:val="009E4B2E"/>
    <w:rsid w:val="009E569A"/>
    <w:rsid w:val="009E7247"/>
    <w:rsid w:val="009F27CA"/>
    <w:rsid w:val="009F6DE3"/>
    <w:rsid w:val="009F76B9"/>
    <w:rsid w:val="009F7EB1"/>
    <w:rsid w:val="00A006A3"/>
    <w:rsid w:val="00A018C3"/>
    <w:rsid w:val="00A02CC4"/>
    <w:rsid w:val="00A02E6C"/>
    <w:rsid w:val="00A03C16"/>
    <w:rsid w:val="00A054B3"/>
    <w:rsid w:val="00A05ECF"/>
    <w:rsid w:val="00A06A98"/>
    <w:rsid w:val="00A06ECF"/>
    <w:rsid w:val="00A1097D"/>
    <w:rsid w:val="00A120FB"/>
    <w:rsid w:val="00A1235D"/>
    <w:rsid w:val="00A1377A"/>
    <w:rsid w:val="00A13831"/>
    <w:rsid w:val="00A13D40"/>
    <w:rsid w:val="00A144F9"/>
    <w:rsid w:val="00A15724"/>
    <w:rsid w:val="00A201F3"/>
    <w:rsid w:val="00A21CCE"/>
    <w:rsid w:val="00A22181"/>
    <w:rsid w:val="00A24A25"/>
    <w:rsid w:val="00A260BD"/>
    <w:rsid w:val="00A264FE"/>
    <w:rsid w:val="00A2713C"/>
    <w:rsid w:val="00A27BEC"/>
    <w:rsid w:val="00A3149F"/>
    <w:rsid w:val="00A31E7D"/>
    <w:rsid w:val="00A32B85"/>
    <w:rsid w:val="00A3318D"/>
    <w:rsid w:val="00A36365"/>
    <w:rsid w:val="00A4050C"/>
    <w:rsid w:val="00A40DC0"/>
    <w:rsid w:val="00A4189D"/>
    <w:rsid w:val="00A4360D"/>
    <w:rsid w:val="00A46B44"/>
    <w:rsid w:val="00A46DD9"/>
    <w:rsid w:val="00A52181"/>
    <w:rsid w:val="00A525A2"/>
    <w:rsid w:val="00A5360F"/>
    <w:rsid w:val="00A544D4"/>
    <w:rsid w:val="00A5490A"/>
    <w:rsid w:val="00A55997"/>
    <w:rsid w:val="00A57955"/>
    <w:rsid w:val="00A600DF"/>
    <w:rsid w:val="00A60244"/>
    <w:rsid w:val="00A61779"/>
    <w:rsid w:val="00A61CE2"/>
    <w:rsid w:val="00A61D89"/>
    <w:rsid w:val="00A62641"/>
    <w:rsid w:val="00A62FD8"/>
    <w:rsid w:val="00A63164"/>
    <w:rsid w:val="00A64108"/>
    <w:rsid w:val="00A64C27"/>
    <w:rsid w:val="00A65474"/>
    <w:rsid w:val="00A65ED9"/>
    <w:rsid w:val="00A71EDB"/>
    <w:rsid w:val="00A73ED3"/>
    <w:rsid w:val="00A75942"/>
    <w:rsid w:val="00A75B84"/>
    <w:rsid w:val="00A75F5F"/>
    <w:rsid w:val="00A77990"/>
    <w:rsid w:val="00A77B34"/>
    <w:rsid w:val="00A81484"/>
    <w:rsid w:val="00A81893"/>
    <w:rsid w:val="00A83B7E"/>
    <w:rsid w:val="00A83E4F"/>
    <w:rsid w:val="00A84313"/>
    <w:rsid w:val="00A8552F"/>
    <w:rsid w:val="00A86550"/>
    <w:rsid w:val="00A86FB2"/>
    <w:rsid w:val="00A91F08"/>
    <w:rsid w:val="00A91FBA"/>
    <w:rsid w:val="00A94D6B"/>
    <w:rsid w:val="00A96381"/>
    <w:rsid w:val="00AA1750"/>
    <w:rsid w:val="00AA294F"/>
    <w:rsid w:val="00AA2E0C"/>
    <w:rsid w:val="00AA30DD"/>
    <w:rsid w:val="00AA3C68"/>
    <w:rsid w:val="00AA40D7"/>
    <w:rsid w:val="00AB037D"/>
    <w:rsid w:val="00AB0405"/>
    <w:rsid w:val="00AB2446"/>
    <w:rsid w:val="00AB2624"/>
    <w:rsid w:val="00AB3915"/>
    <w:rsid w:val="00AB4F3B"/>
    <w:rsid w:val="00AB5F06"/>
    <w:rsid w:val="00AC0B3C"/>
    <w:rsid w:val="00AC25F8"/>
    <w:rsid w:val="00AC3ABF"/>
    <w:rsid w:val="00AC5EC7"/>
    <w:rsid w:val="00AD1560"/>
    <w:rsid w:val="00AD28AC"/>
    <w:rsid w:val="00AD3676"/>
    <w:rsid w:val="00AD3B51"/>
    <w:rsid w:val="00AD3B52"/>
    <w:rsid w:val="00AD45D4"/>
    <w:rsid w:val="00AD4724"/>
    <w:rsid w:val="00AD5E59"/>
    <w:rsid w:val="00AE0394"/>
    <w:rsid w:val="00AE31CD"/>
    <w:rsid w:val="00AE7C4D"/>
    <w:rsid w:val="00AF08FF"/>
    <w:rsid w:val="00AF0D1D"/>
    <w:rsid w:val="00AF2B3C"/>
    <w:rsid w:val="00AF4340"/>
    <w:rsid w:val="00AF5047"/>
    <w:rsid w:val="00AF5E41"/>
    <w:rsid w:val="00AF6891"/>
    <w:rsid w:val="00AF6CF7"/>
    <w:rsid w:val="00AF7780"/>
    <w:rsid w:val="00B00362"/>
    <w:rsid w:val="00B00D7F"/>
    <w:rsid w:val="00B01004"/>
    <w:rsid w:val="00B014EE"/>
    <w:rsid w:val="00B02293"/>
    <w:rsid w:val="00B02576"/>
    <w:rsid w:val="00B02805"/>
    <w:rsid w:val="00B0282F"/>
    <w:rsid w:val="00B04484"/>
    <w:rsid w:val="00B073FD"/>
    <w:rsid w:val="00B07520"/>
    <w:rsid w:val="00B10FA0"/>
    <w:rsid w:val="00B113F7"/>
    <w:rsid w:val="00B11F30"/>
    <w:rsid w:val="00B1204E"/>
    <w:rsid w:val="00B127D5"/>
    <w:rsid w:val="00B12A13"/>
    <w:rsid w:val="00B149DA"/>
    <w:rsid w:val="00B14C9D"/>
    <w:rsid w:val="00B15639"/>
    <w:rsid w:val="00B17210"/>
    <w:rsid w:val="00B17F69"/>
    <w:rsid w:val="00B211F0"/>
    <w:rsid w:val="00B215BE"/>
    <w:rsid w:val="00B21DD0"/>
    <w:rsid w:val="00B24FCE"/>
    <w:rsid w:val="00B25143"/>
    <w:rsid w:val="00B25690"/>
    <w:rsid w:val="00B25B78"/>
    <w:rsid w:val="00B26B66"/>
    <w:rsid w:val="00B26F95"/>
    <w:rsid w:val="00B320DD"/>
    <w:rsid w:val="00B32218"/>
    <w:rsid w:val="00B33FF8"/>
    <w:rsid w:val="00B3451C"/>
    <w:rsid w:val="00B35DC7"/>
    <w:rsid w:val="00B36C1A"/>
    <w:rsid w:val="00B36C6D"/>
    <w:rsid w:val="00B37357"/>
    <w:rsid w:val="00B404FA"/>
    <w:rsid w:val="00B40934"/>
    <w:rsid w:val="00B40DE6"/>
    <w:rsid w:val="00B423E7"/>
    <w:rsid w:val="00B4311E"/>
    <w:rsid w:val="00B43250"/>
    <w:rsid w:val="00B4342C"/>
    <w:rsid w:val="00B4372C"/>
    <w:rsid w:val="00B43AD3"/>
    <w:rsid w:val="00B43DDB"/>
    <w:rsid w:val="00B4505B"/>
    <w:rsid w:val="00B461EB"/>
    <w:rsid w:val="00B478D4"/>
    <w:rsid w:val="00B47EA9"/>
    <w:rsid w:val="00B50105"/>
    <w:rsid w:val="00B50F3A"/>
    <w:rsid w:val="00B52862"/>
    <w:rsid w:val="00B53BC8"/>
    <w:rsid w:val="00B53DD1"/>
    <w:rsid w:val="00B54432"/>
    <w:rsid w:val="00B60611"/>
    <w:rsid w:val="00B60643"/>
    <w:rsid w:val="00B619B1"/>
    <w:rsid w:val="00B61D2E"/>
    <w:rsid w:val="00B64878"/>
    <w:rsid w:val="00B655A9"/>
    <w:rsid w:val="00B65D2B"/>
    <w:rsid w:val="00B6668D"/>
    <w:rsid w:val="00B67082"/>
    <w:rsid w:val="00B67514"/>
    <w:rsid w:val="00B713D9"/>
    <w:rsid w:val="00B71626"/>
    <w:rsid w:val="00B728BF"/>
    <w:rsid w:val="00B72F31"/>
    <w:rsid w:val="00B754F0"/>
    <w:rsid w:val="00B818A9"/>
    <w:rsid w:val="00B8342C"/>
    <w:rsid w:val="00B83FBF"/>
    <w:rsid w:val="00B845DE"/>
    <w:rsid w:val="00B84852"/>
    <w:rsid w:val="00B848A1"/>
    <w:rsid w:val="00B86043"/>
    <w:rsid w:val="00B8742C"/>
    <w:rsid w:val="00B90923"/>
    <w:rsid w:val="00B917DD"/>
    <w:rsid w:val="00B92598"/>
    <w:rsid w:val="00B9302C"/>
    <w:rsid w:val="00B94881"/>
    <w:rsid w:val="00B95D4F"/>
    <w:rsid w:val="00B96954"/>
    <w:rsid w:val="00B97A18"/>
    <w:rsid w:val="00BA00D1"/>
    <w:rsid w:val="00BA1401"/>
    <w:rsid w:val="00BA2432"/>
    <w:rsid w:val="00BA2E1F"/>
    <w:rsid w:val="00BA4B7E"/>
    <w:rsid w:val="00BA5A13"/>
    <w:rsid w:val="00BB1185"/>
    <w:rsid w:val="00BB1C3A"/>
    <w:rsid w:val="00BB2ECF"/>
    <w:rsid w:val="00BB2FBE"/>
    <w:rsid w:val="00BB44A4"/>
    <w:rsid w:val="00BB7AE8"/>
    <w:rsid w:val="00BC2D70"/>
    <w:rsid w:val="00BC65AC"/>
    <w:rsid w:val="00BC7A16"/>
    <w:rsid w:val="00BD1294"/>
    <w:rsid w:val="00BD1D94"/>
    <w:rsid w:val="00BD2548"/>
    <w:rsid w:val="00BD2E05"/>
    <w:rsid w:val="00BD2E21"/>
    <w:rsid w:val="00BD30B2"/>
    <w:rsid w:val="00BD38E7"/>
    <w:rsid w:val="00BD4657"/>
    <w:rsid w:val="00BE22A5"/>
    <w:rsid w:val="00BE5687"/>
    <w:rsid w:val="00BF1803"/>
    <w:rsid w:val="00BF1C99"/>
    <w:rsid w:val="00BF32AE"/>
    <w:rsid w:val="00BF4BA4"/>
    <w:rsid w:val="00BF5366"/>
    <w:rsid w:val="00C00782"/>
    <w:rsid w:val="00C019F2"/>
    <w:rsid w:val="00C02BC9"/>
    <w:rsid w:val="00C03AFC"/>
    <w:rsid w:val="00C03BE6"/>
    <w:rsid w:val="00C04DF7"/>
    <w:rsid w:val="00C06C4B"/>
    <w:rsid w:val="00C07280"/>
    <w:rsid w:val="00C12308"/>
    <w:rsid w:val="00C149D4"/>
    <w:rsid w:val="00C14C70"/>
    <w:rsid w:val="00C14D35"/>
    <w:rsid w:val="00C150C2"/>
    <w:rsid w:val="00C15250"/>
    <w:rsid w:val="00C15537"/>
    <w:rsid w:val="00C16A35"/>
    <w:rsid w:val="00C16EE1"/>
    <w:rsid w:val="00C17A4F"/>
    <w:rsid w:val="00C205C1"/>
    <w:rsid w:val="00C20615"/>
    <w:rsid w:val="00C20984"/>
    <w:rsid w:val="00C2291E"/>
    <w:rsid w:val="00C2391D"/>
    <w:rsid w:val="00C24742"/>
    <w:rsid w:val="00C24BA0"/>
    <w:rsid w:val="00C252D6"/>
    <w:rsid w:val="00C25FD7"/>
    <w:rsid w:val="00C27440"/>
    <w:rsid w:val="00C30D46"/>
    <w:rsid w:val="00C31993"/>
    <w:rsid w:val="00C32CA6"/>
    <w:rsid w:val="00C33545"/>
    <w:rsid w:val="00C37657"/>
    <w:rsid w:val="00C4000D"/>
    <w:rsid w:val="00C40757"/>
    <w:rsid w:val="00C411FC"/>
    <w:rsid w:val="00C42DD9"/>
    <w:rsid w:val="00C44C8E"/>
    <w:rsid w:val="00C45B81"/>
    <w:rsid w:val="00C45E3D"/>
    <w:rsid w:val="00C47E12"/>
    <w:rsid w:val="00C50EF9"/>
    <w:rsid w:val="00C53AEF"/>
    <w:rsid w:val="00C559DF"/>
    <w:rsid w:val="00C5680C"/>
    <w:rsid w:val="00C56879"/>
    <w:rsid w:val="00C569B8"/>
    <w:rsid w:val="00C57AA6"/>
    <w:rsid w:val="00C613FC"/>
    <w:rsid w:val="00C61421"/>
    <w:rsid w:val="00C617E4"/>
    <w:rsid w:val="00C6316C"/>
    <w:rsid w:val="00C65FB4"/>
    <w:rsid w:val="00C672BB"/>
    <w:rsid w:val="00C70499"/>
    <w:rsid w:val="00C708C8"/>
    <w:rsid w:val="00C71BEC"/>
    <w:rsid w:val="00C74C99"/>
    <w:rsid w:val="00C761A6"/>
    <w:rsid w:val="00C7653F"/>
    <w:rsid w:val="00C76DD8"/>
    <w:rsid w:val="00C80FAB"/>
    <w:rsid w:val="00C837F6"/>
    <w:rsid w:val="00C83FE6"/>
    <w:rsid w:val="00C8418A"/>
    <w:rsid w:val="00C844F2"/>
    <w:rsid w:val="00C844FA"/>
    <w:rsid w:val="00C86082"/>
    <w:rsid w:val="00C900C1"/>
    <w:rsid w:val="00C907BA"/>
    <w:rsid w:val="00C92DE0"/>
    <w:rsid w:val="00C93270"/>
    <w:rsid w:val="00C93CB6"/>
    <w:rsid w:val="00C9539D"/>
    <w:rsid w:val="00C964AE"/>
    <w:rsid w:val="00C97315"/>
    <w:rsid w:val="00CA0D42"/>
    <w:rsid w:val="00CA1AE8"/>
    <w:rsid w:val="00CA2A6E"/>
    <w:rsid w:val="00CB1574"/>
    <w:rsid w:val="00CB15CE"/>
    <w:rsid w:val="00CB2A8F"/>
    <w:rsid w:val="00CB2AE5"/>
    <w:rsid w:val="00CB31DA"/>
    <w:rsid w:val="00CB36C9"/>
    <w:rsid w:val="00CB3AB6"/>
    <w:rsid w:val="00CB4955"/>
    <w:rsid w:val="00CB5231"/>
    <w:rsid w:val="00CB6EF9"/>
    <w:rsid w:val="00CB74CC"/>
    <w:rsid w:val="00CC0A38"/>
    <w:rsid w:val="00CC0D89"/>
    <w:rsid w:val="00CC7126"/>
    <w:rsid w:val="00CC7B7F"/>
    <w:rsid w:val="00CD0381"/>
    <w:rsid w:val="00CD088D"/>
    <w:rsid w:val="00CD1724"/>
    <w:rsid w:val="00CD310A"/>
    <w:rsid w:val="00CD32B8"/>
    <w:rsid w:val="00CD49F5"/>
    <w:rsid w:val="00CD5447"/>
    <w:rsid w:val="00CD57D4"/>
    <w:rsid w:val="00CD59F9"/>
    <w:rsid w:val="00CD5A4A"/>
    <w:rsid w:val="00CD6629"/>
    <w:rsid w:val="00CE2492"/>
    <w:rsid w:val="00CE373D"/>
    <w:rsid w:val="00CE40A2"/>
    <w:rsid w:val="00CE4CBA"/>
    <w:rsid w:val="00CF0398"/>
    <w:rsid w:val="00CF2900"/>
    <w:rsid w:val="00CF3505"/>
    <w:rsid w:val="00CF45C4"/>
    <w:rsid w:val="00CF627E"/>
    <w:rsid w:val="00CF6F0A"/>
    <w:rsid w:val="00CF783C"/>
    <w:rsid w:val="00CF799F"/>
    <w:rsid w:val="00D02E59"/>
    <w:rsid w:val="00D0340D"/>
    <w:rsid w:val="00D040BD"/>
    <w:rsid w:val="00D104F7"/>
    <w:rsid w:val="00D10807"/>
    <w:rsid w:val="00D109B1"/>
    <w:rsid w:val="00D13E41"/>
    <w:rsid w:val="00D1568B"/>
    <w:rsid w:val="00D1629B"/>
    <w:rsid w:val="00D202AC"/>
    <w:rsid w:val="00D22D9C"/>
    <w:rsid w:val="00D23B3B"/>
    <w:rsid w:val="00D2467D"/>
    <w:rsid w:val="00D258E2"/>
    <w:rsid w:val="00D30256"/>
    <w:rsid w:val="00D31C21"/>
    <w:rsid w:val="00D324F3"/>
    <w:rsid w:val="00D32C50"/>
    <w:rsid w:val="00D3366E"/>
    <w:rsid w:val="00D337E5"/>
    <w:rsid w:val="00D33BF0"/>
    <w:rsid w:val="00D3557F"/>
    <w:rsid w:val="00D36AE4"/>
    <w:rsid w:val="00D402EE"/>
    <w:rsid w:val="00D41E12"/>
    <w:rsid w:val="00D421D1"/>
    <w:rsid w:val="00D426FA"/>
    <w:rsid w:val="00D42A73"/>
    <w:rsid w:val="00D44402"/>
    <w:rsid w:val="00D46080"/>
    <w:rsid w:val="00D4772F"/>
    <w:rsid w:val="00D47A4B"/>
    <w:rsid w:val="00D5022C"/>
    <w:rsid w:val="00D51C5E"/>
    <w:rsid w:val="00D55C2E"/>
    <w:rsid w:val="00D55EB5"/>
    <w:rsid w:val="00D5655F"/>
    <w:rsid w:val="00D56A0C"/>
    <w:rsid w:val="00D56EA1"/>
    <w:rsid w:val="00D644E0"/>
    <w:rsid w:val="00D64712"/>
    <w:rsid w:val="00D64C06"/>
    <w:rsid w:val="00D67CC7"/>
    <w:rsid w:val="00D72112"/>
    <w:rsid w:val="00D73802"/>
    <w:rsid w:val="00D73A20"/>
    <w:rsid w:val="00D74D09"/>
    <w:rsid w:val="00D76694"/>
    <w:rsid w:val="00D77E6E"/>
    <w:rsid w:val="00D80BF7"/>
    <w:rsid w:val="00D82773"/>
    <w:rsid w:val="00D834DA"/>
    <w:rsid w:val="00D838BE"/>
    <w:rsid w:val="00D84107"/>
    <w:rsid w:val="00D85260"/>
    <w:rsid w:val="00D85A30"/>
    <w:rsid w:val="00D90665"/>
    <w:rsid w:val="00D90ABA"/>
    <w:rsid w:val="00D91361"/>
    <w:rsid w:val="00D932B1"/>
    <w:rsid w:val="00D9369E"/>
    <w:rsid w:val="00D94F8B"/>
    <w:rsid w:val="00D95DBF"/>
    <w:rsid w:val="00D96216"/>
    <w:rsid w:val="00D97BF8"/>
    <w:rsid w:val="00D97E74"/>
    <w:rsid w:val="00DA17C2"/>
    <w:rsid w:val="00DA18F8"/>
    <w:rsid w:val="00DA3F56"/>
    <w:rsid w:val="00DA4B94"/>
    <w:rsid w:val="00DA5183"/>
    <w:rsid w:val="00DA5568"/>
    <w:rsid w:val="00DA74F7"/>
    <w:rsid w:val="00DA7CB5"/>
    <w:rsid w:val="00DB31A2"/>
    <w:rsid w:val="00DB3212"/>
    <w:rsid w:val="00DB53D1"/>
    <w:rsid w:val="00DB59B3"/>
    <w:rsid w:val="00DB648C"/>
    <w:rsid w:val="00DB69EF"/>
    <w:rsid w:val="00DB7BF4"/>
    <w:rsid w:val="00DC174D"/>
    <w:rsid w:val="00DC1BE0"/>
    <w:rsid w:val="00DC293D"/>
    <w:rsid w:val="00DC3361"/>
    <w:rsid w:val="00DC33C6"/>
    <w:rsid w:val="00DC61D9"/>
    <w:rsid w:val="00DC64E2"/>
    <w:rsid w:val="00DC770B"/>
    <w:rsid w:val="00DD0088"/>
    <w:rsid w:val="00DD0096"/>
    <w:rsid w:val="00DD1C29"/>
    <w:rsid w:val="00DD349A"/>
    <w:rsid w:val="00DD3E4A"/>
    <w:rsid w:val="00DD6586"/>
    <w:rsid w:val="00DD7836"/>
    <w:rsid w:val="00DD7CB2"/>
    <w:rsid w:val="00DD7FAE"/>
    <w:rsid w:val="00DE06B3"/>
    <w:rsid w:val="00DE0A65"/>
    <w:rsid w:val="00DE1356"/>
    <w:rsid w:val="00DE2C9C"/>
    <w:rsid w:val="00DE3363"/>
    <w:rsid w:val="00DE4A27"/>
    <w:rsid w:val="00DE4A4C"/>
    <w:rsid w:val="00DE4C88"/>
    <w:rsid w:val="00DE5770"/>
    <w:rsid w:val="00DE6561"/>
    <w:rsid w:val="00DE678A"/>
    <w:rsid w:val="00DE71E5"/>
    <w:rsid w:val="00DF0679"/>
    <w:rsid w:val="00DF0981"/>
    <w:rsid w:val="00DF0D58"/>
    <w:rsid w:val="00DF3002"/>
    <w:rsid w:val="00DF31AD"/>
    <w:rsid w:val="00DF3A15"/>
    <w:rsid w:val="00DF639D"/>
    <w:rsid w:val="00DF64D3"/>
    <w:rsid w:val="00DF7610"/>
    <w:rsid w:val="00DF7D19"/>
    <w:rsid w:val="00E02861"/>
    <w:rsid w:val="00E029FB"/>
    <w:rsid w:val="00E039AB"/>
    <w:rsid w:val="00E04E88"/>
    <w:rsid w:val="00E06329"/>
    <w:rsid w:val="00E0674D"/>
    <w:rsid w:val="00E077BA"/>
    <w:rsid w:val="00E10A29"/>
    <w:rsid w:val="00E11718"/>
    <w:rsid w:val="00E11977"/>
    <w:rsid w:val="00E11F63"/>
    <w:rsid w:val="00E12FAA"/>
    <w:rsid w:val="00E173B0"/>
    <w:rsid w:val="00E21D0D"/>
    <w:rsid w:val="00E21EBF"/>
    <w:rsid w:val="00E22731"/>
    <w:rsid w:val="00E245B3"/>
    <w:rsid w:val="00E24F63"/>
    <w:rsid w:val="00E251C3"/>
    <w:rsid w:val="00E300CC"/>
    <w:rsid w:val="00E30217"/>
    <w:rsid w:val="00E3040B"/>
    <w:rsid w:val="00E30DB0"/>
    <w:rsid w:val="00E32400"/>
    <w:rsid w:val="00E35407"/>
    <w:rsid w:val="00E3544E"/>
    <w:rsid w:val="00E35D21"/>
    <w:rsid w:val="00E37124"/>
    <w:rsid w:val="00E377E4"/>
    <w:rsid w:val="00E41CA5"/>
    <w:rsid w:val="00E427F9"/>
    <w:rsid w:val="00E43FFA"/>
    <w:rsid w:val="00E44EF6"/>
    <w:rsid w:val="00E45232"/>
    <w:rsid w:val="00E457DA"/>
    <w:rsid w:val="00E466C9"/>
    <w:rsid w:val="00E46E86"/>
    <w:rsid w:val="00E47101"/>
    <w:rsid w:val="00E476B8"/>
    <w:rsid w:val="00E503B5"/>
    <w:rsid w:val="00E5106A"/>
    <w:rsid w:val="00E51650"/>
    <w:rsid w:val="00E54908"/>
    <w:rsid w:val="00E57EC1"/>
    <w:rsid w:val="00E61572"/>
    <w:rsid w:val="00E61C4F"/>
    <w:rsid w:val="00E62282"/>
    <w:rsid w:val="00E624D3"/>
    <w:rsid w:val="00E626C6"/>
    <w:rsid w:val="00E63217"/>
    <w:rsid w:val="00E71990"/>
    <w:rsid w:val="00E72D92"/>
    <w:rsid w:val="00E76761"/>
    <w:rsid w:val="00E76ABA"/>
    <w:rsid w:val="00E76B1F"/>
    <w:rsid w:val="00E806D1"/>
    <w:rsid w:val="00E80FF6"/>
    <w:rsid w:val="00E82283"/>
    <w:rsid w:val="00E83071"/>
    <w:rsid w:val="00E849B8"/>
    <w:rsid w:val="00E85D93"/>
    <w:rsid w:val="00E869E4"/>
    <w:rsid w:val="00E86F95"/>
    <w:rsid w:val="00E87593"/>
    <w:rsid w:val="00E878DA"/>
    <w:rsid w:val="00E9031A"/>
    <w:rsid w:val="00E91555"/>
    <w:rsid w:val="00E91821"/>
    <w:rsid w:val="00E9280E"/>
    <w:rsid w:val="00E932FF"/>
    <w:rsid w:val="00E94746"/>
    <w:rsid w:val="00E9480D"/>
    <w:rsid w:val="00E94A38"/>
    <w:rsid w:val="00E96AD1"/>
    <w:rsid w:val="00E97148"/>
    <w:rsid w:val="00EA0068"/>
    <w:rsid w:val="00EA0339"/>
    <w:rsid w:val="00EA0792"/>
    <w:rsid w:val="00EA23B5"/>
    <w:rsid w:val="00EA423D"/>
    <w:rsid w:val="00EA4603"/>
    <w:rsid w:val="00EB0A6F"/>
    <w:rsid w:val="00EB14D9"/>
    <w:rsid w:val="00EB2593"/>
    <w:rsid w:val="00EB3E34"/>
    <w:rsid w:val="00EB3ECB"/>
    <w:rsid w:val="00EB506B"/>
    <w:rsid w:val="00EB5738"/>
    <w:rsid w:val="00EB68B7"/>
    <w:rsid w:val="00EB6A09"/>
    <w:rsid w:val="00EB7084"/>
    <w:rsid w:val="00EC10FF"/>
    <w:rsid w:val="00EC2D53"/>
    <w:rsid w:val="00EC7210"/>
    <w:rsid w:val="00ED0F78"/>
    <w:rsid w:val="00ED1F75"/>
    <w:rsid w:val="00ED2618"/>
    <w:rsid w:val="00ED3029"/>
    <w:rsid w:val="00ED333F"/>
    <w:rsid w:val="00ED3AF2"/>
    <w:rsid w:val="00ED446D"/>
    <w:rsid w:val="00ED58C1"/>
    <w:rsid w:val="00ED5B7B"/>
    <w:rsid w:val="00ED734A"/>
    <w:rsid w:val="00EE005D"/>
    <w:rsid w:val="00EE28BC"/>
    <w:rsid w:val="00EE3477"/>
    <w:rsid w:val="00EE7518"/>
    <w:rsid w:val="00EF06E1"/>
    <w:rsid w:val="00EF28AB"/>
    <w:rsid w:val="00EF31E1"/>
    <w:rsid w:val="00EF446D"/>
    <w:rsid w:val="00EF4D93"/>
    <w:rsid w:val="00EF6401"/>
    <w:rsid w:val="00EF6C2D"/>
    <w:rsid w:val="00EF6C40"/>
    <w:rsid w:val="00EF79B2"/>
    <w:rsid w:val="00F008B2"/>
    <w:rsid w:val="00F00ADF"/>
    <w:rsid w:val="00F0154A"/>
    <w:rsid w:val="00F03777"/>
    <w:rsid w:val="00F06321"/>
    <w:rsid w:val="00F0682A"/>
    <w:rsid w:val="00F07148"/>
    <w:rsid w:val="00F07283"/>
    <w:rsid w:val="00F11E9D"/>
    <w:rsid w:val="00F1272D"/>
    <w:rsid w:val="00F137A5"/>
    <w:rsid w:val="00F15030"/>
    <w:rsid w:val="00F15E22"/>
    <w:rsid w:val="00F20B49"/>
    <w:rsid w:val="00F21383"/>
    <w:rsid w:val="00F215B6"/>
    <w:rsid w:val="00F21A82"/>
    <w:rsid w:val="00F23963"/>
    <w:rsid w:val="00F248EF"/>
    <w:rsid w:val="00F25B3F"/>
    <w:rsid w:val="00F3023D"/>
    <w:rsid w:val="00F3180D"/>
    <w:rsid w:val="00F32FCC"/>
    <w:rsid w:val="00F33367"/>
    <w:rsid w:val="00F33FF1"/>
    <w:rsid w:val="00F34160"/>
    <w:rsid w:val="00F379F4"/>
    <w:rsid w:val="00F42436"/>
    <w:rsid w:val="00F42682"/>
    <w:rsid w:val="00F435B6"/>
    <w:rsid w:val="00F4606E"/>
    <w:rsid w:val="00F470F1"/>
    <w:rsid w:val="00F53115"/>
    <w:rsid w:val="00F546E0"/>
    <w:rsid w:val="00F57212"/>
    <w:rsid w:val="00F574CD"/>
    <w:rsid w:val="00F6041A"/>
    <w:rsid w:val="00F60901"/>
    <w:rsid w:val="00F61565"/>
    <w:rsid w:val="00F6318D"/>
    <w:rsid w:val="00F6393E"/>
    <w:rsid w:val="00F67CC0"/>
    <w:rsid w:val="00F7028B"/>
    <w:rsid w:val="00F724CB"/>
    <w:rsid w:val="00F72ACA"/>
    <w:rsid w:val="00F72BB5"/>
    <w:rsid w:val="00F757F1"/>
    <w:rsid w:val="00F76BC3"/>
    <w:rsid w:val="00F80BFB"/>
    <w:rsid w:val="00F80DF1"/>
    <w:rsid w:val="00F818AA"/>
    <w:rsid w:val="00F834BB"/>
    <w:rsid w:val="00F83E56"/>
    <w:rsid w:val="00F84034"/>
    <w:rsid w:val="00F858D7"/>
    <w:rsid w:val="00F85F3F"/>
    <w:rsid w:val="00F92BE4"/>
    <w:rsid w:val="00F93255"/>
    <w:rsid w:val="00F944F1"/>
    <w:rsid w:val="00F948B5"/>
    <w:rsid w:val="00F95517"/>
    <w:rsid w:val="00F95AF2"/>
    <w:rsid w:val="00F96239"/>
    <w:rsid w:val="00F96AC6"/>
    <w:rsid w:val="00F9752C"/>
    <w:rsid w:val="00FA1B40"/>
    <w:rsid w:val="00FA220F"/>
    <w:rsid w:val="00FA4F16"/>
    <w:rsid w:val="00FA5B59"/>
    <w:rsid w:val="00FA5C3B"/>
    <w:rsid w:val="00FA5E9D"/>
    <w:rsid w:val="00FA79CC"/>
    <w:rsid w:val="00FB178D"/>
    <w:rsid w:val="00FB2094"/>
    <w:rsid w:val="00FB2557"/>
    <w:rsid w:val="00FB4C04"/>
    <w:rsid w:val="00FB5BEC"/>
    <w:rsid w:val="00FC10DC"/>
    <w:rsid w:val="00FC329B"/>
    <w:rsid w:val="00FC416D"/>
    <w:rsid w:val="00FC5285"/>
    <w:rsid w:val="00FC54F6"/>
    <w:rsid w:val="00FC60A2"/>
    <w:rsid w:val="00FC7E71"/>
    <w:rsid w:val="00FD0804"/>
    <w:rsid w:val="00FD209E"/>
    <w:rsid w:val="00FD5F15"/>
    <w:rsid w:val="00FD5FA9"/>
    <w:rsid w:val="00FD65E7"/>
    <w:rsid w:val="00FD6CBA"/>
    <w:rsid w:val="00FE0594"/>
    <w:rsid w:val="00FE0704"/>
    <w:rsid w:val="00FE2827"/>
    <w:rsid w:val="00FE31DD"/>
    <w:rsid w:val="00FE3EF4"/>
    <w:rsid w:val="00FE46E8"/>
    <w:rsid w:val="00FE4DB9"/>
    <w:rsid w:val="00FE4FD4"/>
    <w:rsid w:val="00FE523D"/>
    <w:rsid w:val="00FE6F2D"/>
    <w:rsid w:val="00FE7EE3"/>
    <w:rsid w:val="00FF0874"/>
    <w:rsid w:val="00FF0CEC"/>
    <w:rsid w:val="00FF1609"/>
    <w:rsid w:val="00FF2FA6"/>
    <w:rsid w:val="00FF334B"/>
    <w:rsid w:val="00FF42DB"/>
    <w:rsid w:val="00FF5AB5"/>
    <w:rsid w:val="00FF6864"/>
    <w:rsid w:val="00FF6AA5"/>
    <w:rsid w:val="00FF6B45"/>
    <w:rsid w:val="00FF6E1A"/>
    <w:rsid w:val="00FF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B17E54"/>
  <w15:docId w15:val="{6E537C00-CB54-4E9C-9D4D-97FDB8782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625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21BD9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2">
    <w:name w:val="heading 2"/>
    <w:basedOn w:val="a"/>
    <w:next w:val="a"/>
    <w:link w:val="20"/>
    <w:uiPriority w:val="9"/>
    <w:unhideWhenUsed/>
    <w:qFormat/>
    <w:rsid w:val="0061593F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3">
    <w:name w:val="heading 3"/>
    <w:basedOn w:val="a"/>
    <w:link w:val="30"/>
    <w:uiPriority w:val="9"/>
    <w:qFormat/>
    <w:rsid w:val="000C6DE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-Group">
    <w:name w:val="Author-Group"/>
    <w:basedOn w:val="a"/>
    <w:link w:val="Author-GroupChar"/>
    <w:qFormat/>
    <w:rsid w:val="00CD1724"/>
    <w:pPr>
      <w:spacing w:before="100" w:line="300" w:lineRule="exact"/>
      <w:jc w:val="both"/>
    </w:pPr>
    <w:rPr>
      <w:rFonts w:ascii="Helvetica-Light" w:eastAsia="ＭＳ 明朝" w:hAnsi="Helvetica-Light" w:cs="Times New Roman"/>
      <w:iCs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CD1724"/>
    <w:pPr>
      <w:spacing w:before="100" w:after="52" w:line="240" w:lineRule="exact"/>
      <w:jc w:val="both"/>
    </w:pPr>
    <w:rPr>
      <w:rFonts w:ascii="Helvetica-Light" w:eastAsia="ＭＳ 明朝" w:hAnsi="Helvetica-Light" w:cs="Times New Roman"/>
      <w:iCs/>
      <w:sz w:val="18"/>
      <w:szCs w:val="18"/>
      <w:lang w:eastAsia="en-US"/>
    </w:rPr>
  </w:style>
  <w:style w:type="character" w:customStyle="1" w:styleId="Author-GroupChar">
    <w:name w:val="Author-Group Char"/>
    <w:basedOn w:val="a0"/>
    <w:link w:val="Author-Group"/>
    <w:rsid w:val="00CD1724"/>
    <w:rPr>
      <w:rFonts w:ascii="Helvetica-Light" w:eastAsia="ＭＳ 明朝" w:hAnsi="Helvetica-Light" w:cs="Times New Roman"/>
      <w:iCs/>
      <w:kern w:val="0"/>
      <w:sz w:val="24"/>
      <w:szCs w:val="24"/>
      <w:lang w:eastAsia="en-US"/>
    </w:rPr>
  </w:style>
  <w:style w:type="character" w:customStyle="1" w:styleId="Author-AffiliationChar">
    <w:name w:val="Author-Affiliation Char"/>
    <w:basedOn w:val="a0"/>
    <w:link w:val="Author-Affiliation"/>
    <w:rsid w:val="00CD1724"/>
    <w:rPr>
      <w:rFonts w:ascii="Helvetica-Light" w:eastAsia="ＭＳ 明朝" w:hAnsi="Helvetica-Light" w:cs="Times New Roman"/>
      <w:iCs/>
      <w:kern w:val="0"/>
      <w:sz w:val="18"/>
      <w:szCs w:val="18"/>
      <w:lang w:eastAsia="en-US"/>
    </w:rPr>
  </w:style>
  <w:style w:type="paragraph" w:customStyle="1" w:styleId="corrs-au">
    <w:name w:val="corrs-au"/>
    <w:basedOn w:val="a"/>
    <w:link w:val="corrs-auChar"/>
    <w:qFormat/>
    <w:rsid w:val="00CD1724"/>
    <w:pPr>
      <w:spacing w:before="70" w:line="300" w:lineRule="exact"/>
      <w:jc w:val="both"/>
    </w:pPr>
    <w:rPr>
      <w:rFonts w:ascii="Helvetica-Light" w:eastAsia="ＭＳ 明朝" w:hAnsi="Helvetica-Light" w:cs="Times New Roman"/>
      <w:iCs/>
      <w:sz w:val="17"/>
      <w:szCs w:val="17"/>
      <w:lang w:eastAsia="en-US"/>
    </w:rPr>
  </w:style>
  <w:style w:type="character" w:customStyle="1" w:styleId="corrs-auChar">
    <w:name w:val="corrs-au Char"/>
    <w:basedOn w:val="a0"/>
    <w:link w:val="corrs-au"/>
    <w:rsid w:val="00CD1724"/>
    <w:rPr>
      <w:rFonts w:ascii="Helvetica-Light" w:eastAsia="ＭＳ 明朝" w:hAnsi="Helvetica-Light" w:cs="Times New Roman"/>
      <w:iCs/>
      <w:kern w:val="0"/>
      <w:sz w:val="17"/>
      <w:szCs w:val="17"/>
      <w:lang w:eastAsia="en-US"/>
    </w:rPr>
  </w:style>
  <w:style w:type="paragraph" w:styleId="a3">
    <w:name w:val="header"/>
    <w:basedOn w:val="a"/>
    <w:link w:val="a4"/>
    <w:uiPriority w:val="99"/>
    <w:unhideWhenUsed/>
    <w:rsid w:val="007F3FB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7F3FB0"/>
  </w:style>
  <w:style w:type="paragraph" w:styleId="a5">
    <w:name w:val="footer"/>
    <w:basedOn w:val="a"/>
    <w:link w:val="a6"/>
    <w:uiPriority w:val="99"/>
    <w:unhideWhenUsed/>
    <w:rsid w:val="007F3FB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7F3FB0"/>
  </w:style>
  <w:style w:type="character" w:customStyle="1" w:styleId="30">
    <w:name w:val="見出し 3 (文字)"/>
    <w:basedOn w:val="a0"/>
    <w:link w:val="3"/>
    <w:uiPriority w:val="9"/>
    <w:rsid w:val="000C6DE4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unhideWhenUsed/>
    <w:rsid w:val="000C6DE4"/>
    <w:pPr>
      <w:spacing w:before="100" w:beforeAutospacing="1" w:after="100" w:afterAutospacing="1"/>
    </w:pPr>
  </w:style>
  <w:style w:type="character" w:styleId="a7">
    <w:name w:val="Strong"/>
    <w:basedOn w:val="a0"/>
    <w:uiPriority w:val="22"/>
    <w:qFormat/>
    <w:rsid w:val="000C6DE4"/>
    <w:rPr>
      <w:b/>
      <w:bCs/>
    </w:rPr>
  </w:style>
  <w:style w:type="character" w:styleId="a8">
    <w:name w:val="annotation reference"/>
    <w:basedOn w:val="a0"/>
    <w:uiPriority w:val="99"/>
    <w:semiHidden/>
    <w:unhideWhenUsed/>
    <w:rsid w:val="00DF31AD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DF31AD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コメント文字列 (文字)"/>
    <w:basedOn w:val="a0"/>
    <w:link w:val="a9"/>
    <w:uiPriority w:val="99"/>
    <w:rsid w:val="00DF31AD"/>
  </w:style>
  <w:style w:type="paragraph" w:styleId="ab">
    <w:name w:val="annotation subject"/>
    <w:basedOn w:val="a9"/>
    <w:next w:val="a9"/>
    <w:link w:val="ac"/>
    <w:uiPriority w:val="99"/>
    <w:semiHidden/>
    <w:unhideWhenUsed/>
    <w:rsid w:val="00DF31A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F31AD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F31AD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F31AD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Hyperlink"/>
    <w:basedOn w:val="a0"/>
    <w:uiPriority w:val="99"/>
    <w:unhideWhenUsed/>
    <w:rsid w:val="00DF31AD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61593F"/>
    <w:rPr>
      <w:rFonts w:asciiTheme="majorHAnsi" w:eastAsiaTheme="majorEastAsia" w:hAnsiTheme="majorHAnsi" w:cstheme="majorBidi"/>
    </w:rPr>
  </w:style>
  <w:style w:type="character" w:customStyle="1" w:styleId="10">
    <w:name w:val="見出し 1 (文字)"/>
    <w:basedOn w:val="a0"/>
    <w:link w:val="1"/>
    <w:uiPriority w:val="9"/>
    <w:rsid w:val="00821BD9"/>
    <w:rPr>
      <w:rFonts w:asciiTheme="majorHAnsi" w:eastAsiaTheme="majorEastAsia" w:hAnsiTheme="majorHAnsi" w:cstheme="majorBidi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21DD0"/>
    <w:pPr>
      <w:widowControl w:val="0"/>
      <w:jc w:val="center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B21DD0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21DD0"/>
    <w:pPr>
      <w:widowControl w:val="0"/>
      <w:jc w:val="both"/>
    </w:pPr>
    <w:rPr>
      <w:rFonts w:ascii="Century" w:eastAsiaTheme="minorEastAsia" w:hAnsi="Century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0"/>
    <w:link w:val="EndNoteBibliography"/>
    <w:rsid w:val="00B21DD0"/>
    <w:rPr>
      <w:rFonts w:ascii="Century" w:hAnsi="Century"/>
      <w:noProof/>
      <w:sz w:val="20"/>
    </w:rPr>
  </w:style>
  <w:style w:type="character" w:styleId="af0">
    <w:name w:val="Emphasis"/>
    <w:basedOn w:val="a0"/>
    <w:uiPriority w:val="20"/>
    <w:qFormat/>
    <w:rsid w:val="00480248"/>
    <w:rPr>
      <w:i/>
      <w:iCs/>
    </w:rPr>
  </w:style>
  <w:style w:type="paragraph" w:styleId="af1">
    <w:name w:val="List Paragraph"/>
    <w:basedOn w:val="a"/>
    <w:uiPriority w:val="34"/>
    <w:qFormat/>
    <w:rsid w:val="006B5A36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1">
    <w:name w:val="未解決のメンション1"/>
    <w:basedOn w:val="a0"/>
    <w:uiPriority w:val="99"/>
    <w:semiHidden/>
    <w:unhideWhenUsed/>
    <w:rsid w:val="00E932FF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AA294F"/>
  </w:style>
  <w:style w:type="character" w:customStyle="1" w:styleId="UnresolvedMention1">
    <w:name w:val="Unresolved Mention1"/>
    <w:basedOn w:val="a0"/>
    <w:uiPriority w:val="99"/>
    <w:semiHidden/>
    <w:unhideWhenUsed/>
    <w:rsid w:val="001A3BC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E10A29"/>
  </w:style>
  <w:style w:type="paragraph" w:customStyle="1" w:styleId="p">
    <w:name w:val="p"/>
    <w:basedOn w:val="a"/>
    <w:rsid w:val="006B25FF"/>
    <w:pPr>
      <w:spacing w:before="100" w:beforeAutospacing="1" w:after="100" w:afterAutospacing="1"/>
    </w:pPr>
  </w:style>
  <w:style w:type="character" w:styleId="af3">
    <w:name w:val="FollowedHyperlink"/>
    <w:basedOn w:val="a0"/>
    <w:uiPriority w:val="99"/>
    <w:semiHidden/>
    <w:unhideWhenUsed/>
    <w:rsid w:val="00C04DF7"/>
    <w:rPr>
      <w:color w:val="800080" w:themeColor="followedHyperlink"/>
      <w:u w:val="single"/>
    </w:rPr>
  </w:style>
  <w:style w:type="table" w:styleId="af4">
    <w:name w:val="Table Grid"/>
    <w:basedOn w:val="a1"/>
    <w:uiPriority w:val="59"/>
    <w:rsid w:val="005F0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E4122"/>
    <w:rPr>
      <w:rFonts w:ascii="AdvOTebabd7da" w:hAnsi="AdvOTebabd7d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7E4122"/>
    <w:rPr>
      <w:rFonts w:ascii="AdvPS586B" w:hAnsi="AdvPS586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7E4122"/>
    <w:rPr>
      <w:rFonts w:ascii="AdvOTebabd7da+fb" w:hAnsi="AdvOTebabd7da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7E4122"/>
    <w:rPr>
      <w:rFonts w:ascii="AdvOT49bbc31f.I" w:hAnsi="AdvOT49bbc31f.I" w:hint="default"/>
      <w:b w:val="0"/>
      <w:bCs w:val="0"/>
      <w:i w:val="0"/>
      <w:iCs w:val="0"/>
      <w:color w:val="000000"/>
      <w:sz w:val="16"/>
      <w:szCs w:val="16"/>
    </w:rPr>
  </w:style>
  <w:style w:type="character" w:styleId="af5">
    <w:name w:val="line number"/>
    <w:basedOn w:val="a0"/>
    <w:uiPriority w:val="99"/>
    <w:semiHidden/>
    <w:unhideWhenUsed/>
    <w:rsid w:val="00B845DE"/>
  </w:style>
  <w:style w:type="character" w:customStyle="1" w:styleId="UnresolvedMention2">
    <w:name w:val="Unresolved Mention2"/>
    <w:basedOn w:val="a0"/>
    <w:uiPriority w:val="99"/>
    <w:semiHidden/>
    <w:unhideWhenUsed/>
    <w:rsid w:val="00C24BA0"/>
    <w:rPr>
      <w:color w:val="605E5C"/>
      <w:shd w:val="clear" w:color="auto" w:fill="E1DFDD"/>
    </w:rPr>
  </w:style>
  <w:style w:type="paragraph" w:styleId="af6">
    <w:name w:val="Body Text Indent"/>
    <w:basedOn w:val="a"/>
    <w:link w:val="af7"/>
    <w:rsid w:val="004141F2"/>
    <w:pPr>
      <w:widowControl w:val="0"/>
      <w:ind w:firstLineChars="522" w:firstLine="1253"/>
      <w:jc w:val="both"/>
    </w:pPr>
    <w:rPr>
      <w:rFonts w:ascii="Century" w:eastAsia="ＭＳ 明朝" w:hAnsi="Century" w:cs="Times New Roman"/>
      <w:color w:val="0000FF"/>
      <w:sz w:val="20"/>
      <w:szCs w:val="20"/>
      <w:lang w:val="x-none" w:eastAsia="x-none"/>
    </w:rPr>
  </w:style>
  <w:style w:type="character" w:customStyle="1" w:styleId="af7">
    <w:name w:val="本文インデント (文字)"/>
    <w:basedOn w:val="a0"/>
    <w:link w:val="af6"/>
    <w:rsid w:val="004141F2"/>
    <w:rPr>
      <w:rFonts w:ascii="Century" w:eastAsia="ＭＳ 明朝" w:hAnsi="Century" w:cs="Times New Roman"/>
      <w:color w:val="0000FF"/>
      <w:kern w:val="0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22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9716">
          <w:marLeft w:val="0"/>
          <w:marRight w:val="0"/>
          <w:marTop w:val="0"/>
          <w:marBottom w:val="300"/>
          <w:divBdr>
            <w:top w:val="single" w:sz="6" w:space="0" w:color="E5E5E5"/>
            <w:left w:val="single" w:sz="6" w:space="0" w:color="E5E5E5"/>
            <w:bottom w:val="single" w:sz="6" w:space="0" w:color="E5E5E5"/>
            <w:right w:val="single" w:sz="6" w:space="0" w:color="E5E5E5"/>
          </w:divBdr>
          <w:divsChild>
            <w:div w:id="21331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0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4767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255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49661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single" w:sz="18" w:space="8" w:color="3572B0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0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549166">
          <w:marLeft w:val="0"/>
          <w:marRight w:val="0"/>
          <w:marTop w:val="0"/>
          <w:marBottom w:val="300"/>
          <w:divBdr>
            <w:top w:val="single" w:sz="6" w:space="0" w:color="E5E5E5"/>
            <w:left w:val="single" w:sz="6" w:space="0" w:color="E5E5E5"/>
            <w:bottom w:val="single" w:sz="6" w:space="0" w:color="E5E5E5"/>
            <w:right w:val="single" w:sz="6" w:space="0" w:color="E5E5E5"/>
          </w:divBdr>
          <w:divsChild>
            <w:div w:id="95703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68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92727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500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616130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single" w:sz="18" w:space="8" w:color="3572B0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0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E54DE-EEB4-5947-BB03-31AAC0E28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8</Words>
  <Characters>2842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久保田幸彦</dc:creator>
  <cp:lastModifiedBy>久保田幸彦</cp:lastModifiedBy>
  <cp:revision>2</cp:revision>
  <cp:lastPrinted>2019-03-26T09:45:00Z</cp:lastPrinted>
  <dcterms:created xsi:type="dcterms:W3CDTF">2022-03-19T06:39:00Z</dcterms:created>
  <dcterms:modified xsi:type="dcterms:W3CDTF">2022-03-19T06:39:00Z</dcterms:modified>
</cp:coreProperties>
</file>